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CD8D2" w14:textId="0016D57A" w:rsidR="00D05028" w:rsidRDefault="009450A9" w:rsidP="00554AEB">
      <w:pPr>
        <w:pStyle w:val="KeinLeerraum"/>
        <w:spacing w:line="480" w:lineRule="auto"/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</w:pPr>
      <w:r w:rsidRPr="00554B68"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  <w:t>Low-load unilateral and bilateral resistance training to restore lower limb function in the early rehabilitation after total knee arthroplasty</w:t>
      </w:r>
      <w:r w:rsidR="00D05028" w:rsidRPr="00554B68"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  <w:t>: a randomized active-controlled clinical trial</w:t>
      </w:r>
    </w:p>
    <w:p w14:paraId="07085216" w14:textId="77777777" w:rsidR="00BD6DAF" w:rsidRDefault="00BD6DAF" w:rsidP="00554AEB">
      <w:pPr>
        <w:pStyle w:val="KeinLeerraum"/>
        <w:spacing w:line="480" w:lineRule="auto"/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</w:pPr>
    </w:p>
    <w:p w14:paraId="5498AC4C" w14:textId="38657F00" w:rsidR="00BD6DAF" w:rsidRDefault="00BD6DAF" w:rsidP="00BD6DAF">
      <w:pPr>
        <w:rPr>
          <w:lang w:eastAsia="de-DE"/>
        </w:rPr>
      </w:pPr>
      <w:r w:rsidRPr="00415A4C">
        <w:rPr>
          <w:b/>
          <w:lang w:eastAsia="de-DE"/>
        </w:rPr>
        <w:t>Running head:</w:t>
      </w:r>
      <w:r w:rsidRPr="00415A4C">
        <w:rPr>
          <w:lang w:eastAsia="de-DE"/>
        </w:rPr>
        <w:t xml:space="preserve"> Low-load resistance training and rehabilitation after TKA</w:t>
      </w:r>
    </w:p>
    <w:p w14:paraId="28C60216" w14:textId="77777777" w:rsidR="00BD6DAF" w:rsidRPr="00415A4C" w:rsidRDefault="00BD6DAF" w:rsidP="00BD6DAF">
      <w:pPr>
        <w:rPr>
          <w:lang w:eastAsia="de-DE"/>
        </w:rPr>
      </w:pPr>
    </w:p>
    <w:p w14:paraId="26C6EC57" w14:textId="4DF171BE" w:rsidR="00BD6DAF" w:rsidRPr="007D354F" w:rsidRDefault="0064585A" w:rsidP="00BD6DAF">
      <w:pPr>
        <w:spacing w:line="480" w:lineRule="auto"/>
        <w:rPr>
          <w:rFonts w:ascii="Arial" w:hAnsi="Arial" w:cs="Arial"/>
          <w:b/>
          <w:sz w:val="28"/>
          <w:szCs w:val="28"/>
          <w:lang w:val="en-US" w:eastAsia="de-DE" w:bidi="en-US"/>
        </w:rPr>
      </w:pPr>
      <w:r>
        <w:rPr>
          <w:rFonts w:ascii="Arial" w:hAnsi="Arial" w:cs="Arial"/>
          <w:b/>
          <w:sz w:val="28"/>
          <w:szCs w:val="28"/>
          <w:lang w:eastAsia="de-DE" w:bidi="en-US"/>
        </w:rPr>
        <w:t>Supplementary Data Sheet</w:t>
      </w:r>
      <w:r w:rsidR="00BD6DAF" w:rsidRPr="00D42A34">
        <w:rPr>
          <w:rFonts w:ascii="Arial" w:hAnsi="Arial" w:cs="Arial"/>
          <w:b/>
          <w:sz w:val="28"/>
          <w:szCs w:val="28"/>
          <w:lang w:eastAsia="de-DE" w:bidi="en-US"/>
        </w:rPr>
        <w:t xml:space="preserve"> </w:t>
      </w:r>
      <w:r w:rsidR="00BD6DAF">
        <w:rPr>
          <w:rFonts w:ascii="Arial" w:hAnsi="Arial" w:cs="Arial"/>
          <w:b/>
          <w:sz w:val="28"/>
          <w:szCs w:val="28"/>
          <w:lang w:eastAsia="de-DE" w:bidi="en-US"/>
        </w:rPr>
        <w:t>2</w:t>
      </w:r>
      <w:r w:rsidR="00BD6DAF" w:rsidRPr="00D42A34">
        <w:rPr>
          <w:rFonts w:ascii="Arial" w:hAnsi="Arial" w:cs="Arial"/>
          <w:b/>
          <w:sz w:val="28"/>
          <w:szCs w:val="28"/>
          <w:lang w:eastAsia="de-DE" w:bidi="en-US"/>
        </w:rPr>
        <w:t xml:space="preserve">: </w:t>
      </w:r>
      <w:r w:rsidR="00BD6DAF" w:rsidRPr="007D354F">
        <w:rPr>
          <w:rFonts w:ascii="Arial" w:hAnsi="Arial" w:cs="Arial"/>
          <w:b/>
          <w:sz w:val="28"/>
          <w:szCs w:val="28"/>
          <w:lang w:val="en-US" w:eastAsia="de-DE" w:bidi="en-US"/>
        </w:rPr>
        <w:t>Results of per-protocol analysis</w:t>
      </w:r>
    </w:p>
    <w:p w14:paraId="29DD29DE" w14:textId="5866F35C" w:rsidR="00D05028" w:rsidRPr="007D354F" w:rsidRDefault="004A5F8A" w:rsidP="00554AEB">
      <w:pPr>
        <w:pStyle w:val="KeinLeerraum"/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 w:bidi="en-US"/>
        </w:rPr>
      </w:pPr>
      <w:r w:rsidRPr="007D354F">
        <w:rPr>
          <w:rFonts w:ascii="Arial" w:eastAsia="Times New Roman" w:hAnsi="Arial" w:cs="Arial"/>
          <w:sz w:val="24"/>
          <w:szCs w:val="24"/>
          <w:lang w:val="en-US" w:eastAsia="de-DE" w:bidi="en-US"/>
        </w:rPr>
        <w:t>________________________________________________________________</w:t>
      </w:r>
      <w:r w:rsidR="00554AEB" w:rsidRPr="007D354F">
        <w:rPr>
          <w:rFonts w:ascii="Arial" w:eastAsia="Times New Roman" w:hAnsi="Arial" w:cs="Arial"/>
          <w:sz w:val="24"/>
          <w:szCs w:val="24"/>
          <w:lang w:val="en-US" w:eastAsia="de-DE" w:bidi="en-US"/>
        </w:rPr>
        <w:t>___</w:t>
      </w:r>
    </w:p>
    <w:p w14:paraId="7C86B4D0" w14:textId="77777777" w:rsidR="00F420E0" w:rsidRPr="007D354F" w:rsidRDefault="00F420E0" w:rsidP="00554AEB">
      <w:pPr>
        <w:spacing w:line="480" w:lineRule="auto"/>
        <w:rPr>
          <w:rFonts w:ascii="Arial" w:hAnsi="Arial" w:cs="Arial"/>
          <w:b/>
          <w:sz w:val="24"/>
          <w:szCs w:val="24"/>
          <w:lang w:val="en-US" w:eastAsia="de-DE" w:bidi="en-US"/>
        </w:rPr>
      </w:pPr>
    </w:p>
    <w:p w14:paraId="47A5DB63" w14:textId="77777777" w:rsidR="00845420" w:rsidRPr="007D354F" w:rsidRDefault="00845420" w:rsidP="00136682">
      <w:pPr>
        <w:pStyle w:val="KeinLeerraum"/>
        <w:rPr>
          <w:rFonts w:ascii="Arial" w:hAnsi="Arial" w:cs="Arial"/>
          <w:sz w:val="24"/>
          <w:szCs w:val="24"/>
          <w:lang w:val="en-US"/>
        </w:rPr>
        <w:sectPr w:rsidR="00845420" w:rsidRPr="007D354F" w:rsidSect="001762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58" w:right="1417" w:bottom="851" w:left="1417" w:header="708" w:footer="708" w:gutter="0"/>
          <w:cols w:space="708"/>
          <w:docGrid w:linePitch="360"/>
        </w:sectPr>
      </w:pPr>
    </w:p>
    <w:p w14:paraId="23451A3F" w14:textId="1F7BA278" w:rsidR="00136682" w:rsidRPr="00503D9C" w:rsidRDefault="007F22B1" w:rsidP="00503D9C">
      <w:pPr>
        <w:pStyle w:val="berschrift1"/>
        <w:spacing w:before="0" w:line="480" w:lineRule="auto"/>
        <w:jc w:val="both"/>
        <w:rPr>
          <w:rFonts w:ascii="Arial" w:eastAsia="Times New Roman" w:hAnsi="Arial"/>
          <w:color w:val="auto"/>
          <w:lang w:val="en-US" w:eastAsia="de-DE" w:bidi="en-US"/>
        </w:rPr>
      </w:pPr>
      <w:bookmarkStart w:id="0" w:name="_Toc2601875"/>
      <w:r w:rsidRPr="00503D9C">
        <w:rPr>
          <w:rFonts w:ascii="Arial" w:eastAsia="Times New Roman" w:hAnsi="Arial"/>
          <w:color w:val="auto"/>
          <w:lang w:val="en-US" w:eastAsia="de-DE" w:bidi="en-US"/>
        </w:rPr>
        <w:lastRenderedPageBreak/>
        <w:t>Results of p</w:t>
      </w:r>
      <w:r w:rsidR="00136682" w:rsidRPr="00503D9C">
        <w:rPr>
          <w:rFonts w:ascii="Arial" w:eastAsia="Times New Roman" w:hAnsi="Arial"/>
          <w:color w:val="auto"/>
          <w:lang w:val="en-US" w:eastAsia="de-DE" w:bidi="en-US"/>
        </w:rPr>
        <w:t xml:space="preserve">er-protocol </w:t>
      </w:r>
      <w:r w:rsidRPr="00503D9C">
        <w:rPr>
          <w:rFonts w:ascii="Arial" w:eastAsia="Times New Roman" w:hAnsi="Arial"/>
          <w:color w:val="auto"/>
          <w:lang w:val="en-US" w:eastAsia="de-DE" w:bidi="en-US"/>
        </w:rPr>
        <w:t>analyses</w:t>
      </w:r>
      <w:bookmarkEnd w:id="0"/>
    </w:p>
    <w:p w14:paraId="775A2472" w14:textId="78154392" w:rsidR="003023F1" w:rsidRPr="003023F1" w:rsidRDefault="0064585A" w:rsidP="003023F1">
      <w:pPr>
        <w:pStyle w:val="Beschriftung"/>
        <w:keepNext/>
        <w:rPr>
          <w:rFonts w:ascii="Arial" w:hAnsi="Arial" w:cs="Arial"/>
          <w:color w:val="auto"/>
          <w:sz w:val="22"/>
          <w:szCs w:val="22"/>
        </w:rPr>
      </w:pPr>
      <w:bookmarkStart w:id="1" w:name="_Toc534890167"/>
      <w:r>
        <w:rPr>
          <w:rFonts w:ascii="Arial" w:hAnsi="Arial" w:cs="Arial"/>
          <w:color w:val="auto"/>
          <w:sz w:val="22"/>
          <w:szCs w:val="22"/>
        </w:rPr>
        <w:t xml:space="preserve">Supplementary </w:t>
      </w:r>
      <w:r w:rsidR="003023F1" w:rsidRPr="003023F1">
        <w:rPr>
          <w:rFonts w:ascii="Arial" w:hAnsi="Arial" w:cs="Arial"/>
          <w:color w:val="auto"/>
          <w:sz w:val="22"/>
          <w:szCs w:val="22"/>
        </w:rPr>
        <w:t xml:space="preserve">Table </w:t>
      </w:r>
      <w:r w:rsidR="002F218D">
        <w:rPr>
          <w:rFonts w:ascii="Arial" w:hAnsi="Arial" w:cs="Arial"/>
          <w:color w:val="auto"/>
          <w:sz w:val="22"/>
          <w:szCs w:val="22"/>
        </w:rPr>
        <w:t>S</w:t>
      </w:r>
      <w:r w:rsidR="005D0578">
        <w:rPr>
          <w:rFonts w:ascii="Arial" w:hAnsi="Arial" w:cs="Arial"/>
          <w:color w:val="auto"/>
          <w:sz w:val="22"/>
          <w:szCs w:val="22"/>
        </w:rPr>
        <w:t>4</w:t>
      </w:r>
      <w:r w:rsidR="003023F1" w:rsidRPr="003023F1">
        <w:rPr>
          <w:rFonts w:ascii="Arial" w:hAnsi="Arial" w:cs="Arial"/>
          <w:color w:val="auto"/>
          <w:sz w:val="22"/>
          <w:szCs w:val="22"/>
        </w:rPr>
        <w:t>. </w:t>
      </w:r>
      <w:r w:rsidR="003023F1" w:rsidRPr="003023F1">
        <w:rPr>
          <w:rFonts w:ascii="Arial" w:hAnsi="Arial" w:cs="Arial"/>
          <w:b w:val="0"/>
          <w:color w:val="auto"/>
          <w:sz w:val="22"/>
          <w:szCs w:val="22"/>
        </w:rPr>
        <w:t>Measures of clinical, functional and quality of life outcomes at pre-test</w:t>
      </w:r>
      <w:r w:rsidR="00C56030">
        <w:rPr>
          <w:rFonts w:ascii="Arial" w:hAnsi="Arial" w:cs="Arial"/>
          <w:b w:val="0"/>
          <w:color w:val="auto"/>
          <w:sz w:val="22"/>
          <w:szCs w:val="22"/>
        </w:rPr>
        <w:t xml:space="preserve"> (per-protocol analysis)</w:t>
      </w:r>
      <w:r w:rsidR="003023F1" w:rsidRPr="003023F1">
        <w:rPr>
          <w:rFonts w:ascii="Arial" w:hAnsi="Arial" w:cs="Arial"/>
          <w:b w:val="0"/>
          <w:color w:val="auto"/>
          <w:sz w:val="22"/>
          <w:szCs w:val="22"/>
        </w:rPr>
        <w:t>.</w:t>
      </w:r>
      <w:bookmarkEnd w:id="1"/>
    </w:p>
    <w:tbl>
      <w:tblPr>
        <w:tblW w:w="68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75"/>
        <w:gridCol w:w="1435"/>
        <w:gridCol w:w="1435"/>
        <w:gridCol w:w="1279"/>
        <w:gridCol w:w="6"/>
      </w:tblGrid>
      <w:tr w:rsidR="00C56030" w:rsidRPr="00474C96" w14:paraId="534FCF6D" w14:textId="77777777" w:rsidTr="00032AE0">
        <w:trPr>
          <w:trHeight w:val="397"/>
        </w:trPr>
        <w:tc>
          <w:tcPr>
            <w:tcW w:w="683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31D18" w14:textId="77777777" w:rsidR="00C56030" w:rsidRPr="00C56030" w:rsidRDefault="00C56030" w:rsidP="00CA2F40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6030">
              <w:rPr>
                <w:rFonts w:ascii="Arial" w:hAnsi="Arial" w:cs="Arial"/>
                <w:b/>
                <w:lang w:val="en-US"/>
              </w:rPr>
              <w:t xml:space="preserve">Pre-test </w:t>
            </w:r>
            <w:r w:rsidRPr="00C5603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</w:tr>
      <w:tr w:rsidR="00C56030" w:rsidRPr="00474C96" w14:paraId="0792EA71" w14:textId="77777777" w:rsidTr="00032AE0">
        <w:trPr>
          <w:gridAfter w:val="1"/>
          <w:wAfter w:w="6" w:type="dxa"/>
          <w:trHeight w:val="569"/>
        </w:trPr>
        <w:tc>
          <w:tcPr>
            <w:tcW w:w="2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55ACB" w14:textId="77777777" w:rsidR="00C56030" w:rsidRPr="00474C96" w:rsidRDefault="00C56030" w:rsidP="00CA2F40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41F28" w14:textId="77777777" w:rsidR="00C56030" w:rsidRDefault="00CE1D89" w:rsidP="00CE1D89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PM</w:t>
            </w:r>
          </w:p>
          <w:p w14:paraId="678D55F6" w14:textId="51EB4D8C" w:rsidR="00D015B0" w:rsidRPr="00D015B0" w:rsidRDefault="00D015B0" w:rsidP="002F218D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5B0">
              <w:rPr>
                <w:rFonts w:ascii="Arial" w:hAnsi="Arial" w:cs="Arial"/>
                <w:sz w:val="18"/>
                <w:szCs w:val="18"/>
              </w:rPr>
              <w:t>(n = 2</w:t>
            </w:r>
            <w:r w:rsidR="002F218D">
              <w:rPr>
                <w:rFonts w:ascii="Arial" w:hAnsi="Arial" w:cs="Arial"/>
                <w:sz w:val="18"/>
                <w:szCs w:val="18"/>
              </w:rPr>
              <w:t>0</w:t>
            </w:r>
            <w:r w:rsidRPr="00D015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32924" w14:textId="77777777" w:rsidR="00C56030" w:rsidRDefault="00CE1D89" w:rsidP="00CE1D89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AMuni</w:t>
            </w:r>
            <w:proofErr w:type="spellEnd"/>
          </w:p>
          <w:p w14:paraId="720EEC7F" w14:textId="4880964F" w:rsidR="00D015B0" w:rsidRPr="00D015B0" w:rsidRDefault="00D015B0" w:rsidP="002F218D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5B0">
              <w:rPr>
                <w:rFonts w:ascii="Arial" w:hAnsi="Arial" w:cs="Arial"/>
                <w:sz w:val="18"/>
                <w:szCs w:val="18"/>
              </w:rPr>
              <w:t>(n = 2</w:t>
            </w:r>
            <w:r w:rsidR="002F218D">
              <w:rPr>
                <w:rFonts w:ascii="Arial" w:hAnsi="Arial" w:cs="Arial"/>
                <w:sz w:val="18"/>
                <w:szCs w:val="18"/>
              </w:rPr>
              <w:t>0</w:t>
            </w:r>
            <w:r w:rsidRPr="00D015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890B5D9" w14:textId="77777777" w:rsidR="00C56030" w:rsidRDefault="00CE1D89" w:rsidP="00CE1D89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AMbi</w:t>
            </w:r>
            <w:proofErr w:type="spellEnd"/>
          </w:p>
          <w:p w14:paraId="5990156D" w14:textId="58D14A59" w:rsidR="00D015B0" w:rsidRPr="00D015B0" w:rsidRDefault="002F218D" w:rsidP="00CE1D89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 =20</w:t>
            </w:r>
            <w:r w:rsidR="00D015B0" w:rsidRPr="00D015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56030" w:rsidRPr="00474C96" w14:paraId="7015DD39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bottom w:val="nil"/>
            </w:tcBorders>
            <w:shd w:val="clear" w:color="auto" w:fill="auto"/>
            <w:vAlign w:val="center"/>
          </w:tcPr>
          <w:p w14:paraId="2A389D7C" w14:textId="77777777" w:rsidR="00C56030" w:rsidRPr="00474C96" w:rsidRDefault="00C56030" w:rsidP="00CA2F40">
            <w:pPr>
              <w:pStyle w:val="KeinLeerraum"/>
              <w:rPr>
                <w:rFonts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vAlign w:val="center"/>
          </w:tcPr>
          <w:p w14:paraId="58FE6CDF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vAlign w:val="center"/>
          </w:tcPr>
          <w:p w14:paraId="33A38426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bottom w:val="nil"/>
            </w:tcBorders>
            <w:vAlign w:val="center"/>
          </w:tcPr>
          <w:p w14:paraId="2311772E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6030" w:rsidRPr="008F1B35" w14:paraId="48CEBDE8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4D8C8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bCs/>
                <w:sz w:val="16"/>
                <w:szCs w:val="16"/>
              </w:rPr>
            </w:pPr>
            <w:r w:rsidRPr="00C56030">
              <w:rPr>
                <w:rFonts w:ascii="Arial" w:hAnsi="Arial" w:cs="Arial"/>
                <w:bCs/>
                <w:sz w:val="16"/>
                <w:szCs w:val="16"/>
              </w:rPr>
              <w:t xml:space="preserve">Range </w:t>
            </w:r>
            <w:proofErr w:type="spellStart"/>
            <w:r w:rsidRPr="00C56030">
              <w:rPr>
                <w:rFonts w:ascii="Arial" w:hAnsi="Arial" w:cs="Arial"/>
                <w:bCs/>
                <w:sz w:val="16"/>
                <w:szCs w:val="16"/>
              </w:rPr>
              <w:t>of</w:t>
            </w:r>
            <w:proofErr w:type="spellEnd"/>
            <w:r w:rsidRPr="00C56030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sz w:val="16"/>
                <w:szCs w:val="16"/>
              </w:rPr>
              <w:t>motion</w:t>
            </w:r>
            <w:proofErr w:type="spellEnd"/>
            <w:r w:rsidRPr="00C56030">
              <w:rPr>
                <w:rFonts w:ascii="Arial" w:hAnsi="Arial" w:cs="Arial"/>
                <w:bCs/>
                <w:sz w:val="16"/>
                <w:szCs w:val="16"/>
              </w:rPr>
              <w:t xml:space="preserve"> (°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D3AE9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9D6B6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04EC454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6030" w:rsidRPr="008F1B35" w14:paraId="466E1059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83CA1" w14:textId="77777777" w:rsidR="00C56030" w:rsidRPr="00C56030" w:rsidRDefault="00C56030" w:rsidP="00CA2F40">
            <w:pPr>
              <w:pStyle w:val="KeinLeerraum"/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Active</w:t>
            </w:r>
            <w:proofErr w:type="spellEnd"/>
            <w:r w:rsidRPr="00C5603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knee</w:t>
            </w:r>
            <w:proofErr w:type="spellEnd"/>
            <w:r w:rsidRPr="00C5603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AD40A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10.33 (14.36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55E85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13.77 (15.59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A47FAD1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16.17 (8.55)</w:t>
            </w:r>
          </w:p>
        </w:tc>
      </w:tr>
      <w:tr w:rsidR="00C56030" w:rsidRPr="008F1B35" w14:paraId="39D4A441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5F9CE" w14:textId="77777777" w:rsidR="00C56030" w:rsidRPr="00C56030" w:rsidRDefault="00C56030" w:rsidP="00CA2F40">
            <w:pPr>
              <w:pStyle w:val="KeinLeerraum"/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Active</w:t>
            </w:r>
            <w:proofErr w:type="spellEnd"/>
            <w:r w:rsidRPr="00C5603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knee</w:t>
            </w:r>
            <w:proofErr w:type="spellEnd"/>
            <w:r w:rsidRPr="00C5603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sz w:val="16"/>
                <w:szCs w:val="16"/>
              </w:rPr>
              <w:t>extension</w:t>
            </w:r>
            <w:proofErr w:type="spellEnd"/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D14A6" w14:textId="6603AE94" w:rsidR="00C56030" w:rsidRPr="00C56030" w:rsidRDefault="005115C9" w:rsidP="005115C9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41 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E02B7" w14:textId="758C5A50" w:rsidR="00C56030" w:rsidRPr="00C56030" w:rsidRDefault="00C56030" w:rsidP="005115C9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4.</w:t>
            </w:r>
            <w:r w:rsidR="005115C9">
              <w:rPr>
                <w:rFonts w:ascii="Arial" w:hAnsi="Arial" w:cs="Arial"/>
                <w:sz w:val="16"/>
                <w:szCs w:val="16"/>
              </w:rPr>
              <w:t>75</w:t>
            </w:r>
            <w:r w:rsidRPr="00C56030">
              <w:rPr>
                <w:rFonts w:ascii="Arial" w:hAnsi="Arial" w:cs="Arial"/>
                <w:sz w:val="16"/>
                <w:szCs w:val="16"/>
              </w:rPr>
              <w:t xml:space="preserve"> (3.</w:t>
            </w:r>
            <w:r w:rsidR="005115C9">
              <w:rPr>
                <w:rFonts w:ascii="Arial" w:hAnsi="Arial" w:cs="Arial"/>
                <w:sz w:val="16"/>
                <w:szCs w:val="16"/>
              </w:rPr>
              <w:t>69</w:t>
            </w:r>
            <w:r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78AFB39" w14:textId="0821FCA1" w:rsidR="00C56030" w:rsidRPr="00C56030" w:rsidRDefault="005115C9" w:rsidP="005115C9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35 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="00C56030"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56030" w:rsidRPr="008F1B35" w14:paraId="69BFA5C0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E36B1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welling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4FF6B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46.16 (5.14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75A8E" w14:textId="4BE24CF6" w:rsidR="00C56030" w:rsidRPr="00C56030" w:rsidRDefault="005115C9" w:rsidP="005115C9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90 (4</w:t>
            </w:r>
            <w:r w:rsidR="00C56030" w:rsidRPr="00C56030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 w:rsidR="00C56030"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BD9B347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45.45 (3.98)</w:t>
            </w:r>
          </w:p>
        </w:tc>
      </w:tr>
      <w:tr w:rsidR="00C56030" w:rsidRPr="008F1B35" w14:paraId="385D12FF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6936F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sz w:val="16"/>
                <w:szCs w:val="16"/>
              </w:rPr>
              <w:t>Knee</w:t>
            </w:r>
            <w:proofErr w:type="spellEnd"/>
            <w:r w:rsidRPr="00C56030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sz w:val="16"/>
                <w:szCs w:val="16"/>
              </w:rPr>
              <w:t>pain</w:t>
            </w:r>
            <w:proofErr w:type="spellEnd"/>
            <w:r w:rsidRPr="00C56030">
              <w:rPr>
                <w:rFonts w:ascii="Arial" w:hAnsi="Arial" w:cs="Arial"/>
                <w:bCs/>
                <w:sz w:val="16"/>
                <w:szCs w:val="16"/>
              </w:rPr>
              <w:t xml:space="preserve"> (cm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2FD9D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4.67 (2.50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84648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5.07 (2.54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E4CEE42" w14:textId="77777777" w:rsidR="00C56030" w:rsidRPr="00C56030" w:rsidRDefault="00C56030" w:rsidP="00CA2F4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3.68 (2.30)</w:t>
            </w:r>
          </w:p>
        </w:tc>
      </w:tr>
      <w:tr w:rsidR="00032AE0" w:rsidRPr="008F1B35" w14:paraId="67CFB036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EA33E" w14:textId="42B817FD" w:rsidR="00032AE0" w:rsidRPr="009450A9" w:rsidRDefault="007D354F" w:rsidP="00032AE0">
            <w:pPr>
              <w:pStyle w:val="KeinLeerraum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Timed-up-and-go performance</w:t>
            </w:r>
            <w:r w:rsidR="00032AE0" w:rsidRPr="009450A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s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95CDC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0.18 (2.46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C4DDF" w14:textId="121EB8B6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2 (2.95</w:t>
            </w:r>
            <w:r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7B437DB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9.38 (2.89)</w:t>
            </w:r>
          </w:p>
        </w:tc>
      </w:tr>
      <w:tr w:rsidR="00032AE0" w:rsidRPr="008F1B35" w14:paraId="0274262F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7F7C9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ssing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ata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C56030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9B0A3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0.0 (0.0%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A3628" w14:textId="658C9330" w:rsidR="00032AE0" w:rsidRPr="00C56030" w:rsidRDefault="00C73E1E" w:rsidP="00C73E1E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9</w:t>
            </w:r>
            <w:r w:rsidR="00032AE0" w:rsidRPr="00C5603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32AE0"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0DC674F" w14:textId="0AA78E6D" w:rsidR="00032AE0" w:rsidRPr="00C56030" w:rsidRDefault="00032AE0" w:rsidP="00C73E1E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.0 (4.</w:t>
            </w:r>
            <w:r w:rsidR="00C73E1E">
              <w:rPr>
                <w:rFonts w:ascii="Arial" w:hAnsi="Arial" w:cs="Arial"/>
                <w:sz w:val="16"/>
                <w:szCs w:val="16"/>
              </w:rPr>
              <w:t>5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032AE0" w:rsidRPr="008F1B35" w14:paraId="1008E4EA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97C71" w14:textId="766D0018" w:rsidR="00032AE0" w:rsidRPr="00C56030" w:rsidRDefault="007D354F" w:rsidP="00032AE0">
            <w:pPr>
              <w:pStyle w:val="KeinLeerrau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Stair-climbing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performance</w:t>
            </w:r>
            <w:proofErr w:type="spellEnd"/>
            <w:r w:rsidR="00032AE0"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7CAB3" w14:textId="04537984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1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82918" w14:textId="63508FCE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98 (13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F1D3F0F" w14:textId="7F5BF23F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8</w:t>
            </w:r>
            <w:r w:rsidRPr="00C56030">
              <w:rPr>
                <w:rFonts w:ascii="Arial" w:hAnsi="Arial" w:cs="Arial"/>
                <w:sz w:val="16"/>
                <w:szCs w:val="16"/>
              </w:rPr>
              <w:t xml:space="preserve"> (6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56030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032AE0" w:rsidRPr="008F1B35" w14:paraId="569E52B4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29CE8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ssing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ata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C56030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A3716" w14:textId="0E9BA9E6" w:rsidR="00032AE0" w:rsidRPr="00C56030" w:rsidRDefault="00032AE0" w:rsidP="00C73E1E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5.0 (</w:t>
            </w:r>
            <w:r w:rsidR="00C73E1E">
              <w:rPr>
                <w:rFonts w:ascii="Arial" w:hAnsi="Arial" w:cs="Arial"/>
                <w:sz w:val="16"/>
                <w:szCs w:val="16"/>
              </w:rPr>
              <w:t>22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 w:rsidR="00C73E1E">
              <w:rPr>
                <w:rFonts w:ascii="Arial" w:hAnsi="Arial" w:cs="Arial"/>
                <w:sz w:val="16"/>
                <w:szCs w:val="16"/>
              </w:rPr>
              <w:t>7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039C9" w14:textId="5E0C3C94" w:rsidR="00032AE0" w:rsidRPr="00C56030" w:rsidRDefault="00032AE0" w:rsidP="00C73E1E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2</w:t>
            </w:r>
            <w:r w:rsidR="00C73E1E">
              <w:rPr>
                <w:rFonts w:ascii="Arial" w:hAnsi="Arial" w:cs="Arial"/>
                <w:sz w:val="16"/>
                <w:szCs w:val="16"/>
              </w:rPr>
              <w:t>.0 (9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 w:rsidR="00C73E1E">
              <w:rPr>
                <w:rFonts w:ascii="Arial" w:hAnsi="Arial" w:cs="Arial"/>
                <w:sz w:val="16"/>
                <w:szCs w:val="16"/>
              </w:rPr>
              <w:t>1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F6591FC" w14:textId="47D7C5AC" w:rsidR="00032AE0" w:rsidRPr="00C56030" w:rsidRDefault="00032AE0" w:rsidP="00C73E1E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2</w:t>
            </w:r>
            <w:r w:rsidR="00C73E1E">
              <w:rPr>
                <w:rFonts w:ascii="Arial" w:hAnsi="Arial" w:cs="Arial"/>
                <w:sz w:val="16"/>
                <w:szCs w:val="16"/>
              </w:rPr>
              <w:t>.0 (9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 w:rsidR="00C73E1E">
              <w:rPr>
                <w:rFonts w:ascii="Arial" w:hAnsi="Arial" w:cs="Arial"/>
                <w:sz w:val="16"/>
                <w:szCs w:val="16"/>
              </w:rPr>
              <w:t>1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032AE0" w:rsidRPr="008F1B35" w14:paraId="632B6924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79B49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VT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∙m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CF577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110.88 (43.18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1CE0B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114.05 (50.26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D1A408F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30.79 (53.41)</w:t>
            </w:r>
          </w:p>
        </w:tc>
      </w:tr>
      <w:tr w:rsidR="00032AE0" w:rsidRPr="008F1B35" w14:paraId="0E4C1E48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D76F4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F-36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91F31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E8F9D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1C85AB1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2AE0" w:rsidRPr="008F1B35" w14:paraId="4049872D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26BCD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F-36 scor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E616D" w14:textId="5FC3295F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69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1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C7727" w14:textId="707DEB56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4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003E3DD" w14:textId="1D221283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46.</w:t>
            </w:r>
            <w:r>
              <w:rPr>
                <w:rFonts w:ascii="Arial" w:hAnsi="Arial" w:cs="Arial"/>
                <w:sz w:val="16"/>
                <w:szCs w:val="16"/>
              </w:rPr>
              <w:t>49 (14.</w:t>
            </w:r>
            <w:r w:rsidRPr="00C56030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32AE0" w:rsidRPr="008F1B35" w14:paraId="3EED3A99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3A6C8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hysical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233E7" w14:textId="682C084F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3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 (15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DF850" w14:textId="2894755B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29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BABF545" w14:textId="74374FB6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33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C56030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32AE0" w:rsidRPr="008F1B35" w14:paraId="7840B14D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DD407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Mental 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BDF38" w14:textId="65B55319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19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F368B" w14:textId="55F7CFBF" w:rsidR="00032AE0" w:rsidRPr="00C56030" w:rsidRDefault="00032AE0" w:rsidP="00032AE0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35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 xml:space="preserve"> (2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43C4C1C" w14:textId="23800171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9.20 (19.0</w:t>
            </w:r>
            <w:r w:rsidRPr="00C56030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032AE0" w:rsidRPr="008F1B35" w14:paraId="39C4BC96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EBCB9" w14:textId="77777777" w:rsidR="00032AE0" w:rsidRPr="00C56030" w:rsidRDefault="00032AE0" w:rsidP="00032AE0">
            <w:pPr>
              <w:pStyle w:val="KeinLeerraum"/>
              <w:ind w:left="142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ssing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ata</w:t>
            </w:r>
            <w:proofErr w:type="spellEnd"/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C56030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AF8D2" w14:textId="32CECE35" w:rsidR="00032AE0" w:rsidRPr="00C56030" w:rsidRDefault="00032AE0" w:rsidP="00C73E1E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1.0 (4.</w:t>
            </w:r>
            <w:r w:rsidR="00C73E1E">
              <w:rPr>
                <w:rFonts w:ascii="Arial" w:hAnsi="Arial" w:cs="Arial"/>
                <w:sz w:val="16"/>
                <w:szCs w:val="16"/>
              </w:rPr>
              <w:t>5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8748A" w14:textId="21DE7CD2" w:rsidR="00032AE0" w:rsidRPr="00C56030" w:rsidRDefault="00032AE0" w:rsidP="00C73E1E">
            <w:pPr>
              <w:pStyle w:val="KeinLeerraum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2</w:t>
            </w:r>
            <w:r w:rsidR="00C73E1E">
              <w:rPr>
                <w:rFonts w:ascii="Arial" w:hAnsi="Arial" w:cs="Arial"/>
                <w:sz w:val="16"/>
                <w:szCs w:val="16"/>
              </w:rPr>
              <w:t>.0 (9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 w:rsidR="00C73E1E">
              <w:rPr>
                <w:rFonts w:ascii="Arial" w:hAnsi="Arial" w:cs="Arial"/>
                <w:sz w:val="16"/>
                <w:szCs w:val="16"/>
              </w:rPr>
              <w:t>1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D0BD3AF" w14:textId="5621D689" w:rsidR="00032AE0" w:rsidRPr="00C56030" w:rsidRDefault="00032AE0" w:rsidP="00C73E1E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2</w:t>
            </w:r>
            <w:r w:rsidR="00C73E1E">
              <w:rPr>
                <w:rFonts w:ascii="Arial" w:hAnsi="Arial" w:cs="Arial"/>
                <w:sz w:val="16"/>
                <w:szCs w:val="16"/>
              </w:rPr>
              <w:t>.0 (9</w:t>
            </w:r>
            <w:r w:rsidRPr="00C56030">
              <w:rPr>
                <w:rFonts w:ascii="Arial" w:hAnsi="Arial" w:cs="Arial"/>
                <w:sz w:val="16"/>
                <w:szCs w:val="16"/>
              </w:rPr>
              <w:t>.</w:t>
            </w:r>
            <w:r w:rsidR="00C73E1E">
              <w:rPr>
                <w:rFonts w:ascii="Arial" w:hAnsi="Arial" w:cs="Arial"/>
                <w:sz w:val="16"/>
                <w:szCs w:val="16"/>
              </w:rPr>
              <w:t>1</w:t>
            </w:r>
            <w:r w:rsidRPr="00C5603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032AE0" w:rsidRPr="008F1B35" w14:paraId="2303F56D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3A26E" w14:textId="77777777" w:rsidR="00032AE0" w:rsidRPr="00C56030" w:rsidRDefault="00032AE0" w:rsidP="00032AE0">
            <w:pPr>
              <w:pStyle w:val="KeinLeerrau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5603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RP (mg/dl.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B2AEF" w14:textId="64666282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3.44 (2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AC58D" w14:textId="769F1AF0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5.34 (1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C5603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3698AF1" w14:textId="502EAAEA" w:rsidR="00032AE0" w:rsidRPr="00C56030" w:rsidRDefault="00032AE0" w:rsidP="00032AE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56030">
              <w:rPr>
                <w:rFonts w:ascii="Arial" w:hAnsi="Arial" w:cs="Arial"/>
                <w:sz w:val="16"/>
                <w:szCs w:val="16"/>
              </w:rPr>
              <w:t>4.52 (4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C560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32AE0" w:rsidRPr="00474C96" w14:paraId="3107737E" w14:textId="77777777" w:rsidTr="00A008E4">
        <w:trPr>
          <w:gridAfter w:val="1"/>
          <w:wAfter w:w="6" w:type="dxa"/>
          <w:trHeight w:val="227"/>
        </w:trPr>
        <w:tc>
          <w:tcPr>
            <w:tcW w:w="26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EB2113" w14:textId="77777777" w:rsidR="00032AE0" w:rsidRPr="00474C96" w:rsidRDefault="00032AE0" w:rsidP="00032AE0">
            <w:pPr>
              <w:pStyle w:val="KeinLeerraum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60C4DE" w14:textId="77777777" w:rsidR="00032AE0" w:rsidRPr="00474C96" w:rsidRDefault="00032AE0" w:rsidP="00032AE0">
            <w:pPr>
              <w:pStyle w:val="KeinLeerraum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6D793A" w14:textId="77777777" w:rsidR="00032AE0" w:rsidRPr="00474C96" w:rsidRDefault="00032AE0" w:rsidP="00032AE0">
            <w:pPr>
              <w:pStyle w:val="KeinLeerraum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14:paraId="2DD07439" w14:textId="77777777" w:rsidR="00032AE0" w:rsidRPr="00474C96" w:rsidRDefault="00032AE0" w:rsidP="00032AE0">
            <w:pPr>
              <w:pStyle w:val="KeinLeerraum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14:paraId="6EBDA0BE" w14:textId="77777777" w:rsidR="003023F1" w:rsidRPr="009450A9" w:rsidRDefault="003023F1" w:rsidP="003023F1">
      <w:pPr>
        <w:pStyle w:val="KeinLeerraum"/>
        <w:spacing w:before="120"/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hAnsi="Arial" w:cs="Arial"/>
          <w:sz w:val="18"/>
          <w:szCs w:val="18"/>
          <w:lang w:val="en-US"/>
        </w:rPr>
        <w:t xml:space="preserve">Abbreviations: CPM, continuous passive motion; </w:t>
      </w:r>
      <w:proofErr w:type="spellStart"/>
      <w:r w:rsidRPr="009450A9">
        <w:rPr>
          <w:rFonts w:ascii="Arial" w:hAnsi="Arial" w:cs="Arial"/>
          <w:sz w:val="18"/>
          <w:szCs w:val="18"/>
          <w:lang w:val="en-US"/>
        </w:rPr>
        <w:t>CAMuni</w:t>
      </w:r>
      <w:proofErr w:type="spellEnd"/>
      <w:r w:rsidRPr="009450A9">
        <w:rPr>
          <w:rFonts w:ascii="Arial" w:hAnsi="Arial" w:cs="Arial"/>
          <w:sz w:val="18"/>
          <w:szCs w:val="18"/>
          <w:lang w:val="en-US"/>
        </w:rPr>
        <w:t xml:space="preserve">, continuous active motion unilateral; </w:t>
      </w:r>
      <w:proofErr w:type="spellStart"/>
      <w:r w:rsidRPr="009450A9">
        <w:rPr>
          <w:rFonts w:ascii="Arial" w:hAnsi="Arial" w:cs="Arial"/>
          <w:sz w:val="18"/>
          <w:szCs w:val="18"/>
          <w:lang w:val="en-US"/>
        </w:rPr>
        <w:t>CAMbi</w:t>
      </w:r>
      <w:proofErr w:type="spellEnd"/>
      <w:r w:rsidRPr="009450A9">
        <w:rPr>
          <w:rFonts w:ascii="Arial" w:hAnsi="Arial" w:cs="Arial"/>
          <w:sz w:val="18"/>
          <w:szCs w:val="18"/>
          <w:lang w:val="en-US"/>
        </w:rPr>
        <w:t xml:space="preserve">, continuous active motion bilateral; </w:t>
      </w:r>
      <w:proofErr w:type="spellStart"/>
      <w:r w:rsidRPr="009450A9">
        <w:rPr>
          <w:rFonts w:ascii="Arial" w:hAnsi="Arial" w:cs="Arial"/>
          <w:sz w:val="18"/>
          <w:szCs w:val="18"/>
          <w:lang w:val="en-US"/>
        </w:rPr>
        <w:t>iMVT</w:t>
      </w:r>
      <w:proofErr w:type="spellEnd"/>
      <w:r w:rsidRPr="009450A9">
        <w:rPr>
          <w:rFonts w:ascii="Arial" w:hAnsi="Arial" w:cs="Arial"/>
          <w:sz w:val="18"/>
          <w:szCs w:val="18"/>
          <w:lang w:val="en-US"/>
        </w:rPr>
        <w:t>, isometric maximal voluntary torque; CRP, C-reactive protein.</w:t>
      </w:r>
    </w:p>
    <w:p w14:paraId="7BCC7E40" w14:textId="77777777" w:rsidR="003023F1" w:rsidRPr="009450A9" w:rsidRDefault="003023F1" w:rsidP="003023F1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>‡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 Values are presented as means (standard deviation).</w:t>
      </w:r>
    </w:p>
    <w:p w14:paraId="7E5BFB12" w14:textId="359FB446" w:rsidR="005633BB" w:rsidRPr="00551D5B" w:rsidRDefault="00C56030" w:rsidP="003023F1">
      <w:pPr>
        <w:pStyle w:val="KeinLeerraum"/>
        <w:tabs>
          <w:tab w:val="left" w:pos="426"/>
        </w:tabs>
        <w:outlineLvl w:val="1"/>
        <w:rPr>
          <w:rFonts w:ascii="Arial" w:hAnsi="Arial" w:cs="Arial"/>
          <w:lang w:val="en-GB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§ </w:t>
      </w:r>
      <w:r w:rsidRPr="009450A9">
        <w:rPr>
          <w:rFonts w:ascii="Arial" w:hAnsi="Arial" w:cs="Arial"/>
          <w:sz w:val="18"/>
          <w:szCs w:val="18"/>
          <w:lang w:val="en-US"/>
        </w:rPr>
        <w:t>Denotes the number (%) of missing data within this data set.</w:t>
      </w:r>
      <w:r w:rsidR="003023F1" w:rsidRPr="009450A9">
        <w:rPr>
          <w:rFonts w:eastAsia="Calibri" w:cs="Arial"/>
          <w:sz w:val="18"/>
          <w:szCs w:val="18"/>
          <w:lang w:val="en-US" w:bidi="en-GB"/>
        </w:rPr>
        <w:br w:type="page"/>
      </w:r>
    </w:p>
    <w:p w14:paraId="2D0CA32D" w14:textId="2D15835D" w:rsidR="005C4C95" w:rsidRPr="00503D9C" w:rsidRDefault="0064585A" w:rsidP="00503D9C">
      <w:pPr>
        <w:pStyle w:val="Beschriftung"/>
        <w:keepNext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upplementary </w:t>
      </w:r>
      <w:r w:rsidRPr="003023F1">
        <w:rPr>
          <w:rFonts w:ascii="Arial" w:hAnsi="Arial" w:cs="Arial"/>
          <w:color w:val="auto"/>
          <w:sz w:val="22"/>
          <w:szCs w:val="22"/>
        </w:rPr>
        <w:t xml:space="preserve">Table </w:t>
      </w:r>
      <w:r w:rsidR="005D0578">
        <w:rPr>
          <w:rFonts w:ascii="Arial" w:hAnsi="Arial" w:cs="Arial"/>
          <w:color w:val="auto"/>
          <w:sz w:val="22"/>
          <w:szCs w:val="22"/>
        </w:rPr>
        <w:t>S5</w:t>
      </w:r>
      <w:r w:rsidRPr="003023F1">
        <w:rPr>
          <w:rFonts w:ascii="Arial" w:hAnsi="Arial" w:cs="Arial"/>
          <w:color w:val="auto"/>
          <w:sz w:val="22"/>
          <w:szCs w:val="22"/>
        </w:rPr>
        <w:t>. </w:t>
      </w:r>
      <w:r w:rsidR="00456B27" w:rsidRPr="00503D9C">
        <w:rPr>
          <w:rFonts w:ascii="Arial" w:hAnsi="Arial" w:cs="Arial"/>
          <w:b w:val="0"/>
          <w:color w:val="auto"/>
          <w:sz w:val="22"/>
          <w:szCs w:val="22"/>
        </w:rPr>
        <w:t>M</w:t>
      </w:r>
      <w:r w:rsidR="005C4C95" w:rsidRPr="00503D9C">
        <w:rPr>
          <w:rFonts w:ascii="Arial" w:hAnsi="Arial" w:cs="Arial"/>
          <w:b w:val="0"/>
          <w:color w:val="auto"/>
          <w:sz w:val="22"/>
          <w:szCs w:val="22"/>
        </w:rPr>
        <w:t>easures of clinical, functional and quality</w:t>
      </w:r>
      <w:r w:rsidR="0075452E" w:rsidRPr="00503D9C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5C4C95" w:rsidRPr="00503D9C">
        <w:rPr>
          <w:rFonts w:ascii="Arial" w:hAnsi="Arial" w:cs="Arial"/>
          <w:b w:val="0"/>
          <w:color w:val="auto"/>
          <w:sz w:val="22"/>
          <w:szCs w:val="22"/>
        </w:rPr>
        <w:t>of</w:t>
      </w:r>
      <w:r w:rsidR="0075452E" w:rsidRPr="00503D9C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5C4C95" w:rsidRPr="00503D9C">
        <w:rPr>
          <w:rFonts w:ascii="Arial" w:hAnsi="Arial" w:cs="Arial"/>
          <w:b w:val="0"/>
          <w:color w:val="auto"/>
          <w:sz w:val="22"/>
          <w:szCs w:val="22"/>
        </w:rPr>
        <w:t xml:space="preserve">life outcomes </w:t>
      </w:r>
      <w:r w:rsidR="004540DB" w:rsidRPr="00503D9C">
        <w:rPr>
          <w:rFonts w:ascii="Arial" w:hAnsi="Arial" w:cs="Arial"/>
          <w:b w:val="0"/>
          <w:color w:val="auto"/>
          <w:sz w:val="22"/>
          <w:szCs w:val="22"/>
        </w:rPr>
        <w:t>at p</w:t>
      </w:r>
      <w:r w:rsidR="005C4C95" w:rsidRPr="00503D9C">
        <w:rPr>
          <w:rFonts w:ascii="Arial" w:hAnsi="Arial" w:cs="Arial"/>
          <w:b w:val="0"/>
          <w:color w:val="auto"/>
          <w:sz w:val="22"/>
          <w:szCs w:val="22"/>
        </w:rPr>
        <w:t>ost-test</w:t>
      </w:r>
      <w:r w:rsidR="00FC0F15" w:rsidRPr="00503D9C">
        <w:rPr>
          <w:rFonts w:ascii="Arial" w:hAnsi="Arial" w:cs="Arial"/>
          <w:b w:val="0"/>
          <w:color w:val="auto"/>
          <w:sz w:val="22"/>
          <w:szCs w:val="22"/>
        </w:rPr>
        <w:t xml:space="preserve"> (</w:t>
      </w:r>
      <w:r w:rsidR="000E76D2" w:rsidRPr="00503D9C">
        <w:rPr>
          <w:rFonts w:ascii="Arial" w:hAnsi="Arial" w:cs="Arial"/>
          <w:b w:val="0"/>
          <w:color w:val="auto"/>
          <w:sz w:val="22"/>
          <w:szCs w:val="22"/>
        </w:rPr>
        <w:t>p</w:t>
      </w:r>
      <w:r w:rsidR="00FC0F15" w:rsidRPr="00503D9C">
        <w:rPr>
          <w:rFonts w:ascii="Arial" w:hAnsi="Arial" w:cs="Arial"/>
          <w:b w:val="0"/>
          <w:color w:val="auto"/>
          <w:sz w:val="22"/>
          <w:szCs w:val="22"/>
        </w:rPr>
        <w:t>er-protocol</w:t>
      </w:r>
      <w:r w:rsidR="00503D9C">
        <w:rPr>
          <w:rFonts w:ascii="Arial" w:hAnsi="Arial" w:cs="Arial"/>
          <w:b w:val="0"/>
          <w:color w:val="auto"/>
          <w:sz w:val="22"/>
          <w:szCs w:val="22"/>
        </w:rPr>
        <w:t xml:space="preserve"> analysis</w:t>
      </w:r>
      <w:r w:rsidR="00FC0F15" w:rsidRPr="00503D9C">
        <w:rPr>
          <w:rFonts w:ascii="Arial" w:hAnsi="Arial" w:cs="Arial"/>
          <w:b w:val="0"/>
          <w:color w:val="auto"/>
          <w:sz w:val="22"/>
          <w:szCs w:val="22"/>
        </w:rPr>
        <w:t>)</w:t>
      </w:r>
      <w:r w:rsidR="005C4C95" w:rsidRPr="00503D9C">
        <w:rPr>
          <w:rFonts w:ascii="Arial" w:hAnsi="Arial" w:cs="Arial"/>
          <w:b w:val="0"/>
          <w:color w:val="auto"/>
          <w:sz w:val="22"/>
          <w:szCs w:val="22"/>
        </w:rPr>
        <w:t>.</w:t>
      </w:r>
    </w:p>
    <w:tbl>
      <w:tblPr>
        <w:tblW w:w="15838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984"/>
        <w:gridCol w:w="1795"/>
        <w:gridCol w:w="2033"/>
        <w:gridCol w:w="709"/>
        <w:gridCol w:w="708"/>
        <w:gridCol w:w="709"/>
        <w:gridCol w:w="812"/>
      </w:tblGrid>
      <w:tr w:rsidR="00B15BEF" w:rsidRPr="00283E1A" w14:paraId="35516874" w14:textId="77777777" w:rsidTr="005115C9">
        <w:trPr>
          <w:trHeight w:val="375"/>
          <w:jc w:val="center"/>
        </w:trPr>
        <w:tc>
          <w:tcPr>
            <w:tcW w:w="15838" w:type="dxa"/>
            <w:gridSpan w:val="1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E7A929" w14:textId="42213FB5" w:rsidR="00B15BEF" w:rsidRPr="00283E1A" w:rsidRDefault="00B15BEF" w:rsidP="007F22B1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83E1A">
              <w:rPr>
                <w:rFonts w:ascii="Arial" w:eastAsiaTheme="minorEastAsia" w:hAnsi="Arial" w:cs="Arial"/>
                <w:b/>
                <w:szCs w:val="18"/>
                <w:lang w:val="en-GB" w:bidi="en-US"/>
              </w:rPr>
              <w:t>Post-test</w:t>
            </w:r>
          </w:p>
        </w:tc>
      </w:tr>
      <w:tr w:rsidR="00B15BEF" w:rsidRPr="00283E1A" w14:paraId="43E97375" w14:textId="77777777" w:rsidTr="00A008E4">
        <w:trPr>
          <w:trHeight w:val="375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856618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AA57BA" w14:textId="77777777" w:rsidR="00B15BEF" w:rsidRDefault="00B15BEF" w:rsidP="006F7B91">
            <w:pPr>
              <w:pStyle w:val="KeinLeerraum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  <w:t>CPM</w:t>
            </w:r>
          </w:p>
          <w:p w14:paraId="7CF4261A" w14:textId="245ED6FE" w:rsidR="00B15BEF" w:rsidRPr="00A008E4" w:rsidRDefault="00A008E4" w:rsidP="002F218D">
            <w:pPr>
              <w:pStyle w:val="KeinLeerraum"/>
              <w:jc w:val="center"/>
              <w:rPr>
                <w:rFonts w:ascii="Arial" w:eastAsiaTheme="minorEastAsia" w:hAnsi="Arial" w:cs="Arial"/>
                <w:bCs/>
                <w:sz w:val="18"/>
                <w:szCs w:val="18"/>
                <w:lang w:val="en-GB" w:bidi="en-US"/>
              </w:rPr>
            </w:pPr>
            <w:r w:rsidRPr="00A008E4">
              <w:rPr>
                <w:rFonts w:ascii="Arial" w:eastAsiaTheme="minorEastAsia" w:hAnsi="Arial" w:cs="Arial"/>
                <w:bCs/>
                <w:sz w:val="18"/>
                <w:szCs w:val="18"/>
                <w:lang w:val="en-GB" w:bidi="en-US"/>
              </w:rPr>
              <w:t>(n = 2</w:t>
            </w:r>
            <w:r w:rsidR="002F218D">
              <w:rPr>
                <w:rFonts w:ascii="Arial" w:eastAsiaTheme="minorEastAsia" w:hAnsi="Arial" w:cs="Arial"/>
                <w:bCs/>
                <w:sz w:val="18"/>
                <w:szCs w:val="18"/>
                <w:lang w:val="en-GB" w:bidi="en-US"/>
              </w:rPr>
              <w:t>0</w:t>
            </w:r>
            <w:r w:rsidRPr="00A008E4">
              <w:rPr>
                <w:rFonts w:ascii="Arial" w:eastAsiaTheme="minorEastAsia" w:hAnsi="Arial" w:cs="Arial"/>
                <w:bCs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66A1BE" w14:textId="77777777" w:rsidR="00B15BEF" w:rsidRDefault="00B15BEF" w:rsidP="006F7B9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  <w:p w14:paraId="2557B7E3" w14:textId="06853D45" w:rsidR="00B15BEF" w:rsidRPr="00A008E4" w:rsidRDefault="00A008E4" w:rsidP="002F218D">
            <w:pPr>
              <w:pStyle w:val="KeinLeerraum"/>
              <w:jc w:val="center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  <w:r w:rsidRPr="00A008E4"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  <w:t>(n = 2</w:t>
            </w:r>
            <w:r w:rsidR="002F218D"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  <w:t>0</w:t>
            </w:r>
            <w:r w:rsidRPr="00A008E4"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364C58" w14:textId="77777777" w:rsidR="00B15BEF" w:rsidRDefault="00B15BEF" w:rsidP="006F7B9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</w:p>
          <w:p w14:paraId="0B1B8D62" w14:textId="47D5F239" w:rsidR="00B15BEF" w:rsidRPr="00A008E4" w:rsidRDefault="002F218D" w:rsidP="00A008E4">
            <w:pPr>
              <w:pStyle w:val="KeinLeerraum"/>
              <w:jc w:val="center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  <w:t>(n = 20</w:t>
            </w:r>
            <w:r w:rsidR="00A008E4" w:rsidRPr="00A008E4"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0BB208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Mean Difference (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B9B70B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F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B00E8A" w14:textId="2691702E" w:rsidR="00B15BEF" w:rsidRPr="00283E1A" w:rsidRDefault="00BB0571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</w:pPr>
            <w:r w:rsidRPr="00283E1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Pr="00283E1A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2AB366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>η</w:t>
            </w: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vertAlign w:val="subscript"/>
                <w:lang w:val="en-GB"/>
              </w:rPr>
              <w:t>p</w:t>
            </w: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314625" w14:textId="34895F7E" w:rsidR="00B15BEF" w:rsidRPr="00283E1A" w:rsidRDefault="00BB0571" w:rsidP="007F22B1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3E1A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  <w:t>f</w:t>
            </w:r>
          </w:p>
        </w:tc>
      </w:tr>
      <w:tr w:rsidR="00B15BEF" w:rsidRPr="00283E1A" w14:paraId="627F6437" w14:textId="77777777" w:rsidTr="008A2531">
        <w:trPr>
          <w:trHeight w:val="37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F2884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C2480F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536E3E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B93808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A7803E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CPM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EFB598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CPM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1677B7" w14:textId="77777777" w:rsidR="00B15BEF" w:rsidRPr="00283E1A" w:rsidRDefault="00B15BEF" w:rsidP="007F22B1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FB65BE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7B280E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0BC68A6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81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7074753" w14:textId="77777777" w:rsidR="00B15BEF" w:rsidRPr="00283E1A" w:rsidRDefault="00B15BEF" w:rsidP="007F22B1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</w:tr>
      <w:tr w:rsidR="00B15BEF" w:rsidRPr="00283E1A" w14:paraId="6DFDF7B9" w14:textId="77777777" w:rsidTr="008A2531">
        <w:trPr>
          <w:trHeight w:val="2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48B5D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5284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62BA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54C10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4017D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A0609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30C7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A3442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AC75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BCE3C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3A372" w14:textId="77777777" w:rsidR="00B15BEF" w:rsidRPr="00283E1A" w:rsidRDefault="00B15BEF" w:rsidP="007F22B1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</w:tr>
      <w:tr w:rsidR="00BB0571" w:rsidRPr="00283E1A" w14:paraId="1C8E91E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F907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Hospital stay (d) </w:t>
            </w:r>
            <w:r w:rsidRPr="00540C45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GB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67FF" w14:textId="77777777" w:rsidR="00BB0571" w:rsidRPr="00283E1A" w:rsidRDefault="00BB0571" w:rsidP="006F7B91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11.50 (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8E81" w14:textId="77777777" w:rsidR="00BB0571" w:rsidRPr="00283E1A" w:rsidRDefault="00BB0571" w:rsidP="006F7B91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10.77 (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E824" w14:textId="77777777" w:rsidR="00BB0571" w:rsidRPr="00283E1A" w:rsidRDefault="00BB0571" w:rsidP="006F7B91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10.23 (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A1E5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73 (-0.80; 2.2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8890" w14:textId="2BA226D0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27 (-0.26; 2.80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8C2E4" w14:textId="66EDBA78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54 (-2.07; 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9A913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2EAB" w14:textId="514A286E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3E20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0998" w14:textId="54C16914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59</w:t>
            </w:r>
          </w:p>
        </w:tc>
      </w:tr>
      <w:tr w:rsidR="00BB0571" w:rsidRPr="00283E1A" w14:paraId="4884EA7A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7FCF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Range of motion (°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FCCB" w14:textId="492C396E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D45C" w14:textId="4D04B8A4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9461" w14:textId="723742A5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279B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1B09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E4D0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D06A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7259B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A6DE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5A5C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</w:tr>
      <w:tr w:rsidR="00BB0571" w:rsidRPr="00283E1A" w14:paraId="0DE8BD97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30F9" w14:textId="77777777" w:rsidR="00BB0571" w:rsidRPr="00283E1A" w:rsidRDefault="00BB0571" w:rsidP="006F7B91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Active knee flexion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9474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80.04 (12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F15F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82.51 (11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8B12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89.04 (11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2F45" w14:textId="22D39465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2.47 (-11.68; 6.7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3BF6" w14:textId="7FCD431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9.00 (-18.03; 0.04)</w:t>
            </w:r>
            <w:r w:rsidR="008366D3" w:rsidRPr="00D819E7">
              <w:rPr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53AAA" w14:textId="00949152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.53 (-2.16; 15</w:t>
            </w:r>
            <w:r w:rsidR="00077FE5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.</w:t>
            </w: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1)</w:t>
            </w:r>
            <w:r w:rsidR="008366D3" w:rsidRPr="00D819E7">
              <w:rPr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4D9F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99A3" w14:textId="5E97ABE9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0E9FD" w14:textId="3C11B23E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</w:t>
            </w:r>
            <w:r w:rsidR="00BB0571"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7EB5" w14:textId="2B01BEC5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44</w:t>
            </w:r>
          </w:p>
        </w:tc>
      </w:tr>
      <w:tr w:rsidR="00BB0571" w:rsidRPr="00283E1A" w14:paraId="5BDF578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12C3" w14:textId="77777777" w:rsidR="00BB0571" w:rsidRPr="00283E1A" w:rsidRDefault="00BB0571" w:rsidP="006F7B91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Active knee extension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928F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.86 (3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8257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.67 (3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3054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32 (3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CF7F" w14:textId="02DC3FA6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9 (-2.22; 2.6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11D4" w14:textId="175B8161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54 (-0.77; 3.87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9D1ED" w14:textId="184274D4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.35 (-3.64; 0.94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2CBF7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5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AF74" w14:textId="39529D3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81F5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E0E2" w14:textId="2B031D18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57</w:t>
            </w:r>
          </w:p>
        </w:tc>
      </w:tr>
      <w:tr w:rsidR="00BB0571" w:rsidRPr="00283E1A" w14:paraId="69B670D5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DD7C" w14:textId="27E7D4FB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Swelling (cm)</w:t>
            </w:r>
            <w:r w:rsidR="00A1669E"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 </w:t>
            </w:r>
            <w:r w:rsidR="008A4BE8"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ADEC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9.33 (2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0256" w14:textId="7BAB018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9.37 (2</w:t>
            </w:r>
            <w:r w:rsidR="00077FE5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.</w:t>
            </w: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1A6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8.11 (2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011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04 (-1.76; 1.6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DFF2" w14:textId="0F13507B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22 (-0.40; 2.84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F239B" w14:textId="7303444A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.26 (-2.86; 0.34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598E0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67941" w14:textId="3166C85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68F12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BAB49" w14:textId="2A46D59A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97</w:t>
            </w:r>
          </w:p>
        </w:tc>
      </w:tr>
      <w:tr w:rsidR="00BB0571" w:rsidRPr="00283E1A" w14:paraId="5A8DCD7B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8136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Knee pain (cm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A252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36 (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1C59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61 (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6623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56 (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2474" w14:textId="67C2085D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75 (0.50; 3.01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6AE1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80 (-0.49; 2.0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71394" w14:textId="4277BED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95 (-0.35; 2.25)</w:t>
            </w:r>
            <w:r w:rsidR="008366D3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33013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83D7D" w14:textId="4F2148CA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C504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5345C" w14:textId="460BDC12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32</w:t>
            </w:r>
          </w:p>
        </w:tc>
      </w:tr>
      <w:tr w:rsidR="00BB0571" w:rsidRPr="00283E1A" w14:paraId="1D80B60E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C0ED" w14:textId="77777777" w:rsidR="00BB0571" w:rsidRPr="00283E1A" w:rsidRDefault="00BB0571" w:rsidP="006F7B91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0463" w14:textId="272307F3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1DF7" w14:textId="032E6D48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3198" w14:textId="736EF809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7C25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6ED0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ACD19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B0003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5B52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7FF61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CF49F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</w:tr>
      <w:tr w:rsidR="00BB0571" w:rsidRPr="00283E1A" w14:paraId="637923A5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FABE" w14:textId="77777777" w:rsidR="00BB0571" w:rsidRPr="00283E1A" w:rsidRDefault="00BB0571" w:rsidP="006F7B91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Steps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4C0D" w14:textId="7C2EEE8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964 (34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6079" w14:textId="7DA5EEF0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998 (33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BBF4" w14:textId="5C61A1EB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413 (32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F085" w14:textId="75CCBD32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034(-3656; 158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486C" w14:textId="4C606448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449 (-3000; 213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0B5D2" w14:textId="1099B366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585 (-3100; 19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CDE4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D9785" w14:textId="4AF23F4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2B6A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4ADA" w14:textId="36FF91D8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39</w:t>
            </w:r>
          </w:p>
        </w:tc>
      </w:tr>
      <w:tr w:rsidR="00BB0571" w:rsidRPr="00283E1A" w14:paraId="532F96D7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6BF9" w14:textId="13085370" w:rsidR="00BB0571" w:rsidRPr="00283E1A" w:rsidRDefault="00BB0571" w:rsidP="006F7B91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Sit-to-stand-transitions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130A" w14:textId="77777777" w:rsidR="00BB0571" w:rsidRPr="00283E1A" w:rsidRDefault="00BB0571" w:rsidP="006F7B91">
            <w:pPr>
              <w:pStyle w:val="KeinLeerraum"/>
              <w:tabs>
                <w:tab w:val="left" w:pos="705"/>
              </w:tabs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08.69 (109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2978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96.83 (108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BB54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23.89 (105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8471" w14:textId="003C06D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88.14 (-172.73; -3.54)</w:t>
            </w:r>
            <w:r w:rsidR="009C1357"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D7DD" w14:textId="051A60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5.20 (-97.52; 67.1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419F2" w14:textId="072A499C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72.94 (-154.07; 8.18)</w:t>
            </w:r>
            <w:r w:rsidR="00A27E31" w:rsidRPr="00D819E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US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94CB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F174" w14:textId="6A669552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A0DB" w14:textId="77777777" w:rsidR="00BB0571" w:rsidRPr="00283E1A" w:rsidRDefault="00BB0571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7737" w14:textId="7990B341" w:rsidR="00BB0571" w:rsidRPr="00283E1A" w:rsidRDefault="00AC44CD" w:rsidP="006F7B91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41</w:t>
            </w:r>
          </w:p>
        </w:tc>
      </w:tr>
      <w:tr w:rsidR="00CA2F40" w:rsidRPr="00283E1A" w14:paraId="1B9D3C0D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DCA8" w14:textId="6868D5EA" w:rsidR="00CA2F40" w:rsidRPr="00283E1A" w:rsidRDefault="00CA2F40" w:rsidP="00CA2F40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D919" w14:textId="1C52F3AD" w:rsidR="00CA2F40" w:rsidRPr="00283E1A" w:rsidRDefault="00CA2F40" w:rsidP="00CA2F40">
            <w:pPr>
              <w:pStyle w:val="KeinLeerraum"/>
              <w:tabs>
                <w:tab w:val="left" w:pos="705"/>
              </w:tabs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532B" w14:textId="787EF24C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 (0.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9692" w14:textId="5F7EC111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 (4.5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6C47" w14:textId="14EECE45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C8C5" w14:textId="286BF00E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8F367" w14:textId="4FE50B66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E74FB" w14:textId="20F31861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B4B9" w14:textId="28FB104A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3FAA4" w14:textId="42ACB290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352D3" w14:textId="764B0352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A2F40" w:rsidRPr="00283E1A" w14:paraId="021F3202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93C4" w14:textId="30231F7C" w:rsidR="00CA2F40" w:rsidRPr="00283E1A" w:rsidRDefault="007D354F" w:rsidP="005115C9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Timed-up-and-go performance</w:t>
            </w:r>
            <w:r w:rsidR="00CA2F40"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s) </w:t>
            </w:r>
            <w:r w:rsidR="00CA2F40"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A1FE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6.78 (5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544D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7.54 (5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5AB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4.15 (5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192A" w14:textId="2BBFDBAF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76 (-5.30; 3.7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424" w14:textId="45090C51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63 (-1.79; 7.05)</w:t>
            </w:r>
            <w:r w:rsidRPr="00D819E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US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268A6" w14:textId="7C56926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3.39 (-7.63; 0.84)</w:t>
            </w:r>
            <w:r w:rsidRPr="00D819E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US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81AAD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8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44CFF" w14:textId="2402B538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9176E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6363" w14:textId="6A4B5770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81</w:t>
            </w:r>
          </w:p>
        </w:tc>
      </w:tr>
      <w:tr w:rsidR="00CA2F40" w:rsidRPr="00283E1A" w14:paraId="08A83D2C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1F10" w14:textId="77777777" w:rsidR="00CA2F40" w:rsidRPr="00283E1A" w:rsidRDefault="00CA2F40" w:rsidP="00CA2F40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7B4F" w14:textId="0CB30A3D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 w:rsidR="005D462F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5F03" w14:textId="0207944D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 (4.5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E3B6" w14:textId="46076F6D" w:rsidR="00CA2F40" w:rsidRPr="00283E1A" w:rsidRDefault="00444129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0 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8D11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97C0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5AAC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03BA0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2A01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3E74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DD07" w14:textId="77777777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A2F40" w:rsidRPr="00283E1A" w14:paraId="55A12C60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2E54" w14:textId="4C4D0D87" w:rsidR="00CA2F40" w:rsidRPr="00283E1A" w:rsidRDefault="007D354F" w:rsidP="00CA2F40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Stair-climbing performance</w:t>
            </w:r>
            <w:r w:rsidR="00CA2F40"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s) </w:t>
            </w:r>
            <w:r w:rsidR="00CA2F40"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F773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5.19 (21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EAB0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5.16 (2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40F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9.72 (2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0048" w14:textId="27F0D6E2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3 (-20.26; 20.3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CC61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.47 (-15.24; 26.1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299C1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5.44 (-23.56; 12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58A8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6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CDF2E" w14:textId="16EEF239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B5536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83EAB" w14:textId="4BD2E524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88</w:t>
            </w:r>
          </w:p>
        </w:tc>
      </w:tr>
      <w:tr w:rsidR="00CA2F40" w:rsidRPr="00283E1A" w14:paraId="4F1D38B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F91A" w14:textId="6F89BA74" w:rsidR="00CA2F40" w:rsidRPr="00283E1A" w:rsidRDefault="00CA2F40" w:rsidP="00CA2F40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315D" w14:textId="58B6F7B0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 w:rsidR="005D462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5D462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8B3C" w14:textId="48E2BAD5" w:rsidR="00CA2F40" w:rsidRPr="00283E1A" w:rsidRDefault="00ED53CC" w:rsidP="00444129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5D74" w14:textId="0F98205C" w:rsidR="00CA2F40" w:rsidRPr="00283E1A" w:rsidRDefault="00CA2F40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 w:rsidR="005D462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5D462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111E" w14:textId="245A8CBC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8DFB" w14:textId="40D5C032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A71B" w14:textId="633B04F8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973E" w14:textId="6A3A90E2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4F699" w14:textId="63D5126E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51397" w14:textId="0030E81F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D50B0" w14:textId="6F459EC9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A2F40" w:rsidRPr="00283E1A" w14:paraId="05A6934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4202" w14:textId="16BD42C9" w:rsidR="00CA2F40" w:rsidRPr="00283E1A" w:rsidRDefault="00CA2F40" w:rsidP="00CA2F40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iMVT</w:t>
            </w:r>
            <w:proofErr w:type="spellEnd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</w:t>
            </w:r>
            <w:proofErr w:type="spellStart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N∙m</w:t>
            </w:r>
            <w:proofErr w:type="spellEnd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061F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7.52 (2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7A00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4.40 (2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2852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2.15 (2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8EDC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12 (-14.27; 20.5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42D2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4.63 (-21.70; 12.4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D5545" w14:textId="1804B842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7.75 (-9.49; 24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A0650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22E0" w14:textId="67CF361E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14563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18C64" w14:textId="4C58F725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09</w:t>
            </w:r>
          </w:p>
        </w:tc>
      </w:tr>
      <w:tr w:rsidR="00CA2F40" w:rsidRPr="00283E1A" w14:paraId="74388A1A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B2FE" w14:textId="06826F6D" w:rsidR="00CA2F40" w:rsidRPr="00283E1A" w:rsidRDefault="00CA2F40" w:rsidP="00CA2F40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77A4" w14:textId="42F786C8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9F59" w14:textId="00F1DF0F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734CEA">
              <w:rPr>
                <w:rFonts w:ascii="Arial" w:hAnsi="Arial" w:cs="Arial"/>
                <w:sz w:val="16"/>
                <w:szCs w:val="16"/>
                <w:lang w:val="en-US"/>
              </w:rPr>
              <w:t>1.0 (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231" w14:textId="55E4CFFD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734CEA">
              <w:rPr>
                <w:rFonts w:ascii="Arial" w:hAnsi="Arial" w:cs="Arial"/>
                <w:sz w:val="16"/>
                <w:szCs w:val="16"/>
                <w:lang w:val="en-US"/>
              </w:rPr>
              <w:t>1.0 (4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BB1D" w14:textId="6EE4E4F2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3527" w14:textId="5E301C3C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0F7C" w14:textId="76B8219B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B454" w14:textId="10EE2229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E1C5" w14:textId="1AA13346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41896" w14:textId="3538B6A2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FFA0E" w14:textId="5BC33326" w:rsidR="00CA2F40" w:rsidRPr="00283E1A" w:rsidRDefault="00CA2F40" w:rsidP="00CA2F40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A2F40" w:rsidRPr="00283E1A" w14:paraId="2522E56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53A" w14:textId="77777777" w:rsidR="00CA2F40" w:rsidRPr="00283E1A" w:rsidRDefault="00CA2F40" w:rsidP="00CA2F40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EDC/NFB (d)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283E1A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GB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15AF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41 (1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BEE7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00 (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8613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78 (1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5ECB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41 (-0.93; 1.7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6E0F" w14:textId="1C7AEAC6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37 (-1.70; 0.9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806E5" w14:textId="7CB26B70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78 (-0.56; 2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6A09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9DC39" w14:textId="135C0CB2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4169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36A9" w14:textId="5FD1E993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82</w:t>
            </w:r>
          </w:p>
        </w:tc>
      </w:tr>
      <w:tr w:rsidR="00CA2F40" w:rsidRPr="00283E1A" w14:paraId="7D3BC13C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7475" w14:textId="03E25D21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CRP (mg/dl.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8B83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2.23 (32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06B8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5.78 (3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8A6C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1.09 (3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394F" w14:textId="44EB7C82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6.45 (1.70; 51.20)</w:t>
            </w:r>
            <w:r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7101" w14:textId="654CD3D3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1.14 (-2.61; 44.91)</w:t>
            </w:r>
            <w:r w:rsidRPr="00D819E7">
              <w:rPr>
                <w:rFonts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FD04" w14:textId="52312E1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.31 (-17.96; 28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5717E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8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FF652" w14:textId="19145FDF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971E4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2A51" w14:textId="181645D2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72</w:t>
            </w:r>
          </w:p>
        </w:tc>
      </w:tr>
      <w:tr w:rsidR="00CA2F40" w:rsidRPr="00283E1A" w14:paraId="0F8769B8" w14:textId="77777777" w:rsidTr="008A2531">
        <w:trPr>
          <w:trHeight w:val="2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11E85" w14:textId="77777777" w:rsidR="00CA2F40" w:rsidRPr="00283E1A" w:rsidRDefault="00CA2F40" w:rsidP="00CA2F40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CBABF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4F08D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2FC8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EEE57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A3B8D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B4FB1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FCFE03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98239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F582F9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AE6220" w14:textId="77777777" w:rsidR="00CA2F40" w:rsidRPr="00283E1A" w:rsidRDefault="00CA2F40" w:rsidP="00CA2F40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</w:tr>
    </w:tbl>
    <w:p w14:paraId="56F2D732" w14:textId="2DDCCB5A" w:rsidR="00D05E9B" w:rsidRPr="00283E1A" w:rsidRDefault="005C4C95" w:rsidP="00540C45">
      <w:pPr>
        <w:pStyle w:val="KeinLeerraum"/>
        <w:spacing w:before="120"/>
        <w:jc w:val="both"/>
        <w:rPr>
          <w:rFonts w:ascii="Arial" w:hAnsi="Arial" w:cs="Arial"/>
          <w:sz w:val="18"/>
          <w:szCs w:val="18"/>
          <w:lang w:val="en-GB"/>
        </w:rPr>
      </w:pPr>
      <w:r w:rsidRPr="00283E1A">
        <w:rPr>
          <w:rFonts w:ascii="Arial" w:hAnsi="Arial" w:cs="Arial"/>
          <w:sz w:val="18"/>
          <w:szCs w:val="18"/>
          <w:lang w:val="en-GB"/>
        </w:rPr>
        <w:t xml:space="preserve">Abbreviations: CPM, continuous passive motion; </w:t>
      </w:r>
      <w:proofErr w:type="spellStart"/>
      <w:r w:rsidRPr="00283E1A">
        <w:rPr>
          <w:rFonts w:ascii="Arial" w:hAnsi="Arial" w:cs="Arial"/>
          <w:sz w:val="18"/>
          <w:szCs w:val="18"/>
          <w:lang w:val="en-GB"/>
        </w:rPr>
        <w:t>CAMuni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 xml:space="preserve">, continuous active motion unilateral; </w:t>
      </w:r>
      <w:proofErr w:type="spellStart"/>
      <w:r w:rsidRPr="00283E1A">
        <w:rPr>
          <w:rFonts w:ascii="Arial" w:hAnsi="Arial" w:cs="Arial"/>
          <w:sz w:val="18"/>
          <w:szCs w:val="18"/>
          <w:lang w:val="en-GB"/>
        </w:rPr>
        <w:t>CAMbi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 xml:space="preserve">, continuous active motion bilateral; CI, 95% confidence interval; F, critical F value of the F-distribution (variance of the group means / mean of the within group variances); </w:t>
      </w:r>
      <w:r w:rsidRPr="00283E1A">
        <w:rPr>
          <w:rFonts w:ascii="Arial" w:hAnsi="Arial" w:cs="Arial"/>
          <w:i/>
          <w:sz w:val="18"/>
          <w:szCs w:val="18"/>
          <w:lang w:val="en-GB"/>
        </w:rPr>
        <w:t>p</w:t>
      </w:r>
      <w:r w:rsidR="00B10C54" w:rsidRPr="00283E1A">
        <w:rPr>
          <w:rFonts w:ascii="Arial" w:hAnsi="Arial" w:cs="Arial"/>
          <w:sz w:val="18"/>
          <w:szCs w:val="18"/>
          <w:lang w:val="en-GB"/>
        </w:rPr>
        <w:t>, probability value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; </w:t>
      </w:r>
      <w:r w:rsidR="00D61F83" w:rsidRPr="00283E1A">
        <w:rPr>
          <w:rFonts w:ascii="Arial" w:hAnsi="Arial" w:cs="Arial"/>
          <w:i/>
          <w:sz w:val="18"/>
          <w:szCs w:val="18"/>
          <w:lang w:val="en-GB"/>
        </w:rPr>
        <w:t>ηp</w:t>
      </w:r>
      <w:r w:rsidR="00D61F83" w:rsidRPr="00283E1A">
        <w:rPr>
          <w:rFonts w:ascii="Arial" w:hAnsi="Arial" w:cs="Arial"/>
          <w:i/>
          <w:sz w:val="18"/>
          <w:szCs w:val="18"/>
          <w:vertAlign w:val="superscript"/>
          <w:lang w:val="en-GB"/>
        </w:rPr>
        <w:t>2</w:t>
      </w:r>
      <w:r w:rsidR="00D61F83" w:rsidRPr="00283E1A">
        <w:rPr>
          <w:rFonts w:ascii="Arial" w:hAnsi="Arial" w:cs="Arial"/>
          <w:sz w:val="18"/>
          <w:szCs w:val="18"/>
          <w:lang w:val="en-GB"/>
        </w:rPr>
        <w:t xml:space="preserve">, effect size partial eta-squared; </w:t>
      </w:r>
      <w:r w:rsidR="00D61F83" w:rsidRPr="00283E1A">
        <w:rPr>
          <w:rFonts w:ascii="Arial" w:hAnsi="Arial" w:cs="Arial"/>
          <w:i/>
          <w:sz w:val="18"/>
          <w:szCs w:val="18"/>
          <w:lang w:val="en-GB"/>
        </w:rPr>
        <w:t>f</w:t>
      </w:r>
      <w:r w:rsidR="00D61F83" w:rsidRPr="00283E1A">
        <w:rPr>
          <w:rFonts w:ascii="Arial" w:hAnsi="Arial" w:cs="Arial"/>
          <w:sz w:val="18"/>
          <w:szCs w:val="18"/>
          <w:lang w:val="en-GB"/>
        </w:rPr>
        <w:t xml:space="preserve">, effect size; </w:t>
      </w:r>
      <w:proofErr w:type="spellStart"/>
      <w:r w:rsidR="008D3B94" w:rsidRPr="00283E1A">
        <w:rPr>
          <w:rFonts w:ascii="Arial" w:hAnsi="Arial" w:cs="Arial"/>
          <w:sz w:val="18"/>
          <w:szCs w:val="18"/>
          <w:lang w:val="en-GB"/>
        </w:rPr>
        <w:t>i</w:t>
      </w:r>
      <w:r w:rsidRPr="00283E1A">
        <w:rPr>
          <w:rFonts w:ascii="Arial" w:hAnsi="Arial" w:cs="Arial"/>
          <w:sz w:val="18"/>
          <w:szCs w:val="18"/>
          <w:lang w:val="en-GB"/>
        </w:rPr>
        <w:t>MVT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>, isometric maxim</w:t>
      </w:r>
      <w:r w:rsidR="00B81365" w:rsidRPr="00283E1A">
        <w:rPr>
          <w:rFonts w:ascii="Arial" w:hAnsi="Arial" w:cs="Arial"/>
          <w:sz w:val="18"/>
          <w:szCs w:val="18"/>
          <w:lang w:val="en-GB"/>
        </w:rPr>
        <w:t>al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 voluntary torque; EDC, epidural catheter; NFB, nerve femoral block; CRP, C-reactive protein</w:t>
      </w:r>
      <w:r w:rsidR="00D61F83" w:rsidRPr="00283E1A">
        <w:rPr>
          <w:rFonts w:ascii="Arial" w:hAnsi="Arial" w:cs="Arial"/>
          <w:sz w:val="18"/>
          <w:szCs w:val="18"/>
          <w:lang w:val="en-GB"/>
        </w:rPr>
        <w:t>.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12AA0E78" w14:textId="77777777" w:rsidR="00551BA9" w:rsidRPr="00551B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 w:bidi="en-GB"/>
        </w:rPr>
      </w:pP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>++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</w:t>
      </w:r>
      <w:r w:rsidRPr="00551BA9">
        <w:rPr>
          <w:rFonts w:ascii="Arial" w:hAnsi="Arial" w:cs="Arial"/>
          <w:sz w:val="18"/>
          <w:szCs w:val="18"/>
          <w:lang w:val="en-US" w:bidi="en-GB"/>
        </w:rPr>
        <w:tab/>
        <w:t xml:space="preserve">Denotes a medium effect (Cohen’s </w:t>
      </w:r>
      <w:r w:rsidRPr="00551BA9">
        <w:rPr>
          <w:rFonts w:ascii="Arial" w:hAnsi="Arial" w:cs="Arial"/>
          <w:i/>
          <w:sz w:val="18"/>
          <w:szCs w:val="18"/>
          <w:lang w:val="en-US" w:bidi="en-GB"/>
        </w:rPr>
        <w:t>d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0.50 to 0.79).</w:t>
      </w:r>
    </w:p>
    <w:p w14:paraId="20F9C080" w14:textId="77777777" w:rsidR="00551BA9" w:rsidRPr="00551B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 w:bidi="en-GB"/>
        </w:rPr>
      </w:pP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 xml:space="preserve">+++ </w:t>
      </w: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ab/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Denotes a large effect (Cohen’s </w:t>
      </w:r>
      <w:r w:rsidRPr="00551BA9">
        <w:rPr>
          <w:rFonts w:ascii="Arial" w:hAnsi="Arial" w:cs="Arial"/>
          <w:i/>
          <w:sz w:val="18"/>
          <w:szCs w:val="18"/>
          <w:lang w:val="en-US" w:bidi="en-GB"/>
        </w:rPr>
        <w:t>d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≥ 0.80).</w:t>
      </w:r>
    </w:p>
    <w:p w14:paraId="285ABD1A" w14:textId="77777777" w:rsidR="00551BA9" w:rsidRPr="009450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eastAsia="Calibri" w:hAnsi="Arial" w:cs="Arial"/>
          <w:sz w:val="18"/>
          <w:szCs w:val="18"/>
          <w:vertAlign w:val="superscript"/>
          <w:lang w:val="en-US" w:bidi="en-GB"/>
        </w:rPr>
        <w:t>‡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9450A9">
        <w:rPr>
          <w:rFonts w:ascii="Arial" w:hAnsi="Arial" w:cs="Arial"/>
          <w:sz w:val="18"/>
          <w:szCs w:val="18"/>
          <w:lang w:val="en-US"/>
        </w:rPr>
        <w:t>Values are presented as means (standard deviation): analysis of variance.</w:t>
      </w:r>
    </w:p>
    <w:p w14:paraId="3C1556AD" w14:textId="77777777" w:rsidR="00551BA9" w:rsidRPr="009450A9" w:rsidRDefault="00551BA9" w:rsidP="00551BA9">
      <w:pPr>
        <w:pStyle w:val="KeinLeerraum"/>
        <w:tabs>
          <w:tab w:val="left" w:pos="284"/>
        </w:tabs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¥ 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9450A9">
        <w:rPr>
          <w:rFonts w:ascii="Arial" w:hAnsi="Arial" w:cs="Arial"/>
          <w:sz w:val="18"/>
          <w:szCs w:val="18"/>
          <w:lang w:val="en-US"/>
        </w:rPr>
        <w:t>Values are presented as adjusted mean values (adjusted standard deviation) and adjusted mean difference (adjusted 95% CI):</w:t>
      </w:r>
      <w:r w:rsidRPr="009450A9">
        <w:rPr>
          <w:rFonts w:ascii="Arial" w:hAnsi="Arial" w:cs="Arial"/>
          <w:szCs w:val="24"/>
          <w:lang w:val="en-US"/>
        </w:rPr>
        <w:t xml:space="preserve"> 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analysis of covariance adjusted for pain, swelling, age, BMI, sex, hospital and baseline; 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¥1 </w:t>
      </w:r>
      <w:r w:rsidRPr="009450A9">
        <w:rPr>
          <w:rFonts w:ascii="Arial" w:hAnsi="Arial" w:cs="Arial"/>
          <w:sz w:val="18"/>
          <w:szCs w:val="18"/>
          <w:lang w:val="en-US"/>
        </w:rPr>
        <w:t>data are not normally distributed and statistical values (F</w:t>
      </w:r>
      <w:r w:rsidRPr="009450A9">
        <w:rPr>
          <w:rFonts w:ascii="Arial" w:hAnsi="Arial" w:cs="Arial"/>
          <w:i/>
          <w:sz w:val="18"/>
          <w:szCs w:val="18"/>
          <w:lang w:val="en-US"/>
        </w:rPr>
        <w:t>, p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 and </w:t>
      </w:r>
      <w:r w:rsidRPr="00551BA9">
        <w:rPr>
          <w:rFonts w:ascii="Arial" w:hAnsi="Arial" w:cs="Arial"/>
          <w:i/>
          <w:color w:val="000000"/>
          <w:sz w:val="18"/>
          <w:szCs w:val="18"/>
        </w:rPr>
        <w:t>η</w:t>
      </w:r>
      <w:r w:rsidRPr="009450A9">
        <w:rPr>
          <w:rFonts w:ascii="Arial" w:hAnsi="Arial" w:cs="Arial"/>
          <w:i/>
          <w:color w:val="000000"/>
          <w:sz w:val="18"/>
          <w:szCs w:val="18"/>
          <w:vertAlign w:val="subscript"/>
          <w:lang w:val="en-US"/>
        </w:rPr>
        <w:t>p</w:t>
      </w:r>
      <w:r w:rsidRPr="009450A9">
        <w:rPr>
          <w:rFonts w:ascii="Arial" w:hAnsi="Arial" w:cs="Arial"/>
          <w:i/>
          <w:color w:val="000000"/>
          <w:sz w:val="18"/>
          <w:szCs w:val="18"/>
          <w:vertAlign w:val="superscript"/>
          <w:lang w:val="en-US"/>
        </w:rPr>
        <w:t>2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) were calculated from the log-transformed (Lg10) data. </w:t>
      </w:r>
    </w:p>
    <w:p w14:paraId="29CA427A" w14:textId="19AB0896" w:rsidR="009C1357" w:rsidRPr="009450A9" w:rsidRDefault="00551BA9" w:rsidP="00551BA9">
      <w:pPr>
        <w:pStyle w:val="KeinLeerraum"/>
        <w:tabs>
          <w:tab w:val="left" w:pos="142"/>
        </w:tabs>
        <w:ind w:left="142" w:hanging="142"/>
        <w:jc w:val="both"/>
        <w:rPr>
          <w:rFonts w:ascii="Arial" w:hAnsi="Arial" w:cs="Arial"/>
          <w:sz w:val="18"/>
          <w:szCs w:val="18"/>
          <w:lang w:val="en-US" w:bidi="en-GB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§  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   Denotes the number (%) of missing data within this data set. </w:t>
      </w:r>
      <w:r w:rsidR="009C1357" w:rsidRPr="009450A9">
        <w:rPr>
          <w:rFonts w:ascii="Arial" w:hAnsi="Arial" w:cs="Arial"/>
          <w:sz w:val="18"/>
          <w:szCs w:val="18"/>
          <w:lang w:val="en-US" w:bidi="en-GB"/>
        </w:rPr>
        <w:br w:type="page"/>
      </w:r>
    </w:p>
    <w:p w14:paraId="76565F0A" w14:textId="12567D22" w:rsidR="00136CEE" w:rsidRPr="00551D5B" w:rsidRDefault="0064585A" w:rsidP="00503D9C">
      <w:pPr>
        <w:pStyle w:val="Beschriftung"/>
        <w:keepNext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upplementary </w:t>
      </w:r>
      <w:r w:rsidRPr="003023F1">
        <w:rPr>
          <w:rFonts w:ascii="Arial" w:hAnsi="Arial" w:cs="Arial"/>
          <w:color w:val="auto"/>
          <w:sz w:val="22"/>
          <w:szCs w:val="22"/>
        </w:rPr>
        <w:t xml:space="preserve">Table </w:t>
      </w:r>
      <w:r w:rsidR="002F218D">
        <w:rPr>
          <w:rFonts w:ascii="Arial" w:hAnsi="Arial" w:cs="Arial"/>
          <w:color w:val="auto"/>
          <w:sz w:val="22"/>
          <w:szCs w:val="22"/>
        </w:rPr>
        <w:t>S</w:t>
      </w:r>
      <w:r w:rsidR="005D0578">
        <w:rPr>
          <w:rFonts w:ascii="Arial" w:hAnsi="Arial" w:cs="Arial"/>
          <w:color w:val="auto"/>
          <w:sz w:val="22"/>
          <w:szCs w:val="22"/>
        </w:rPr>
        <w:t>6</w:t>
      </w:r>
      <w:r w:rsidRPr="003023F1">
        <w:rPr>
          <w:rFonts w:ascii="Arial" w:hAnsi="Arial" w:cs="Arial"/>
          <w:color w:val="auto"/>
          <w:sz w:val="22"/>
          <w:szCs w:val="22"/>
        </w:rPr>
        <w:t>. </w:t>
      </w:r>
      <w:r w:rsidR="00456B27" w:rsidRPr="00551D5B">
        <w:rPr>
          <w:rFonts w:ascii="Arial" w:hAnsi="Arial" w:cs="Arial"/>
          <w:b w:val="0"/>
          <w:color w:val="auto"/>
          <w:sz w:val="22"/>
          <w:szCs w:val="22"/>
        </w:rPr>
        <w:t>M</w:t>
      </w:r>
      <w:r w:rsidR="00136CEE" w:rsidRPr="00551D5B">
        <w:rPr>
          <w:rFonts w:ascii="Arial" w:hAnsi="Arial" w:cs="Arial"/>
          <w:b w:val="0"/>
          <w:color w:val="auto"/>
          <w:sz w:val="22"/>
          <w:szCs w:val="22"/>
        </w:rPr>
        <w:t>easures of clinical, functional and quality</w:t>
      </w:r>
      <w:r w:rsidR="0075452E" w:rsidRPr="00551D5B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136CEE" w:rsidRPr="00551D5B">
        <w:rPr>
          <w:rFonts w:ascii="Arial" w:hAnsi="Arial" w:cs="Arial"/>
          <w:b w:val="0"/>
          <w:color w:val="auto"/>
          <w:sz w:val="22"/>
          <w:szCs w:val="22"/>
        </w:rPr>
        <w:t>of</w:t>
      </w:r>
      <w:r w:rsidR="0075452E" w:rsidRPr="00551D5B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136CEE" w:rsidRPr="00551D5B">
        <w:rPr>
          <w:rFonts w:ascii="Arial" w:hAnsi="Arial" w:cs="Arial"/>
          <w:b w:val="0"/>
          <w:color w:val="auto"/>
          <w:sz w:val="22"/>
          <w:szCs w:val="22"/>
        </w:rPr>
        <w:t xml:space="preserve">life outcomes </w:t>
      </w:r>
      <w:r w:rsidR="004540DB" w:rsidRPr="00551D5B">
        <w:rPr>
          <w:rFonts w:ascii="Arial" w:hAnsi="Arial" w:cs="Arial"/>
          <w:b w:val="0"/>
          <w:color w:val="auto"/>
          <w:sz w:val="22"/>
          <w:szCs w:val="22"/>
        </w:rPr>
        <w:t>at f</w:t>
      </w:r>
      <w:r w:rsidR="00136CEE" w:rsidRPr="00551D5B">
        <w:rPr>
          <w:rFonts w:ascii="Arial" w:hAnsi="Arial" w:cs="Arial"/>
          <w:b w:val="0"/>
          <w:color w:val="auto"/>
          <w:sz w:val="22"/>
          <w:szCs w:val="22"/>
        </w:rPr>
        <w:t>ollow-up</w:t>
      </w:r>
      <w:r w:rsidR="00FC0F15" w:rsidRPr="00551D5B">
        <w:rPr>
          <w:rFonts w:ascii="Arial" w:hAnsi="Arial" w:cs="Arial"/>
          <w:b w:val="0"/>
          <w:color w:val="auto"/>
          <w:sz w:val="22"/>
          <w:szCs w:val="22"/>
        </w:rPr>
        <w:t xml:space="preserve"> (</w:t>
      </w:r>
      <w:r w:rsidR="000E76D2" w:rsidRPr="00551D5B">
        <w:rPr>
          <w:rFonts w:ascii="Arial" w:hAnsi="Arial" w:cs="Arial"/>
          <w:b w:val="0"/>
          <w:color w:val="auto"/>
          <w:sz w:val="22"/>
          <w:szCs w:val="22"/>
        </w:rPr>
        <w:t>p</w:t>
      </w:r>
      <w:r w:rsidR="00FC0F15" w:rsidRPr="00551D5B">
        <w:rPr>
          <w:rFonts w:ascii="Arial" w:hAnsi="Arial" w:cs="Arial"/>
          <w:b w:val="0"/>
          <w:color w:val="auto"/>
          <w:sz w:val="22"/>
          <w:szCs w:val="22"/>
        </w:rPr>
        <w:t>er-protocol</w:t>
      </w:r>
      <w:r w:rsidR="00551D5B">
        <w:rPr>
          <w:rFonts w:ascii="Arial" w:hAnsi="Arial" w:cs="Arial"/>
          <w:b w:val="0"/>
          <w:color w:val="auto"/>
          <w:sz w:val="22"/>
          <w:szCs w:val="22"/>
        </w:rPr>
        <w:t xml:space="preserve"> analysis</w:t>
      </w:r>
      <w:r w:rsidR="00FC0F15" w:rsidRPr="00551D5B">
        <w:rPr>
          <w:rFonts w:ascii="Arial" w:hAnsi="Arial" w:cs="Arial"/>
          <w:b w:val="0"/>
          <w:color w:val="auto"/>
          <w:sz w:val="22"/>
          <w:szCs w:val="22"/>
        </w:rPr>
        <w:t>)</w:t>
      </w:r>
      <w:r w:rsidR="00136CEE" w:rsidRPr="00551D5B">
        <w:rPr>
          <w:rFonts w:ascii="Arial" w:hAnsi="Arial" w:cs="Arial"/>
          <w:b w:val="0"/>
          <w:color w:val="auto"/>
          <w:sz w:val="22"/>
          <w:szCs w:val="22"/>
        </w:rPr>
        <w:t>.</w:t>
      </w:r>
    </w:p>
    <w:tbl>
      <w:tblPr>
        <w:tblW w:w="15521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417"/>
        <w:gridCol w:w="1985"/>
        <w:gridCol w:w="1984"/>
        <w:gridCol w:w="1985"/>
        <w:gridCol w:w="709"/>
        <w:gridCol w:w="708"/>
        <w:gridCol w:w="709"/>
        <w:gridCol w:w="637"/>
      </w:tblGrid>
      <w:tr w:rsidR="00B15BEF" w:rsidRPr="00283E1A" w14:paraId="57D92512" w14:textId="77777777" w:rsidTr="00503D9C">
        <w:trPr>
          <w:trHeight w:val="375"/>
          <w:jc w:val="center"/>
        </w:trPr>
        <w:tc>
          <w:tcPr>
            <w:tcW w:w="15521" w:type="dxa"/>
            <w:gridSpan w:val="1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D0C318" w14:textId="610CB4BC" w:rsidR="00B15BEF" w:rsidRPr="00283E1A" w:rsidRDefault="00B15BEF" w:rsidP="00503D9C">
            <w:pPr>
              <w:pStyle w:val="KeinLeerraum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283E1A">
              <w:rPr>
                <w:rFonts w:ascii="Arial" w:eastAsiaTheme="minorEastAsia" w:hAnsi="Arial" w:cs="Arial"/>
                <w:b/>
                <w:lang w:val="en-GB" w:bidi="en-US"/>
              </w:rPr>
              <w:t>Follow-up</w:t>
            </w:r>
          </w:p>
        </w:tc>
      </w:tr>
      <w:tr w:rsidR="00B15BEF" w:rsidRPr="00283E1A" w14:paraId="4AF0A8B9" w14:textId="77777777" w:rsidTr="00A008E4">
        <w:trPr>
          <w:trHeight w:val="281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6E24BD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8459FA" w14:textId="77777777" w:rsidR="00B15BEF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  <w:t>CPM</w:t>
            </w:r>
          </w:p>
          <w:p w14:paraId="6C7C9433" w14:textId="30C61D5A" w:rsidR="00B15BEF" w:rsidRPr="00A008E4" w:rsidRDefault="002F218D" w:rsidP="00A008E4">
            <w:pPr>
              <w:pStyle w:val="KeinLeerraum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  <w:t>(n = 20</w:t>
            </w:r>
            <w:r w:rsidR="00A008E4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4E5434" w14:textId="77777777" w:rsidR="00B15BEF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  <w:p w14:paraId="1201031E" w14:textId="2FAE5FE6" w:rsidR="00B15BEF" w:rsidRPr="00283E1A" w:rsidRDefault="002F218D" w:rsidP="00A008E4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(n = 20</w:t>
            </w:r>
            <w:r w:rsidR="00A008E4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E16087" w14:textId="77777777" w:rsidR="00B15BEF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</w:p>
          <w:p w14:paraId="20410897" w14:textId="6CC84839" w:rsidR="00B15BEF" w:rsidRPr="00283E1A" w:rsidRDefault="002F218D" w:rsidP="00A008E4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(n = 20</w:t>
            </w:r>
            <w:r w:rsidR="00A008E4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)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F351C2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Mean Difference (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947591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  <w:t>F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6EF958" w14:textId="4C00C7A6" w:rsidR="00B15BEF" w:rsidRPr="00283E1A" w:rsidRDefault="00F4104E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</w:pPr>
            <w:r w:rsidRPr="00283E1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Pr="00283E1A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606B41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>η</w:t>
            </w: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vertAlign w:val="subscript"/>
                <w:lang w:val="en-GB"/>
              </w:rPr>
              <w:t>p</w:t>
            </w:r>
            <w:r w:rsidRPr="00283E1A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FF5EA1" w14:textId="54F80AB0" w:rsidR="00B15BEF" w:rsidRPr="00283E1A" w:rsidRDefault="00F4104E" w:rsidP="00503D9C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3E1A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 w:bidi="en-US"/>
              </w:rPr>
              <w:t>f</w:t>
            </w:r>
          </w:p>
        </w:tc>
      </w:tr>
      <w:tr w:rsidR="00B15BEF" w:rsidRPr="00283E1A" w14:paraId="7126D05D" w14:textId="77777777" w:rsidTr="008A2531">
        <w:trPr>
          <w:trHeight w:val="37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858B64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41280F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AAB225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812875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F9E374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CPM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978F8A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CPM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6A7607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bi</w:t>
            </w:r>
            <w:proofErr w:type="spellEnd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 xml:space="preserve"> - </w:t>
            </w:r>
            <w:proofErr w:type="spellStart"/>
            <w:r w:rsidRPr="00283E1A">
              <w:rPr>
                <w:rFonts w:ascii="Arial" w:eastAsia="Calibri" w:hAnsi="Arial" w:cs="Arial"/>
                <w:b/>
                <w:sz w:val="18"/>
                <w:szCs w:val="18"/>
                <w:lang w:val="en-GB" w:bidi="en-US"/>
              </w:rPr>
              <w:t>CAMuni</w:t>
            </w:r>
            <w:proofErr w:type="spellEnd"/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3EBCAA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D8A299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CE27D15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7E55CA1" w14:textId="77777777" w:rsidR="00B15BEF" w:rsidRPr="00283E1A" w:rsidRDefault="00B15BEF" w:rsidP="00503D9C">
            <w:pPr>
              <w:pStyle w:val="KeinLeerraum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GB" w:bidi="en-US"/>
              </w:rPr>
            </w:pPr>
          </w:p>
        </w:tc>
      </w:tr>
      <w:tr w:rsidR="00B15BEF" w:rsidRPr="00283E1A" w14:paraId="1FAC808F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85E7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F484" w14:textId="77777777" w:rsidR="00B15BEF" w:rsidRPr="00283E1A" w:rsidRDefault="00B15BEF" w:rsidP="00503D9C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40B2" w14:textId="77777777" w:rsidR="00B15BEF" w:rsidRPr="00283E1A" w:rsidRDefault="00B15BEF" w:rsidP="00503D9C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4D736" w14:textId="77777777" w:rsidR="00B15BEF" w:rsidRPr="00283E1A" w:rsidRDefault="00B15BEF" w:rsidP="00503D9C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117D8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CA298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67511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CA77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2767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54ABE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614C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</w:tr>
      <w:tr w:rsidR="00B15BEF" w:rsidRPr="00283E1A" w14:paraId="1B483D95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B44F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Range of motion (°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03AE" w14:textId="1ABB71CA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00E7" w14:textId="00641663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7DD4" w14:textId="596E87FF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F4AD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4F56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582D0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8470C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56E5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49097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BE55E" w14:textId="77777777" w:rsidR="00B15BEF" w:rsidRPr="00283E1A" w:rsidRDefault="00B15BEF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</w:tr>
      <w:tr w:rsidR="00F4104E" w:rsidRPr="00283E1A" w14:paraId="346E1A17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3327" w14:textId="77777777" w:rsidR="00F4104E" w:rsidRPr="00283E1A" w:rsidRDefault="00F4104E" w:rsidP="00503D9C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Active knee flexion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3795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02.60 (1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35DC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05.91 (1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ED99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09.55 (1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D4A8" w14:textId="56FBFD05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3.31 (-11.67; 5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1536" w14:textId="582ED8C2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6.95 (-15.16; 1.24)</w:t>
            </w:r>
            <w:r w:rsidR="008B1BFD"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18CD7" w14:textId="78CEFD03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</w:t>
            </w:r>
            <w:r w:rsidR="00077FE5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.</w:t>
            </w: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4 (-5.12; 12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CDE0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E5F1" w14:textId="39DC05A0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00AD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ADA8B" w14:textId="1F9DEB45" w:rsidR="00F4104E" w:rsidRPr="00283E1A" w:rsidRDefault="006A0D4A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97</w:t>
            </w:r>
          </w:p>
        </w:tc>
      </w:tr>
      <w:tr w:rsidR="00F4104E" w:rsidRPr="00283E1A" w14:paraId="168F855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A2C4" w14:textId="77777777" w:rsidR="00F4104E" w:rsidRPr="00283E1A" w:rsidRDefault="00F4104E" w:rsidP="00503D9C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Active knee extension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452C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58 (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6826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14 (2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585D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58 (2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CA78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44 (-1.29; 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989" w14:textId="37CD5B2B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00 (0.32; 3.69)</w:t>
            </w:r>
            <w:r w:rsidR="008B1BFD"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8299" w14:textId="075ED9F3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.56 (-3.40; 0.26)</w:t>
            </w:r>
            <w:r w:rsidR="008B1BFD"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EFBBA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.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BE7BD" w14:textId="5C2F5CDB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5F6FB" w14:textId="77777777" w:rsidR="00F4104E" w:rsidRPr="00283E1A" w:rsidRDefault="00F4104E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D34D" w14:textId="59DDC0A7" w:rsidR="00F4104E" w:rsidRPr="00283E1A" w:rsidRDefault="006A0D4A" w:rsidP="00503D9C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428</w:t>
            </w:r>
          </w:p>
        </w:tc>
      </w:tr>
      <w:tr w:rsidR="005D462F" w:rsidRPr="00283E1A" w14:paraId="718FEE9F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EAB2" w14:textId="7BCA09E5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79E5" w14:textId="660E63B6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07C1" w14:textId="0CB8900C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4E7B" w14:textId="469AE9DF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9694" w14:textId="0BD9F55B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9A10" w14:textId="43A66399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519AD" w14:textId="6147BF9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6CEB9" w14:textId="188F04D7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576FC" w14:textId="41B969EC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26AF9" w14:textId="012156F5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ED2F6" w14:textId="7711AEC5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C3D36" w:rsidRPr="00283E1A" w14:paraId="3FCDFFB3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2954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Swelling (cm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3823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5.49 (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482B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5.82 (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6EF7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5.62 (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CF4C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33 (-1.29; 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8115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13 (-1.08; 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9E0BE" w14:textId="5C355221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20 (-1.21; 0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F91E5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CD2DD" w14:textId="200A2E6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233E4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D6FDF" w14:textId="53F370FA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19</w:t>
            </w:r>
          </w:p>
        </w:tc>
      </w:tr>
      <w:tr w:rsidR="005D462F" w:rsidRPr="00283E1A" w14:paraId="62BFFC36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B121" w14:textId="1F793C6C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FBAE" w14:textId="1B68A44C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20FF" w14:textId="2A1DC9A8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A7DB" w14:textId="1E0CD0D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78DD" w14:textId="1BA2C108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9D3D" w14:textId="4DD41224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9F6D1" w14:textId="5BC8DECB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789B" w14:textId="44180B48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5B37E" w14:textId="69759475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3B2CE" w14:textId="5ECD3B65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4E00" w14:textId="026C8B4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C3D36" w:rsidRPr="00283E1A" w14:paraId="359DCC60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52B6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 xml:space="preserve">Knee pain (cm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0468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98 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E005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56 (1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22A5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67 (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CD1D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58 (-1.54;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9BB7" w14:textId="5E9260C1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1 (-0.65; 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8E94" w14:textId="7D784238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0.89 (-1.89; 0.10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11A19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303F5" w14:textId="221266D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E457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BC44" w14:textId="6F5E5452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87</w:t>
            </w:r>
          </w:p>
        </w:tc>
      </w:tr>
      <w:tr w:rsidR="005D462F" w:rsidRPr="00283E1A" w14:paraId="269FB587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C5C8" w14:textId="769E801D" w:rsidR="005D462F" w:rsidRPr="00283E1A" w:rsidRDefault="005D462F" w:rsidP="005D462F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4633" w14:textId="3F0DBA26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E360" w14:textId="18F6B32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B357" w14:textId="6552C7F8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E5CD" w14:textId="2147690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B11B" w14:textId="4B94378F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2529" w14:textId="10244DE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47342" w14:textId="5BCC7DE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66AE4" w14:textId="4F07574B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F8459" w14:textId="67ACB78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503CD" w14:textId="680A9E39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C3D36" w:rsidRPr="00283E1A" w14:paraId="7434B1D2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4456" w14:textId="77777777" w:rsidR="002C3D36" w:rsidRPr="00283E1A" w:rsidRDefault="002C3D36" w:rsidP="002C3D36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Physical activ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5954" w14:textId="53404F1D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CD4C" w14:textId="554F0359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CF07" w14:textId="08A24C1F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0107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604D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1666E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35890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548B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D363B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65831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</w:tr>
      <w:tr w:rsidR="002C3D36" w:rsidRPr="00283E1A" w14:paraId="41260BB9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C019" w14:textId="77777777" w:rsidR="002C3D36" w:rsidRPr="00283E1A" w:rsidRDefault="002C3D36" w:rsidP="002C3D36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Steps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4DD5" w14:textId="041FB776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4085 (16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BA8C" w14:textId="04E2C9F0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9902 (169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625B" w14:textId="5DEDB4DE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7172 (167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58C2" w14:textId="37431731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5817 (-15843; 74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606F" w14:textId="3497DD66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3087 (-13776; 91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7D6A4" w14:textId="7BBF21C5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2730 (-14051; 102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0B9EF" w14:textId="373A0F38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9BE2B" w14:textId="37000319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8C639" w14:textId="49669768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408C" w14:textId="24B60C13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57</w:t>
            </w:r>
          </w:p>
        </w:tc>
      </w:tr>
      <w:tr w:rsidR="002C3D36" w:rsidRPr="00283E1A" w14:paraId="33B6D7E8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9EB5" w14:textId="0AB3795B" w:rsidR="002C3D36" w:rsidRPr="00283E1A" w:rsidRDefault="002C3D36" w:rsidP="002C3D36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Sit-to-stand-transitions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722C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38.90 (8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FBE4" w14:textId="25C1B2B1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51.87 (9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480C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20.48 (88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D5B1" w14:textId="042D7C8F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2.97 (-92.53; 66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BF45" w14:textId="58D111FF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8.42 (-55.67; 92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76FD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31.39 (-114.79; 52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84C3C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170DD" w14:textId="1683AA61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60E7" w14:textId="77777777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B2B20" w14:textId="6BFD096B" w:rsidR="002C3D36" w:rsidRPr="00283E1A" w:rsidRDefault="002C3D36" w:rsidP="002C3D36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28</w:t>
            </w:r>
          </w:p>
        </w:tc>
      </w:tr>
      <w:tr w:rsidR="005D462F" w:rsidRPr="00283E1A" w14:paraId="5C7B3158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2AD2" w14:textId="41198B72" w:rsidR="005D462F" w:rsidRPr="00283E1A" w:rsidRDefault="005D462F" w:rsidP="005D462F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69DE" w14:textId="4DEB6765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5099" w14:textId="61C39666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ED73" w14:textId="7C6F8711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35F5" w14:textId="442F1AA6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E866" w14:textId="5E1E2B3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5638" w14:textId="466DDAA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488F" w14:textId="7F6A903C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278D9" w14:textId="362C3DE4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2DE66" w14:textId="5A4F237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A010" w14:textId="2910DC6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5D462F" w:rsidRPr="00283E1A" w14:paraId="43AB4990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3084" w14:textId="316AEA6C" w:rsidR="005D462F" w:rsidRPr="00283E1A" w:rsidRDefault="007D354F" w:rsidP="008A2531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Timed-up-and-go performance</w:t>
            </w:r>
            <w:r w:rsidR="005D462F"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s) </w:t>
            </w:r>
            <w:r w:rsidR="005D462F"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0FFE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9.13 (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6D86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8.25 (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770A" w14:textId="18B4D7A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7.00 (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6770" w14:textId="3B205F02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88 (-0.59; 2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255B" w14:textId="094BD3BD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13 (-2.80; 2.55)</w:t>
            </w:r>
            <w:r w:rsidRPr="00D819E7">
              <w:rPr>
                <w:rFonts w:ascii="Arial" w:eastAsia="Calibri" w:hAnsi="Arial" w:cs="Arial"/>
                <w:sz w:val="16"/>
                <w:szCs w:val="16"/>
                <w:vertAlign w:val="superscript"/>
                <w:lang w:val="en-GB" w:bidi="en-US"/>
              </w:rPr>
              <w:t>+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F397" w14:textId="1244103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.25 (-1.76; 1.27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9426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6094" w14:textId="542C0BFA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661B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D8CC" w14:textId="64A89859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24</w:t>
            </w:r>
          </w:p>
        </w:tc>
      </w:tr>
      <w:tr w:rsidR="005D462F" w:rsidRPr="00283E1A" w14:paraId="1E13943F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65D" w14:textId="562E191C" w:rsidR="005D462F" w:rsidRPr="00283E1A" w:rsidRDefault="005D462F" w:rsidP="005D462F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0CC3" w14:textId="0895E0AB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90C6" w14:textId="4E187DF6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C00A" w14:textId="3D32C02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1DBE" w14:textId="4EE0B161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E142" w14:textId="1D01A404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475A6" w14:textId="62FDF5C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1E86" w14:textId="43C9F82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BD84" w14:textId="3642DB59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4BB2" w14:textId="3DE5A89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B4DF" w14:textId="2E829396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5D462F" w:rsidRPr="00283E1A" w14:paraId="6C089D88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EDD6" w14:textId="38333A4C" w:rsidR="005D462F" w:rsidRPr="00283E1A" w:rsidRDefault="007D354F" w:rsidP="005D462F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Stair-climbing performance</w:t>
            </w:r>
            <w:r w:rsidR="005D462F"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s) </w:t>
            </w:r>
            <w:r w:rsidR="005D462F"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F8D1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3.47 (6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4E1C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0.52 (6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360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1.34 (6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8AAC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95 (-3.14; 9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EA68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2.13 (-3.84; 8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96C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82 (-5.02; 6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7724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84F7C" w14:textId="38D44D4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E104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5186" w14:textId="0F3E6B96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96</w:t>
            </w:r>
          </w:p>
        </w:tc>
      </w:tr>
      <w:tr w:rsidR="005D462F" w:rsidRPr="00283E1A" w14:paraId="0626C63A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76A4" w14:textId="27C5173B" w:rsidR="005D462F" w:rsidRPr="00283E1A" w:rsidRDefault="005D462F" w:rsidP="005D462F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6B09" w14:textId="1311E98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22F8" w14:textId="26472C29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50BF" w14:textId="342A9F0B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8241" w14:textId="64954DF1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F3C5" w14:textId="4EDC09C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7A5A8" w14:textId="6A707228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F6BF" w14:textId="76D8585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8D9A0" w14:textId="64C1424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999B" w14:textId="6518FE80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E97E9" w14:textId="0AE86AB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5D462F" w:rsidRPr="00283E1A" w14:paraId="0DA206A4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51AC" w14:textId="7B1A194F" w:rsidR="005D462F" w:rsidRPr="00283E1A" w:rsidRDefault="005D462F" w:rsidP="005D462F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proofErr w:type="spellStart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iMVT</w:t>
            </w:r>
            <w:proofErr w:type="spellEnd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 (</w:t>
            </w:r>
            <w:proofErr w:type="spellStart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>N∙m</w:t>
            </w:r>
            <w:proofErr w:type="spellEnd"/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)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EF6E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91.62 (26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256B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99.62 (3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5BF4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07.26 (34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70A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8.00 (-34.75; 18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049E" w14:textId="091553FF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5.64 (-42.16; 10.88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DEE5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7.64 (-20.89; 36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BB14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B394" w14:textId="43A4DC34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E8E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34309" w14:textId="3C757BBC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07</w:t>
            </w:r>
          </w:p>
        </w:tc>
      </w:tr>
      <w:tr w:rsidR="005D462F" w:rsidRPr="00283E1A" w14:paraId="6E9CAD54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D817" w14:textId="3143ED24" w:rsidR="005D462F" w:rsidRPr="00283E1A" w:rsidRDefault="005D462F" w:rsidP="005D462F">
            <w:pPr>
              <w:pStyle w:val="KeinLeerraum"/>
              <w:ind w:left="142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D161" w14:textId="02895644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6D13" w14:textId="63C019B2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4EE3" w14:textId="2382C03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4443" w14:textId="7375A911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AA77" w14:textId="03E3EA1D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24EE7" w14:textId="59991FF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9CC2F" w14:textId="626D3BB9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AFFDD" w14:textId="139909F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6A47E" w14:textId="71210A52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13C22" w14:textId="1B95DCB5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5D462F" w:rsidRPr="00283E1A" w14:paraId="32DFB1E8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6DA3" w14:textId="77777777" w:rsidR="005D462F" w:rsidRPr="00283E1A" w:rsidRDefault="005D462F" w:rsidP="005D462F">
            <w:pPr>
              <w:pStyle w:val="KeinLeerraum"/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Theme="minorEastAsia" w:hAnsi="Arial" w:cs="Arial"/>
                <w:sz w:val="16"/>
                <w:szCs w:val="16"/>
                <w:lang w:val="en-GB" w:bidi="en-US"/>
              </w:rPr>
              <w:t xml:space="preserve">SF-36 </w:t>
            </w:r>
            <w:r w:rsidRPr="00283E1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D890" w14:textId="6E64A2F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D7B1" w14:textId="20260A44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70CE" w14:textId="6A998F94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379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BB3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692D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B764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5628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19BA1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270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</w:p>
        </w:tc>
      </w:tr>
      <w:tr w:rsidR="005D462F" w:rsidRPr="00283E1A" w14:paraId="4CFF0123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CD60" w14:textId="77777777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SF-36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A94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5.38 (1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D4A0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7.75 (14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AAB5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3.93 (14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BE85" w14:textId="3349DC18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2.37 (-24.12; -0.62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A2D9" w14:textId="419D5F21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8.55 (-20.75; 3.64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830F4" w14:textId="7A34A35D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3.82 (-16.35; 8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DD7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6D2F" w14:textId="338D49E1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C721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1201E" w14:textId="20EA7293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407</w:t>
            </w:r>
          </w:p>
        </w:tc>
      </w:tr>
      <w:tr w:rsidR="005D462F" w:rsidRPr="00283E1A" w14:paraId="27484C8C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6B70" w14:textId="77777777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Physic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8BB8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46.63 (17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D83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1.38 (17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0BDF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55.41 (18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40DA" w14:textId="4E580950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4.75 (-29.16; -0.34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D90B" w14:textId="1BD5CA3A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8.78 (-23.79; 6.23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7396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5.97 (-21.38; 9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256BF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3.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6C2E9" w14:textId="226A3455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06991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C281" w14:textId="1D82ED2D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388</w:t>
            </w:r>
          </w:p>
        </w:tc>
      </w:tr>
      <w:tr w:rsidR="005D462F" w:rsidRPr="00283E1A" w14:paraId="25F5A371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5341" w14:textId="77777777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Ment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A786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64.25 (15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A162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73.92 (16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276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72.54 (16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B5D3" w14:textId="58ADC00D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9.67 (-22.85; 3.51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087D" w14:textId="73BBDCDF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8.29 (-21.97; 5.39)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87D07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-1.38 (-15.39; 12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1324F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1.9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E674" w14:textId="3F3B6ADD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CBD64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0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A8996" w14:textId="7F11CC6E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283E1A"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  <w:t>0.299</w:t>
            </w:r>
          </w:p>
        </w:tc>
      </w:tr>
      <w:tr w:rsidR="005D462F" w:rsidRPr="00283E1A" w14:paraId="3530ABFF" w14:textId="77777777" w:rsidTr="008A2531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4196" w14:textId="6514F9C8" w:rsidR="005D462F" w:rsidRPr="00283E1A" w:rsidRDefault="005D462F" w:rsidP="005D462F">
            <w:pPr>
              <w:pStyle w:val="KeinLeerraum"/>
              <w:ind w:left="142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Missing data </w:t>
            </w:r>
            <w:r w:rsidRPr="006F7B91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0783" w14:textId="2CB0EB55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F559" w14:textId="1E8049C5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191E" w14:textId="5A038505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802C" w14:textId="30696DBA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DD84" w14:textId="57A355E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0060" w14:textId="302471BD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11A2B" w14:textId="012C372E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5E5C6" w14:textId="184D992F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A3F6" w14:textId="73FA5FC3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AF5B4" w14:textId="6738B050" w:rsidR="005D462F" w:rsidRPr="00283E1A" w:rsidRDefault="005D462F" w:rsidP="005D462F">
            <w:pPr>
              <w:pStyle w:val="KeinLeerraum"/>
              <w:jc w:val="center"/>
              <w:rPr>
                <w:rFonts w:ascii="Arial" w:eastAsia="Calibri" w:hAnsi="Arial" w:cs="Arial"/>
                <w:sz w:val="16"/>
                <w:szCs w:val="16"/>
                <w:lang w:val="en-GB" w:bidi="en-US"/>
              </w:rPr>
            </w:pPr>
            <w:r w:rsidRPr="006F7B9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5D462F" w:rsidRPr="00283E1A" w14:paraId="7D52CAEF" w14:textId="77777777" w:rsidTr="008A2531">
        <w:trPr>
          <w:trHeight w:val="74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BDBA0" w14:textId="77777777" w:rsidR="005D462F" w:rsidRPr="00283E1A" w:rsidRDefault="005D462F" w:rsidP="005D462F">
            <w:pPr>
              <w:pStyle w:val="KeinLeerraum"/>
              <w:rPr>
                <w:rFonts w:ascii="Arial" w:eastAsiaTheme="minorEastAsia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57519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A101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8B55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1F391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9F284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89A113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F517B1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9AA736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D8826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2D093A" w14:textId="77777777" w:rsidR="005D462F" w:rsidRPr="00283E1A" w:rsidRDefault="005D462F" w:rsidP="005D462F">
            <w:pPr>
              <w:pStyle w:val="KeinLeerraum"/>
              <w:rPr>
                <w:rFonts w:ascii="Arial" w:eastAsia="Calibri" w:hAnsi="Arial" w:cs="Arial"/>
                <w:sz w:val="18"/>
                <w:szCs w:val="18"/>
                <w:lang w:val="en-GB" w:bidi="en-US"/>
              </w:rPr>
            </w:pPr>
          </w:p>
        </w:tc>
      </w:tr>
    </w:tbl>
    <w:p w14:paraId="54BD573D" w14:textId="0E4E041B" w:rsidR="00F91050" w:rsidRPr="00283E1A" w:rsidRDefault="00136CEE" w:rsidP="00D362AF">
      <w:pPr>
        <w:pStyle w:val="KeinLeerraum"/>
        <w:spacing w:before="120"/>
        <w:jc w:val="both"/>
        <w:rPr>
          <w:rFonts w:ascii="Arial" w:hAnsi="Arial" w:cs="Arial"/>
          <w:sz w:val="18"/>
          <w:szCs w:val="18"/>
          <w:lang w:val="en-GB"/>
        </w:rPr>
      </w:pPr>
      <w:r w:rsidRPr="00283E1A">
        <w:rPr>
          <w:rFonts w:ascii="Arial" w:hAnsi="Arial" w:cs="Arial"/>
          <w:sz w:val="18"/>
          <w:szCs w:val="18"/>
          <w:lang w:val="en-GB"/>
        </w:rPr>
        <w:t xml:space="preserve">Abbreviations: CPM, continuous passive motion; </w:t>
      </w:r>
      <w:proofErr w:type="spellStart"/>
      <w:r w:rsidRPr="00283E1A">
        <w:rPr>
          <w:rFonts w:ascii="Arial" w:hAnsi="Arial" w:cs="Arial"/>
          <w:sz w:val="18"/>
          <w:szCs w:val="18"/>
          <w:lang w:val="en-GB"/>
        </w:rPr>
        <w:t>CAMuni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 xml:space="preserve">, continuous active motion unilateral; </w:t>
      </w:r>
      <w:proofErr w:type="spellStart"/>
      <w:r w:rsidRPr="00283E1A">
        <w:rPr>
          <w:rFonts w:ascii="Arial" w:hAnsi="Arial" w:cs="Arial"/>
          <w:sz w:val="18"/>
          <w:szCs w:val="18"/>
          <w:lang w:val="en-GB"/>
        </w:rPr>
        <w:t>CAMbi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 xml:space="preserve">, continuous active motion bilateral; CI, 95% confidence interval; F, critical F value of the F-distribution (variance of the group means / mean of the within group variances); </w:t>
      </w:r>
      <w:r w:rsidR="00F91050" w:rsidRPr="00283E1A">
        <w:rPr>
          <w:rFonts w:ascii="Arial" w:hAnsi="Arial" w:cs="Arial"/>
          <w:i/>
          <w:sz w:val="18"/>
          <w:szCs w:val="18"/>
          <w:lang w:val="en-GB"/>
        </w:rPr>
        <w:t>p</w:t>
      </w:r>
      <w:r w:rsidR="00F91050" w:rsidRPr="00283E1A">
        <w:rPr>
          <w:rFonts w:ascii="Arial" w:hAnsi="Arial" w:cs="Arial"/>
          <w:sz w:val="18"/>
          <w:szCs w:val="18"/>
          <w:lang w:val="en-GB"/>
        </w:rPr>
        <w:t xml:space="preserve">, probability value, </w:t>
      </w:r>
      <w:r w:rsidRPr="00283E1A">
        <w:rPr>
          <w:rFonts w:ascii="Arial" w:hAnsi="Arial" w:cs="Arial"/>
          <w:i/>
          <w:sz w:val="18"/>
          <w:szCs w:val="18"/>
          <w:lang w:val="en-GB"/>
        </w:rPr>
        <w:t>ηp</w:t>
      </w:r>
      <w:r w:rsidRPr="00283E1A">
        <w:rPr>
          <w:rFonts w:ascii="Arial" w:hAnsi="Arial" w:cs="Arial"/>
          <w:i/>
          <w:sz w:val="18"/>
          <w:szCs w:val="18"/>
          <w:vertAlign w:val="superscript"/>
          <w:lang w:val="en-GB"/>
        </w:rPr>
        <w:t>2</w:t>
      </w:r>
      <w:r w:rsidRPr="00283E1A">
        <w:rPr>
          <w:rFonts w:ascii="Arial" w:hAnsi="Arial" w:cs="Arial"/>
          <w:sz w:val="18"/>
          <w:szCs w:val="18"/>
          <w:lang w:val="en-GB"/>
        </w:rPr>
        <w:t>, effect size partial eta-squared;</w:t>
      </w:r>
      <w:r w:rsidR="00F91050" w:rsidRPr="00283E1A">
        <w:rPr>
          <w:rFonts w:ascii="Arial" w:hAnsi="Arial" w:cs="Arial"/>
          <w:sz w:val="18"/>
          <w:szCs w:val="18"/>
          <w:lang w:val="en-GB"/>
        </w:rPr>
        <w:t xml:space="preserve"> </w:t>
      </w:r>
      <w:r w:rsidR="00F91050" w:rsidRPr="00283E1A">
        <w:rPr>
          <w:rFonts w:ascii="Arial" w:hAnsi="Arial" w:cs="Arial"/>
          <w:i/>
          <w:sz w:val="18"/>
          <w:szCs w:val="18"/>
          <w:lang w:val="en-GB"/>
        </w:rPr>
        <w:t>f</w:t>
      </w:r>
      <w:r w:rsidR="00F91050" w:rsidRPr="00283E1A">
        <w:rPr>
          <w:rFonts w:ascii="Arial" w:hAnsi="Arial" w:cs="Arial"/>
          <w:sz w:val="18"/>
          <w:szCs w:val="18"/>
          <w:lang w:val="en-GB"/>
        </w:rPr>
        <w:t>, effect size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; </w:t>
      </w:r>
      <w:proofErr w:type="spellStart"/>
      <w:r w:rsidR="00F91050" w:rsidRPr="00283E1A">
        <w:rPr>
          <w:rFonts w:ascii="Arial" w:hAnsi="Arial" w:cs="Arial"/>
          <w:sz w:val="18"/>
          <w:szCs w:val="18"/>
          <w:lang w:val="en-GB"/>
        </w:rPr>
        <w:t>i</w:t>
      </w:r>
      <w:r w:rsidRPr="00283E1A">
        <w:rPr>
          <w:rFonts w:ascii="Arial" w:hAnsi="Arial" w:cs="Arial"/>
          <w:sz w:val="18"/>
          <w:szCs w:val="18"/>
          <w:lang w:val="en-GB"/>
        </w:rPr>
        <w:t>MVT</w:t>
      </w:r>
      <w:proofErr w:type="spellEnd"/>
      <w:r w:rsidRPr="00283E1A">
        <w:rPr>
          <w:rFonts w:ascii="Arial" w:hAnsi="Arial" w:cs="Arial"/>
          <w:sz w:val="18"/>
          <w:szCs w:val="18"/>
          <w:lang w:val="en-GB"/>
        </w:rPr>
        <w:t>, isometric maxim</w:t>
      </w:r>
      <w:r w:rsidR="00B81365" w:rsidRPr="00283E1A">
        <w:rPr>
          <w:rFonts w:ascii="Arial" w:hAnsi="Arial" w:cs="Arial"/>
          <w:sz w:val="18"/>
          <w:szCs w:val="18"/>
          <w:lang w:val="en-GB"/>
        </w:rPr>
        <w:t>al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 voluntary torque</w:t>
      </w:r>
      <w:r w:rsidR="00F91050" w:rsidRPr="00283E1A">
        <w:rPr>
          <w:rFonts w:ascii="Arial" w:hAnsi="Arial" w:cs="Arial"/>
          <w:sz w:val="18"/>
          <w:szCs w:val="18"/>
          <w:lang w:val="en-GB"/>
        </w:rPr>
        <w:t>.</w:t>
      </w:r>
      <w:r w:rsidRPr="00283E1A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710CB646" w14:textId="77777777" w:rsidR="00551BA9" w:rsidRPr="00551B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 w:bidi="en-GB"/>
        </w:rPr>
      </w:pP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>++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</w:t>
      </w:r>
      <w:r w:rsidRPr="00551BA9">
        <w:rPr>
          <w:rFonts w:ascii="Arial" w:hAnsi="Arial" w:cs="Arial"/>
          <w:sz w:val="18"/>
          <w:szCs w:val="18"/>
          <w:lang w:val="en-US" w:bidi="en-GB"/>
        </w:rPr>
        <w:tab/>
        <w:t xml:space="preserve">Denotes a medium effect (Cohen’s </w:t>
      </w:r>
      <w:r w:rsidRPr="00551BA9">
        <w:rPr>
          <w:rFonts w:ascii="Arial" w:hAnsi="Arial" w:cs="Arial"/>
          <w:i/>
          <w:sz w:val="18"/>
          <w:szCs w:val="18"/>
          <w:lang w:val="en-US" w:bidi="en-GB"/>
        </w:rPr>
        <w:t>d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0.50 to 0.79).</w:t>
      </w:r>
    </w:p>
    <w:p w14:paraId="0FB993EB" w14:textId="77777777" w:rsidR="00551BA9" w:rsidRPr="00551B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 w:bidi="en-GB"/>
        </w:rPr>
      </w:pP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 xml:space="preserve">+++ </w:t>
      </w:r>
      <w:r w:rsidRPr="00551BA9">
        <w:rPr>
          <w:rFonts w:ascii="Arial" w:hAnsi="Arial" w:cs="Arial"/>
          <w:sz w:val="18"/>
          <w:szCs w:val="18"/>
          <w:vertAlign w:val="superscript"/>
          <w:lang w:val="en-US" w:bidi="en-GB"/>
        </w:rPr>
        <w:tab/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Denotes a large effect (Cohen’s </w:t>
      </w:r>
      <w:r w:rsidRPr="00551BA9">
        <w:rPr>
          <w:rFonts w:ascii="Arial" w:hAnsi="Arial" w:cs="Arial"/>
          <w:i/>
          <w:sz w:val="18"/>
          <w:szCs w:val="18"/>
          <w:lang w:val="en-US" w:bidi="en-GB"/>
        </w:rPr>
        <w:t>d</w:t>
      </w:r>
      <w:r w:rsidRPr="00551BA9">
        <w:rPr>
          <w:rFonts w:ascii="Arial" w:hAnsi="Arial" w:cs="Arial"/>
          <w:sz w:val="18"/>
          <w:szCs w:val="18"/>
          <w:lang w:val="en-US" w:bidi="en-GB"/>
        </w:rPr>
        <w:t xml:space="preserve"> ≥ 0.80).</w:t>
      </w:r>
    </w:p>
    <w:p w14:paraId="5D6C54D8" w14:textId="77777777" w:rsidR="00551BA9" w:rsidRPr="009450A9" w:rsidRDefault="00551BA9" w:rsidP="00551BA9">
      <w:pPr>
        <w:pStyle w:val="KeinLeerraum"/>
        <w:tabs>
          <w:tab w:val="left" w:pos="284"/>
        </w:tabs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eastAsia="Calibri" w:hAnsi="Arial" w:cs="Arial"/>
          <w:sz w:val="18"/>
          <w:szCs w:val="18"/>
          <w:vertAlign w:val="superscript"/>
          <w:lang w:val="en-US" w:bidi="en-GB"/>
        </w:rPr>
        <w:t>‡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9450A9">
        <w:rPr>
          <w:rFonts w:ascii="Arial" w:hAnsi="Arial" w:cs="Arial"/>
          <w:sz w:val="18"/>
          <w:szCs w:val="18"/>
          <w:lang w:val="en-US"/>
        </w:rPr>
        <w:t>Values are presented as means (standard deviation): analysis of variance.</w:t>
      </w:r>
    </w:p>
    <w:p w14:paraId="1FFFBE55" w14:textId="77777777" w:rsidR="00551BA9" w:rsidRPr="009450A9" w:rsidRDefault="00551BA9" w:rsidP="00551BA9">
      <w:pPr>
        <w:pStyle w:val="KeinLeerraum"/>
        <w:tabs>
          <w:tab w:val="left" w:pos="284"/>
        </w:tabs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¥ 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9450A9">
        <w:rPr>
          <w:rFonts w:ascii="Arial" w:hAnsi="Arial" w:cs="Arial"/>
          <w:sz w:val="18"/>
          <w:szCs w:val="18"/>
          <w:lang w:val="en-US"/>
        </w:rPr>
        <w:t>Values are presented as adjusted mean values (adjusted standard deviation) and adjusted mean difference (adjusted 95% CI):</w:t>
      </w:r>
      <w:r w:rsidRPr="009450A9">
        <w:rPr>
          <w:rFonts w:ascii="Arial" w:hAnsi="Arial" w:cs="Arial"/>
          <w:szCs w:val="24"/>
          <w:lang w:val="en-US"/>
        </w:rPr>
        <w:t xml:space="preserve"> 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analysis of covariance adjusted for pain, swelling, age, BMI, sex, hospital and baseline; </w:t>
      </w: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¥1 </w:t>
      </w:r>
      <w:r w:rsidRPr="009450A9">
        <w:rPr>
          <w:rFonts w:ascii="Arial" w:hAnsi="Arial" w:cs="Arial"/>
          <w:sz w:val="18"/>
          <w:szCs w:val="18"/>
          <w:lang w:val="en-US"/>
        </w:rPr>
        <w:t>data are not normally distributed and statistical values (F</w:t>
      </w:r>
      <w:r w:rsidRPr="009450A9">
        <w:rPr>
          <w:rFonts w:ascii="Arial" w:hAnsi="Arial" w:cs="Arial"/>
          <w:i/>
          <w:sz w:val="18"/>
          <w:szCs w:val="18"/>
          <w:lang w:val="en-US"/>
        </w:rPr>
        <w:t>, p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 and </w:t>
      </w:r>
      <w:r w:rsidRPr="00551BA9">
        <w:rPr>
          <w:rFonts w:ascii="Arial" w:hAnsi="Arial" w:cs="Arial"/>
          <w:i/>
          <w:color w:val="000000"/>
          <w:sz w:val="18"/>
          <w:szCs w:val="18"/>
        </w:rPr>
        <w:t>η</w:t>
      </w:r>
      <w:r w:rsidRPr="009450A9">
        <w:rPr>
          <w:rFonts w:ascii="Arial" w:hAnsi="Arial" w:cs="Arial"/>
          <w:i/>
          <w:color w:val="000000"/>
          <w:sz w:val="18"/>
          <w:szCs w:val="18"/>
          <w:vertAlign w:val="subscript"/>
          <w:lang w:val="en-US"/>
        </w:rPr>
        <w:t>p</w:t>
      </w:r>
      <w:r w:rsidRPr="009450A9">
        <w:rPr>
          <w:rFonts w:ascii="Arial" w:hAnsi="Arial" w:cs="Arial"/>
          <w:i/>
          <w:color w:val="000000"/>
          <w:sz w:val="18"/>
          <w:szCs w:val="18"/>
          <w:vertAlign w:val="superscript"/>
          <w:lang w:val="en-US"/>
        </w:rPr>
        <w:t>2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) were calculated from the log-transformed (Lg10) data. </w:t>
      </w:r>
    </w:p>
    <w:p w14:paraId="405121DA" w14:textId="7123CAF2" w:rsidR="006E633A" w:rsidRPr="009450A9" w:rsidRDefault="00551BA9" w:rsidP="00551BA9">
      <w:pPr>
        <w:pStyle w:val="KeinLeerraum"/>
        <w:spacing w:line="360" w:lineRule="auto"/>
        <w:rPr>
          <w:rFonts w:cs="Arial"/>
          <w:lang w:val="en-US"/>
        </w:rPr>
      </w:pPr>
      <w:r w:rsidRPr="009450A9">
        <w:rPr>
          <w:rFonts w:ascii="Arial" w:hAnsi="Arial" w:cs="Arial"/>
          <w:sz w:val="18"/>
          <w:szCs w:val="18"/>
          <w:vertAlign w:val="superscript"/>
          <w:lang w:val="en-US"/>
        </w:rPr>
        <w:t xml:space="preserve">§  </w:t>
      </w:r>
      <w:r w:rsidRPr="009450A9">
        <w:rPr>
          <w:rFonts w:ascii="Arial" w:hAnsi="Arial" w:cs="Arial"/>
          <w:sz w:val="18"/>
          <w:szCs w:val="18"/>
          <w:lang w:val="en-US"/>
        </w:rPr>
        <w:t xml:space="preserve">   Denotes the number (%) of missing data within this data set. </w:t>
      </w:r>
      <w:r w:rsidR="006B7634" w:rsidRPr="009450A9">
        <w:rPr>
          <w:rFonts w:ascii="Arial" w:hAnsi="Arial" w:cs="Arial"/>
          <w:sz w:val="24"/>
          <w:szCs w:val="24"/>
          <w:lang w:val="en-US"/>
        </w:rPr>
        <w:br w:type="page"/>
      </w:r>
      <w:proofErr w:type="spellStart"/>
      <w:r w:rsidR="002F218D">
        <w:rPr>
          <w:rFonts w:ascii="Arial" w:hAnsi="Arial" w:cs="Arial"/>
          <w:b/>
        </w:rPr>
        <w:lastRenderedPageBreak/>
        <w:t>Supplementary</w:t>
      </w:r>
      <w:proofErr w:type="spellEnd"/>
      <w:r w:rsidR="002F218D">
        <w:rPr>
          <w:rFonts w:ascii="Arial" w:hAnsi="Arial" w:cs="Arial"/>
          <w:b/>
        </w:rPr>
        <w:t xml:space="preserve"> Table S</w:t>
      </w:r>
      <w:r w:rsidR="005D0578">
        <w:rPr>
          <w:rFonts w:ascii="Arial" w:hAnsi="Arial" w:cs="Arial"/>
          <w:b/>
        </w:rPr>
        <w:t>7</w:t>
      </w:r>
      <w:bookmarkStart w:id="2" w:name="_GoBack"/>
      <w:bookmarkEnd w:id="2"/>
      <w:r w:rsidR="006B7634" w:rsidRPr="009450A9">
        <w:rPr>
          <w:rFonts w:ascii="Arial" w:hAnsi="Arial" w:cs="Arial"/>
          <w:b/>
          <w:lang w:val="en-US"/>
        </w:rPr>
        <w:t>.</w:t>
      </w:r>
      <w:r w:rsidR="006B7634" w:rsidRPr="009450A9">
        <w:rPr>
          <w:rFonts w:ascii="Arial" w:hAnsi="Arial" w:cs="Arial"/>
          <w:lang w:val="en-US"/>
        </w:rPr>
        <w:t> </w:t>
      </w:r>
      <w:r w:rsidR="00AC389F" w:rsidRPr="009450A9">
        <w:rPr>
          <w:rFonts w:ascii="Arial" w:hAnsi="Arial" w:cs="Arial"/>
          <w:lang w:val="en-US"/>
        </w:rPr>
        <w:t xml:space="preserve">Clinical relevance (Cohen’s </w:t>
      </w:r>
      <w:r w:rsidR="00AC389F" w:rsidRPr="009450A9">
        <w:rPr>
          <w:rFonts w:ascii="Arial" w:hAnsi="Arial" w:cs="Arial"/>
          <w:i/>
          <w:lang w:val="en-US"/>
        </w:rPr>
        <w:t>d</w:t>
      </w:r>
      <w:r w:rsidR="00AC389F" w:rsidRPr="009450A9">
        <w:rPr>
          <w:rFonts w:ascii="Arial" w:hAnsi="Arial" w:cs="Arial"/>
          <w:lang w:val="en-US"/>
        </w:rPr>
        <w:t xml:space="preserve"> effect size) and statistical significance (</w:t>
      </w:r>
      <w:r w:rsidR="00AC389F" w:rsidRPr="009450A9">
        <w:rPr>
          <w:rFonts w:ascii="Arial" w:hAnsi="Arial" w:cs="Arial"/>
          <w:i/>
          <w:lang w:val="en-US"/>
        </w:rPr>
        <w:t>p</w:t>
      </w:r>
      <w:r w:rsidR="00AC389F" w:rsidRPr="009450A9">
        <w:rPr>
          <w:rFonts w:ascii="Arial" w:hAnsi="Arial" w:cs="Arial"/>
          <w:lang w:val="en-US"/>
        </w:rPr>
        <w:t xml:space="preserve">-value) for post-hoc paired comparisons </w:t>
      </w:r>
      <w:r w:rsidR="006B7634" w:rsidRPr="009450A9">
        <w:rPr>
          <w:rFonts w:ascii="Arial" w:hAnsi="Arial" w:cs="Arial"/>
          <w:lang w:val="en-US"/>
        </w:rPr>
        <w:t>between groups at post-test and follow-up (per-protocol</w:t>
      </w:r>
      <w:r w:rsidR="00551D5B" w:rsidRPr="009450A9">
        <w:rPr>
          <w:rFonts w:ascii="Arial" w:hAnsi="Arial" w:cs="Arial"/>
          <w:lang w:val="en-US"/>
        </w:rPr>
        <w:t xml:space="preserve"> analysis</w:t>
      </w:r>
      <w:r w:rsidR="006B7634" w:rsidRPr="009450A9">
        <w:rPr>
          <w:rFonts w:ascii="Arial" w:hAnsi="Arial" w:cs="Arial"/>
          <w:lang w:val="en-US"/>
        </w:rPr>
        <w:t>).</w:t>
      </w:r>
    </w:p>
    <w:tbl>
      <w:tblPr>
        <w:tblW w:w="14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761"/>
        <w:gridCol w:w="709"/>
        <w:gridCol w:w="709"/>
        <w:gridCol w:w="709"/>
        <w:gridCol w:w="709"/>
        <w:gridCol w:w="1007"/>
        <w:gridCol w:w="2484"/>
        <w:gridCol w:w="709"/>
        <w:gridCol w:w="817"/>
        <w:gridCol w:w="742"/>
        <w:gridCol w:w="850"/>
        <w:gridCol w:w="851"/>
        <w:gridCol w:w="850"/>
      </w:tblGrid>
      <w:tr w:rsidR="006B7634" w:rsidRPr="00283E1A" w14:paraId="097ED4E0" w14:textId="77777777" w:rsidTr="008A2531">
        <w:trPr>
          <w:trHeight w:val="375"/>
        </w:trPr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9DCC" w14:textId="77777777" w:rsidR="006B7634" w:rsidRPr="00D819E7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2A862F" w14:textId="4B4AAC12" w:rsidR="006B7634" w:rsidRPr="00D819E7" w:rsidRDefault="00923C3D" w:rsidP="00923C3D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/>
                <w:lang w:val="en-GB" w:bidi="en-US"/>
              </w:rPr>
              <w:t>P</w:t>
            </w:r>
            <w:r w:rsidR="006B7634" w:rsidRPr="00923C3D">
              <w:rPr>
                <w:rFonts w:ascii="Arial" w:eastAsiaTheme="minorEastAsia" w:hAnsi="Arial" w:cs="Arial"/>
                <w:b/>
                <w:lang w:val="en-GB" w:bidi="en-US"/>
              </w:rPr>
              <w:t>ost-test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A8248" w14:textId="77777777" w:rsidR="006B7634" w:rsidRPr="00D819E7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14C965" w14:textId="24A603C9" w:rsidR="006B7634" w:rsidRPr="00D819E7" w:rsidRDefault="00923C3D" w:rsidP="00923C3D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/>
                <w:lang w:val="en-GB" w:bidi="en-US"/>
              </w:rPr>
              <w:t>F</w:t>
            </w:r>
            <w:r w:rsidR="006B7634" w:rsidRPr="00923C3D">
              <w:rPr>
                <w:rFonts w:ascii="Arial" w:eastAsiaTheme="minorEastAsia" w:hAnsi="Arial" w:cs="Arial"/>
                <w:b/>
                <w:lang w:val="en-GB" w:bidi="en-US"/>
              </w:rPr>
              <w:t>ollow-up</w:t>
            </w:r>
          </w:p>
        </w:tc>
      </w:tr>
      <w:tr w:rsidR="006B7634" w:rsidRPr="00283E1A" w14:paraId="2B7132A1" w14:textId="77777777" w:rsidTr="008A2531">
        <w:trPr>
          <w:trHeight w:val="375"/>
        </w:trPr>
        <w:tc>
          <w:tcPr>
            <w:tcW w:w="2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5D28" w14:textId="77777777" w:rsidR="006B7634" w:rsidRPr="00D819E7" w:rsidRDefault="006B7634" w:rsidP="00551D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37A1D2" w14:textId="77777777" w:rsidR="006B7634" w:rsidRPr="00923C3D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PM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uni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7CA69" w14:textId="77777777" w:rsidR="006B7634" w:rsidRPr="00923C3D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PM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bi</w:t>
            </w:r>
            <w:proofErr w:type="spellEnd"/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2CDECF" w14:textId="77777777" w:rsidR="006B7634" w:rsidRPr="00923C3D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bi</w:t>
            </w:r>
            <w:proofErr w:type="spellEnd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uni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7BAB" w14:textId="77777777" w:rsidR="006B7634" w:rsidRPr="00923C3D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15278" w14:textId="77777777" w:rsidR="006B7634" w:rsidRPr="00923C3D" w:rsidRDefault="006B7634" w:rsidP="000E510F">
            <w:pPr>
              <w:pStyle w:val="KeinLeerraum"/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PM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uni</w:t>
            </w:r>
            <w:proofErr w:type="spellEnd"/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5AF78" w14:textId="77777777" w:rsidR="006B7634" w:rsidRPr="00923C3D" w:rsidRDefault="006B7634" w:rsidP="000E510F">
            <w:pPr>
              <w:pStyle w:val="KeinLeerraum"/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PM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b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95B52" w14:textId="77777777" w:rsidR="006B7634" w:rsidRPr="00923C3D" w:rsidRDefault="006B7634" w:rsidP="000E510F">
            <w:pPr>
              <w:pStyle w:val="KeinLeerraum"/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bi</w:t>
            </w:r>
            <w:proofErr w:type="spellEnd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923C3D">
              <w:rPr>
                <w:rFonts w:ascii="Arial" w:hAnsi="Arial" w:cs="Arial"/>
                <w:b/>
                <w:sz w:val="18"/>
                <w:szCs w:val="18"/>
                <w:lang w:val="en-GB"/>
              </w:rPr>
              <w:t>CAMuni</w:t>
            </w:r>
            <w:proofErr w:type="spellEnd"/>
          </w:p>
        </w:tc>
      </w:tr>
      <w:tr w:rsidR="006B7634" w:rsidRPr="00283E1A" w14:paraId="64691566" w14:textId="77777777" w:rsidTr="008A2531">
        <w:trPr>
          <w:trHeight w:val="373"/>
        </w:trPr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01C29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52A48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400BE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D6B23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C4100F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A8C9F7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59039C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C7F37" w14:textId="77777777" w:rsidR="006B7634" w:rsidRPr="000E510F" w:rsidRDefault="006B7634" w:rsidP="00551D5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D95173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1674E8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8FB0BC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7C0EF0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55E395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088F29" w14:textId="77777777" w:rsidR="006B7634" w:rsidRPr="000E510F" w:rsidRDefault="006B7634" w:rsidP="000E510F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0E510F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6B7634" w:rsidRPr="00283E1A" w14:paraId="442767AA" w14:textId="77777777" w:rsidTr="008A2531">
        <w:trPr>
          <w:trHeight w:val="227"/>
        </w:trPr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6CD7C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5E94F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45EAD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11106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70EE4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2F008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F4D60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8605A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1591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93059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0838D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7B0F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4C92F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70F01" w14:textId="77777777" w:rsidR="006B7634" w:rsidRPr="00D819E7" w:rsidRDefault="006B7634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E2DFA" w:rsidRPr="00283E1A" w14:paraId="54E76934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B77B" w14:textId="56A5A457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Hospit</w:t>
            </w:r>
            <w:r w:rsidR="005F2071">
              <w:rPr>
                <w:rFonts w:ascii="Arial" w:hAnsi="Arial" w:cs="Arial"/>
                <w:sz w:val="16"/>
                <w:szCs w:val="16"/>
                <w:lang w:val="en-GB"/>
              </w:rPr>
              <w:t>al sta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B18B" w14:textId="500E34FD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DC63" w14:textId="4C13B20D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B954" w14:textId="2AA280AE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8C8D" w14:textId="4F04D7C5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D05028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FF08A" w14:textId="2D7DCB2D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BA683" w14:textId="4DE857C9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76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DB43" w14:textId="2707E5DA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73DB" w14:textId="7BF95391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5C38" w14:textId="77777777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6AB02" w14:textId="464C6632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3D53" w14:textId="77777777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C6B92" w14:textId="4B84F233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7B8BF" w14:textId="77777777" w:rsidR="008E2DFA" w:rsidRPr="00D819E7" w:rsidRDefault="008E2DFA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A56B5" w:rsidRPr="00283E1A" w14:paraId="341E157B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C66F" w14:textId="3973C103" w:rsidR="00AA56B5" w:rsidRPr="005F2071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071">
              <w:rPr>
                <w:rFonts w:ascii="Arial" w:hAnsi="Arial" w:cs="Arial"/>
                <w:sz w:val="16"/>
                <w:szCs w:val="16"/>
                <w:lang w:val="en-GB"/>
              </w:rPr>
              <w:t>Range of mo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624B" w14:textId="3513D22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CC82" w14:textId="7777777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7B56" w14:textId="5ACE3D55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93921" w14:textId="7777777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8B3D" w14:textId="05DF18FC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7A4B6" w14:textId="7777777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6B635" w14:textId="18B45F7C" w:rsidR="00AA56B5" w:rsidRPr="005F2071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071">
              <w:rPr>
                <w:rFonts w:ascii="Arial" w:hAnsi="Arial" w:cs="Arial"/>
                <w:sz w:val="16"/>
                <w:szCs w:val="16"/>
                <w:lang w:val="en-GB"/>
              </w:rPr>
              <w:t>Range of mo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8CBCC" w14:textId="42716802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21F7" w14:textId="51C7BB7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A478" w14:textId="61101E90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08216" w14:textId="012B73D2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B4E73" w14:textId="14537730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D5E0D" w14:textId="26BABA1C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A56B5" w:rsidRPr="00283E1A" w14:paraId="33C30A0D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D3CC" w14:textId="64B26283" w:rsidR="00AA56B5" w:rsidRPr="00D819E7" w:rsidRDefault="00AA56B5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 xml:space="preserve">Active knee flexion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F0DB" w14:textId="2A7A16A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E0CB" w14:textId="28C2EC9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ABE1" w14:textId="58FA347E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76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5B24D" w14:textId="11BC99FF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0C77" w14:textId="0B6C8569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8F890" w14:textId="5D46C258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8327" w14:textId="7F5B1AA0" w:rsidR="00AA56B5" w:rsidRPr="00D819E7" w:rsidRDefault="00AA56B5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Active knee flex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5D03" w14:textId="65195AF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520DF" w14:textId="18C2C245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CA53" w14:textId="02A3881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6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BEA6" w14:textId="56A7B41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EC0BE" w14:textId="7AB4ADDF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1C13" w14:textId="007F3ADA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25</w:t>
            </w:r>
          </w:p>
        </w:tc>
      </w:tr>
      <w:tr w:rsidR="00AA56B5" w:rsidRPr="00283E1A" w14:paraId="36996B2F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6605" w14:textId="7E9A8275" w:rsidR="00AA56B5" w:rsidRPr="00D819E7" w:rsidRDefault="00AA56B5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 xml:space="preserve">Active knee extension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AABA" w14:textId="088BB034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8466" w14:textId="71F36B5E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2D4C" w14:textId="671FDEA0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  <w:r w:rsidR="00A94D72"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F9A33" w14:textId="79930F0C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B44FB" w14:textId="19B54B54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242B2" w14:textId="5B1794AE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5ADFD" w14:textId="2C0173F8" w:rsidR="00AA56B5" w:rsidRPr="00D819E7" w:rsidRDefault="00AA56B5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 xml:space="preserve">Active knee exten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7809" w14:textId="4ECAC277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C2CB" w14:textId="53933E9C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2B133" w14:textId="52D5D41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2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4C7FE" w14:textId="7035718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94CA4" w14:textId="4D506031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7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E02AC" w14:textId="1F871B3C" w:rsidR="00AA56B5" w:rsidRPr="00D819E7" w:rsidRDefault="00AA56B5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16</w:t>
            </w:r>
          </w:p>
        </w:tc>
      </w:tr>
      <w:tr w:rsidR="00943A26" w:rsidRPr="00283E1A" w14:paraId="623CEFA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B6BA" w14:textId="14F68337" w:rsidR="00943A26" w:rsidRPr="00D819E7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well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D071" w14:textId="19DD294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54D7" w14:textId="5484383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BB7B" w14:textId="6F6C95A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455CC" w14:textId="33B5158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C2D2D" w14:textId="4508E125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8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0EC9" w14:textId="00B22C4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9FD06" w14:textId="4A9586AA" w:rsidR="00943A26" w:rsidRPr="00D819E7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wel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CBE61" w14:textId="11979D0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31A1" w14:textId="0070068A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D5A3" w14:textId="64B78C4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BA7D" w14:textId="708EAB0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1304" w14:textId="2C4452A2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576D7" w14:textId="5422ED16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943A26" w:rsidRPr="00283E1A" w14:paraId="12A803D9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691A" w14:textId="18053EF4" w:rsidR="00943A26" w:rsidRPr="00D819E7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Knee pa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F451" w14:textId="2B4DA2DE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BA83" w14:textId="5C6DDD7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33CA" w14:textId="7DD4F3C4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EC47D" w14:textId="6D989D7D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F621" w14:textId="12DEA4D9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5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4075" w14:textId="0266C39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94A1" w14:textId="6FB295B8" w:rsidR="00943A26" w:rsidRPr="00D819E7" w:rsidRDefault="005F2071" w:rsidP="00551D5B">
            <w:pPr>
              <w:pStyle w:val="KeinLeerraum"/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Knee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D34E" w14:textId="7ECD438B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D4A0E" w14:textId="23A521F6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EB229" w14:textId="11149497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595C6" w14:textId="5D951D8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FC6B1" w14:textId="3C999DA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72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62E39" w14:textId="6C40F31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43</w:t>
            </w:r>
          </w:p>
        </w:tc>
      </w:tr>
      <w:tr w:rsidR="00943A26" w:rsidRPr="00283E1A" w14:paraId="365007D1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FB51" w14:textId="721610F9" w:rsidR="00943A26" w:rsidRPr="005F2071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071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2CA3" w14:textId="4BB102DA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5DBA" w14:textId="757EA5DE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93B8" w14:textId="06B43DBC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2C9F2" w14:textId="5A646F4B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0310" w14:textId="5EBCA935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2E7E" w14:textId="2A36C8F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85BA8" w14:textId="2067E0DC" w:rsidR="00943A26" w:rsidRPr="005F2071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071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12B99" w14:textId="5C26FDB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2782F" w14:textId="3F0F1DB7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95042" w14:textId="035482B5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8BBC2" w14:textId="72C4BA7B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7DBC4" w14:textId="448A2905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C352" w14:textId="3B21F889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43A26" w:rsidRPr="00283E1A" w14:paraId="209545C4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AD66" w14:textId="738E3D84" w:rsidR="00943A26" w:rsidRPr="00D819E7" w:rsidRDefault="00943A26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 xml:space="preserve">Steps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FF0A" w14:textId="32DAE23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0C6E" w14:textId="122656F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C414" w14:textId="63E21D09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3796" w14:textId="7480D907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6D28" w14:textId="0E12DDED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4E15" w14:textId="04D894A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3818" w14:textId="2A76506E" w:rsidR="00943A26" w:rsidRPr="00D819E7" w:rsidRDefault="00943A26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2E0F5" w14:textId="17F84AFA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D1AF3" w14:textId="2B612972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FD78A" w14:textId="497FBEF9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74E4" w14:textId="44CE3804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D2BAA" w14:textId="3647B7F6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F49F" w14:textId="78692F4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943A26" w:rsidRPr="00283E1A" w14:paraId="0112281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270E" w14:textId="03CBB66B" w:rsidR="00943A26" w:rsidRPr="00D819E7" w:rsidRDefault="00943A26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Sit-to-stand-transition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F60F" w14:textId="3921E1FE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1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A393" w14:textId="63E78CD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F720" w14:textId="4511E29A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44D5C" w14:textId="5A2EFC05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887E1" w14:textId="57872FFF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1AB30" w14:textId="78491DDA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3238" w14:textId="7647D1F7" w:rsidR="00943A26" w:rsidRPr="005F2071" w:rsidRDefault="00943A26" w:rsidP="00551D5B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Sit-to-stand transi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069C2" w14:textId="3C4EF7D4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0208" w14:textId="3C8646AC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BC7B" w14:textId="06521957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390C8" w14:textId="16A2E4D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5F0D2" w14:textId="0230E0F9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4698D" w14:textId="28336908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943A26" w:rsidRPr="00283E1A" w14:paraId="50D66831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69A6" w14:textId="6D05CD20" w:rsidR="00943A26" w:rsidRPr="00D819E7" w:rsidRDefault="007D354F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imed-up-and-go perform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BBD" w14:textId="7D759AC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ED1D" w14:textId="23BEAC9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2C6E" w14:textId="64EEF10B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48F5" w14:textId="3DA21FF1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C668" w14:textId="0FB03E70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50BC" w14:textId="77581903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404AE" w14:textId="0DC1C27D" w:rsidR="00943A26" w:rsidRPr="00D819E7" w:rsidRDefault="007D354F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imed-up-and-go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4C85" w14:textId="54C16A94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64D4" w14:textId="1B228423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030A" w14:textId="1633FA6D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E714C" w14:textId="631AD48E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D4235" w14:textId="175924D4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1BDAE" w14:textId="51E6994E" w:rsidR="00943A26" w:rsidRPr="00D819E7" w:rsidRDefault="00943A26" w:rsidP="00551D5B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300C9F3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D8DD" w14:textId="2B58CF05" w:rsidR="008A2531" w:rsidRPr="00D819E7" w:rsidRDefault="007D354F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air-climbing perform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5A51" w14:textId="4FA5724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D2EE" w14:textId="191F255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D7D1" w14:textId="5AE7DF2E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F4138" w14:textId="0C69D57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5E872" w14:textId="532FAD7E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334DB" w14:textId="671FA47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97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F8E6C" w14:textId="12F20C70" w:rsidR="008A2531" w:rsidRPr="00D819E7" w:rsidRDefault="007D354F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air-climbing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7AF69" w14:textId="62CAD5F6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1163" w14:textId="1A7F35A8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A5F5" w14:textId="1D3A281A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F7B2D" w14:textId="5B213E84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4FA7" w14:textId="25683C53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9F7F" w14:textId="2ADF04F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50BD629E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26E7" w14:textId="670D6B00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MVT</w:t>
            </w:r>
            <w:proofErr w:type="spellEnd"/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4441" w14:textId="449E91C8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77BC" w14:textId="124B7DB3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4661" w14:textId="34637D3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E455" w14:textId="67C76C49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7CB3" w14:textId="4AE465B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C77A" w14:textId="371EF82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B751A" w14:textId="4A1A2B8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MV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841DC" w14:textId="224777B4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35F7A" w14:textId="2AC8040B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29AE4" w14:textId="4F060711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D1948" w14:textId="3549FF2D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FD40B" w14:textId="13CAEA5A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691A0" w14:textId="6A8D4726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243B907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EF2C" w14:textId="681D696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DC/NF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3B9C" w14:textId="337E9252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943B" w14:textId="19C0290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7CFE" w14:textId="7BF3F30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E2C7" w14:textId="58C001F4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E994" w14:textId="5917CB60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97AD9" w14:textId="00E204A2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0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DDDB" w14:textId="2EAF5711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DA52" w14:textId="4440683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D6BBB" w14:textId="10C72E1A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ACD02" w14:textId="604D4E71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7AB07" w14:textId="2FD02CA4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1B8F" w14:textId="7A231B03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2BFE" w14:textId="5C9FD109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A2531" w:rsidRPr="00283E1A" w14:paraId="269E20C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EB6A" w14:textId="5E9EC018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RP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39C5" w14:textId="015D838D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2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0280" w14:textId="7B8C71D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33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AA5D" w14:textId="55F83918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7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 w:bidi="en-GB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7EAA" w14:textId="2EB339FE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F012C" w14:textId="2CC48AC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BE6A" w14:textId="0B0DF042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2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1C2A5" w14:textId="19CEEBBF" w:rsidR="008A2531" w:rsidRPr="00D819E7" w:rsidRDefault="008A2531" w:rsidP="008A2531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SF-36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217C" w14:textId="3236B21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6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28151" w14:textId="775ADC91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36</w:t>
            </w:r>
            <w:r w:rsidRPr="00D819E7">
              <w:rPr>
                <w:rFonts w:ascii="Arial" w:hAnsi="Arial" w:cs="Arial"/>
                <w:sz w:val="18"/>
                <w:szCs w:val="16"/>
                <w:vertAlign w:val="superscript"/>
                <w:lang w:val="en-GB" w:bidi="en-GB"/>
              </w:rPr>
              <w:t>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D03A" w14:textId="73CC9A10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9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05B5" w14:textId="0B3F4D8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B2EA" w14:textId="168DF54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A3C3" w14:textId="5F089331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20BD2E95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ADD2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3FA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FF3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1CD4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5B2CD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94EBE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EBAEB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5B8CA" w14:textId="3CF63C90" w:rsidR="008A2531" w:rsidRPr="00D819E7" w:rsidRDefault="008A2531" w:rsidP="008A2531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Physical 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EFB0B" w14:textId="4D7E414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1B0C8" w14:textId="7F9ACF8D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43</w:t>
            </w:r>
            <w:r w:rsidRPr="00D819E7">
              <w:rPr>
                <w:rFonts w:ascii="Arial" w:hAnsi="Arial" w:cs="Arial"/>
                <w:sz w:val="18"/>
                <w:szCs w:val="16"/>
                <w:vertAlign w:val="superscript"/>
                <w:lang w:val="en-GB" w:bidi="en-GB"/>
              </w:rPr>
              <w:t>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7D60C" w14:textId="71194C1B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920F" w14:textId="7289999F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EFB21" w14:textId="23D765AB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E4DF" w14:textId="1964232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51329CB7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398C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9F94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C402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795D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6A95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7687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DF8E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2FB23" w14:textId="19103D69" w:rsidR="008A2531" w:rsidRPr="00D819E7" w:rsidRDefault="008A2531" w:rsidP="008A2531">
            <w:pPr>
              <w:pStyle w:val="KeinLeerraum"/>
              <w:spacing w:line="276" w:lineRule="auto"/>
              <w:ind w:left="1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96287" w14:textId="1F10B68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60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5B5B3" w14:textId="5F36C9D5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87A02" w14:textId="53E9CF16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51</w:t>
            </w:r>
            <w:r w:rsidRPr="00D819E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D5A5F" w14:textId="4BBA6F9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B878" w14:textId="4A588DBC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191C8" w14:textId="42424BE0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9E7">
              <w:rPr>
                <w:rFonts w:ascii="Arial" w:hAnsi="Arial" w:cs="Arial"/>
                <w:sz w:val="16"/>
                <w:szCs w:val="16"/>
                <w:lang w:val="en-GB"/>
              </w:rPr>
              <w:t>1.000</w:t>
            </w:r>
          </w:p>
        </w:tc>
      </w:tr>
      <w:tr w:rsidR="008A2531" w:rsidRPr="00283E1A" w14:paraId="1885CE42" w14:textId="77777777" w:rsidTr="008A2531">
        <w:trPr>
          <w:trHeight w:val="227"/>
        </w:trPr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37CDA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98B1E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ACDA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0A0B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2D702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CF6708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B068B0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ACE60E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0270D1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ED193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AAD176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328CA3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4A0AD9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8F2B88" w14:textId="77777777" w:rsidR="008A2531" w:rsidRPr="00D819E7" w:rsidRDefault="008A2531" w:rsidP="008A2531">
            <w:pPr>
              <w:pStyle w:val="KeinLeerraum"/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3C22871A" w14:textId="147AC61E" w:rsidR="006B7634" w:rsidRPr="00D819E7" w:rsidRDefault="006B7634" w:rsidP="00551D5B">
      <w:pPr>
        <w:pStyle w:val="KeinLeerraum"/>
        <w:spacing w:before="120"/>
        <w:rPr>
          <w:rFonts w:ascii="Arial" w:hAnsi="Arial" w:cs="Arial"/>
          <w:sz w:val="18"/>
          <w:szCs w:val="16"/>
          <w:lang w:val="en-GB"/>
        </w:rPr>
      </w:pPr>
      <w:r w:rsidRPr="00D819E7">
        <w:rPr>
          <w:rFonts w:ascii="Arial" w:hAnsi="Arial" w:cs="Arial"/>
          <w:sz w:val="18"/>
          <w:szCs w:val="16"/>
          <w:lang w:val="en-GB"/>
        </w:rPr>
        <w:t>Abbreviations: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</w:t>
      </w:r>
      <w:r w:rsidR="00180633" w:rsidRPr="00D819E7">
        <w:rPr>
          <w:rFonts w:ascii="Arial" w:hAnsi="Arial" w:cs="Arial"/>
          <w:sz w:val="18"/>
          <w:szCs w:val="16"/>
          <w:lang w:val="en-GB"/>
        </w:rPr>
        <w:t xml:space="preserve">CPM, continuous passive motion; </w:t>
      </w:r>
      <w:proofErr w:type="spellStart"/>
      <w:r w:rsidR="00180633" w:rsidRPr="00D819E7">
        <w:rPr>
          <w:rFonts w:ascii="Arial" w:hAnsi="Arial" w:cs="Arial"/>
          <w:sz w:val="18"/>
          <w:szCs w:val="16"/>
          <w:lang w:val="en-GB"/>
        </w:rPr>
        <w:t>CAMuni</w:t>
      </w:r>
      <w:proofErr w:type="spellEnd"/>
      <w:r w:rsidR="00180633" w:rsidRPr="00D819E7">
        <w:rPr>
          <w:rFonts w:ascii="Arial" w:hAnsi="Arial" w:cs="Arial"/>
          <w:sz w:val="18"/>
          <w:szCs w:val="16"/>
          <w:lang w:val="en-GB"/>
        </w:rPr>
        <w:t xml:space="preserve">, continuous active motion unilateral; </w:t>
      </w:r>
      <w:proofErr w:type="spellStart"/>
      <w:r w:rsidR="00180633" w:rsidRPr="00D819E7">
        <w:rPr>
          <w:rFonts w:ascii="Arial" w:hAnsi="Arial" w:cs="Arial"/>
          <w:sz w:val="18"/>
          <w:szCs w:val="16"/>
          <w:lang w:val="en-GB"/>
        </w:rPr>
        <w:t>CAMbi</w:t>
      </w:r>
      <w:proofErr w:type="spellEnd"/>
      <w:r w:rsidR="00180633" w:rsidRPr="00D819E7">
        <w:rPr>
          <w:rFonts w:ascii="Arial" w:hAnsi="Arial" w:cs="Arial"/>
          <w:sz w:val="18"/>
          <w:szCs w:val="16"/>
          <w:lang w:val="en-GB"/>
        </w:rPr>
        <w:t>, continuous active motion bilateral</w:t>
      </w:r>
      <w:r w:rsidR="00180633">
        <w:rPr>
          <w:rFonts w:ascii="Arial" w:hAnsi="Arial" w:cs="Arial"/>
          <w:sz w:val="18"/>
          <w:szCs w:val="16"/>
          <w:lang w:val="en-GB"/>
        </w:rPr>
        <w:t>;</w:t>
      </w:r>
      <w:r w:rsidR="00180633" w:rsidRPr="003607E3">
        <w:rPr>
          <w:rFonts w:ascii="Arial" w:hAnsi="Arial" w:cs="Arial"/>
          <w:i/>
          <w:sz w:val="18"/>
          <w:szCs w:val="16"/>
          <w:lang w:val="en-GB" w:bidi="en-GB"/>
        </w:rPr>
        <w:t xml:space="preserve"> </w:t>
      </w:r>
      <w:r w:rsidR="005F2071" w:rsidRPr="003607E3">
        <w:rPr>
          <w:rFonts w:ascii="Arial" w:hAnsi="Arial" w:cs="Arial"/>
          <w:i/>
          <w:sz w:val="18"/>
          <w:szCs w:val="16"/>
          <w:lang w:val="en-GB" w:bidi="en-GB"/>
        </w:rPr>
        <w:t>d</w:t>
      </w:r>
      <w:r w:rsidR="005F2071">
        <w:rPr>
          <w:rFonts w:ascii="Arial" w:hAnsi="Arial" w:cs="Arial"/>
          <w:sz w:val="18"/>
          <w:szCs w:val="16"/>
          <w:lang w:val="en-GB" w:bidi="en-GB"/>
        </w:rPr>
        <w:t xml:space="preserve">, Cohen’s </w:t>
      </w:r>
      <w:r w:rsidR="005F2071" w:rsidRPr="003607E3">
        <w:rPr>
          <w:rFonts w:ascii="Arial" w:hAnsi="Arial" w:cs="Arial"/>
          <w:i/>
          <w:sz w:val="18"/>
          <w:szCs w:val="16"/>
          <w:lang w:val="en-GB" w:bidi="en-GB"/>
        </w:rPr>
        <w:t>d</w:t>
      </w:r>
      <w:r w:rsidR="005F2071">
        <w:rPr>
          <w:rFonts w:ascii="Arial" w:hAnsi="Arial" w:cs="Arial"/>
          <w:sz w:val="18"/>
          <w:szCs w:val="16"/>
          <w:lang w:val="en-GB" w:bidi="en-GB"/>
        </w:rPr>
        <w:t xml:space="preserve"> effect size</w:t>
      </w:r>
      <w:r w:rsidR="003607E3">
        <w:rPr>
          <w:rFonts w:ascii="Arial" w:hAnsi="Arial" w:cs="Arial"/>
          <w:sz w:val="18"/>
          <w:szCs w:val="16"/>
          <w:lang w:val="en-GB" w:bidi="en-GB"/>
        </w:rPr>
        <w:t xml:space="preserve">; </w:t>
      </w:r>
      <w:r w:rsidRPr="005F2071">
        <w:rPr>
          <w:rFonts w:ascii="Arial" w:hAnsi="Arial" w:cs="Arial"/>
          <w:i/>
          <w:sz w:val="18"/>
          <w:szCs w:val="16"/>
          <w:lang w:val="en-GB" w:bidi="en-GB"/>
        </w:rPr>
        <w:t>p</w:t>
      </w:r>
      <w:r w:rsidRPr="00D819E7">
        <w:rPr>
          <w:rFonts w:ascii="Arial" w:hAnsi="Arial" w:cs="Arial"/>
          <w:sz w:val="18"/>
          <w:szCs w:val="16"/>
          <w:lang w:val="en-GB" w:bidi="en-GB"/>
        </w:rPr>
        <w:t>, probability value</w:t>
      </w:r>
      <w:r w:rsidRPr="00D819E7">
        <w:rPr>
          <w:rFonts w:ascii="Arial" w:hAnsi="Arial" w:cs="Arial"/>
          <w:sz w:val="18"/>
          <w:szCs w:val="16"/>
          <w:lang w:val="en-GB"/>
        </w:rPr>
        <w:t xml:space="preserve">; </w:t>
      </w:r>
      <w:proofErr w:type="spellStart"/>
      <w:r w:rsidRPr="00D819E7">
        <w:rPr>
          <w:rFonts w:ascii="Arial" w:hAnsi="Arial" w:cs="Arial"/>
          <w:sz w:val="18"/>
          <w:szCs w:val="16"/>
          <w:lang w:val="en-GB"/>
        </w:rPr>
        <w:t>iMVT</w:t>
      </w:r>
      <w:proofErr w:type="spellEnd"/>
      <w:r w:rsidRPr="00D819E7">
        <w:rPr>
          <w:rFonts w:ascii="Arial" w:hAnsi="Arial" w:cs="Arial"/>
          <w:sz w:val="18"/>
          <w:szCs w:val="16"/>
          <w:lang w:val="en-GB"/>
        </w:rPr>
        <w:t>, isometric maxim</w:t>
      </w:r>
      <w:r w:rsidR="005F2071">
        <w:rPr>
          <w:rFonts w:ascii="Arial" w:hAnsi="Arial" w:cs="Arial"/>
          <w:sz w:val="18"/>
          <w:szCs w:val="16"/>
          <w:lang w:val="en-GB"/>
        </w:rPr>
        <w:t>al</w:t>
      </w:r>
      <w:r w:rsidRPr="00D819E7">
        <w:rPr>
          <w:rFonts w:ascii="Arial" w:hAnsi="Arial" w:cs="Arial"/>
          <w:sz w:val="18"/>
          <w:szCs w:val="16"/>
          <w:lang w:val="en-GB"/>
        </w:rPr>
        <w:t xml:space="preserve"> voluntary torque; EDC, epidural catheter; NFB, nerve femoral block; CRP, C-reactive protein. </w:t>
      </w:r>
    </w:p>
    <w:p w14:paraId="13A5B5E8" w14:textId="6DF26535" w:rsidR="006B7634" w:rsidRPr="00D819E7" w:rsidRDefault="006B7634" w:rsidP="006B7634">
      <w:pPr>
        <w:pStyle w:val="KeinLeerraum"/>
        <w:tabs>
          <w:tab w:val="left" w:pos="284"/>
        </w:tabs>
        <w:rPr>
          <w:rFonts w:ascii="Arial" w:hAnsi="Arial" w:cs="Arial"/>
          <w:sz w:val="18"/>
          <w:szCs w:val="16"/>
          <w:lang w:val="en-GB" w:bidi="en-GB"/>
        </w:rPr>
      </w:pPr>
      <w:r w:rsidRPr="00D819E7">
        <w:rPr>
          <w:rFonts w:ascii="Arial" w:hAnsi="Arial" w:cs="Arial"/>
          <w:sz w:val="18"/>
          <w:szCs w:val="16"/>
          <w:vertAlign w:val="superscript"/>
          <w:lang w:val="en-GB" w:bidi="en-GB"/>
        </w:rPr>
        <w:t>++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</w:t>
      </w:r>
      <w:r w:rsidRPr="00D819E7">
        <w:rPr>
          <w:rFonts w:ascii="Arial" w:hAnsi="Arial" w:cs="Arial"/>
          <w:sz w:val="18"/>
          <w:szCs w:val="16"/>
          <w:lang w:val="en-GB" w:bidi="en-GB"/>
        </w:rPr>
        <w:tab/>
        <w:t xml:space="preserve">Denotes a medium effect (Cohen’s </w:t>
      </w:r>
      <w:r w:rsidRPr="00D819E7">
        <w:rPr>
          <w:rFonts w:ascii="Arial" w:hAnsi="Arial" w:cs="Arial"/>
          <w:i/>
          <w:sz w:val="18"/>
          <w:szCs w:val="16"/>
          <w:lang w:val="en-GB" w:bidi="en-GB"/>
        </w:rPr>
        <w:t>d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0.5</w:t>
      </w:r>
      <w:r w:rsidR="00A94D72">
        <w:rPr>
          <w:rFonts w:ascii="Arial" w:hAnsi="Arial" w:cs="Arial"/>
          <w:sz w:val="18"/>
          <w:szCs w:val="16"/>
          <w:lang w:val="en-GB" w:bidi="en-GB"/>
        </w:rPr>
        <w:t>0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to 0.79).</w:t>
      </w:r>
    </w:p>
    <w:p w14:paraId="5740475E" w14:textId="2466E7C3" w:rsidR="006B7634" w:rsidRPr="00D819E7" w:rsidRDefault="006B7634" w:rsidP="006B7634">
      <w:pPr>
        <w:pStyle w:val="KeinLeerraum"/>
        <w:tabs>
          <w:tab w:val="left" w:pos="284"/>
        </w:tabs>
        <w:rPr>
          <w:rFonts w:ascii="Arial" w:hAnsi="Arial" w:cs="Arial"/>
          <w:sz w:val="18"/>
          <w:szCs w:val="16"/>
          <w:lang w:val="en-GB" w:bidi="en-GB"/>
        </w:rPr>
      </w:pPr>
      <w:r w:rsidRPr="00D819E7">
        <w:rPr>
          <w:rFonts w:ascii="Arial" w:hAnsi="Arial" w:cs="Arial"/>
          <w:sz w:val="18"/>
          <w:szCs w:val="16"/>
          <w:vertAlign w:val="superscript"/>
          <w:lang w:val="en-GB" w:bidi="en-GB"/>
        </w:rPr>
        <w:t xml:space="preserve">+++ </w:t>
      </w:r>
      <w:r w:rsidRPr="00D819E7">
        <w:rPr>
          <w:rFonts w:ascii="Arial" w:hAnsi="Arial" w:cs="Arial"/>
          <w:sz w:val="18"/>
          <w:szCs w:val="16"/>
          <w:vertAlign w:val="superscript"/>
          <w:lang w:val="en-GB" w:bidi="en-GB"/>
        </w:rPr>
        <w:tab/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Denotes a large effect (Cohen’s </w:t>
      </w:r>
      <w:r w:rsidRPr="00D819E7">
        <w:rPr>
          <w:rFonts w:ascii="Arial" w:hAnsi="Arial" w:cs="Arial"/>
          <w:i/>
          <w:sz w:val="18"/>
          <w:szCs w:val="16"/>
          <w:lang w:val="en-GB" w:bidi="en-GB"/>
        </w:rPr>
        <w:t>d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≥ 0.8</w:t>
      </w:r>
      <w:r w:rsidR="00AC389F">
        <w:rPr>
          <w:rFonts w:ascii="Arial" w:hAnsi="Arial" w:cs="Arial"/>
          <w:sz w:val="18"/>
          <w:szCs w:val="16"/>
          <w:lang w:val="en-GB" w:bidi="en-GB"/>
        </w:rPr>
        <w:t>0</w:t>
      </w:r>
      <w:r w:rsidRPr="00D819E7">
        <w:rPr>
          <w:rFonts w:ascii="Arial" w:hAnsi="Arial" w:cs="Arial"/>
          <w:sz w:val="18"/>
          <w:szCs w:val="16"/>
          <w:lang w:val="en-GB" w:bidi="en-GB"/>
        </w:rPr>
        <w:t>).</w:t>
      </w:r>
    </w:p>
    <w:p w14:paraId="57FEC2EE" w14:textId="77777777" w:rsidR="006B7634" w:rsidRPr="00D819E7" w:rsidRDefault="006B7634" w:rsidP="006B7634">
      <w:pPr>
        <w:pStyle w:val="KeinLeerraum"/>
        <w:tabs>
          <w:tab w:val="left" w:pos="284"/>
        </w:tabs>
        <w:rPr>
          <w:rFonts w:ascii="Arial" w:hAnsi="Arial" w:cs="Arial"/>
          <w:sz w:val="18"/>
          <w:szCs w:val="16"/>
          <w:lang w:val="en-GB" w:bidi="en-GB"/>
        </w:rPr>
      </w:pPr>
      <w:r w:rsidRPr="00D819E7">
        <w:rPr>
          <w:rFonts w:ascii="Arial" w:hAnsi="Arial" w:cs="Arial"/>
          <w:sz w:val="18"/>
          <w:szCs w:val="16"/>
          <w:lang w:val="en-GB" w:bidi="en-GB"/>
        </w:rPr>
        <w:t xml:space="preserve">* </w:t>
      </w:r>
      <w:r w:rsidRPr="00D819E7">
        <w:rPr>
          <w:rFonts w:ascii="Arial" w:hAnsi="Arial" w:cs="Arial"/>
          <w:sz w:val="18"/>
          <w:szCs w:val="16"/>
          <w:lang w:val="en-GB" w:bidi="en-GB"/>
        </w:rPr>
        <w:tab/>
        <w:t>Denotes a significant difference between groups (</w:t>
      </w:r>
      <w:r w:rsidRPr="003607E3">
        <w:rPr>
          <w:rFonts w:ascii="Arial" w:hAnsi="Arial" w:cs="Arial"/>
          <w:i/>
          <w:sz w:val="18"/>
          <w:szCs w:val="16"/>
          <w:lang w:val="en-GB" w:bidi="en-GB"/>
        </w:rPr>
        <w:t>p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≤ 0.025).</w:t>
      </w:r>
    </w:p>
    <w:p w14:paraId="26F2400F" w14:textId="2EFFFB22" w:rsidR="006E633A" w:rsidRPr="00551D5B" w:rsidRDefault="006B7634" w:rsidP="00551D5B">
      <w:pPr>
        <w:pStyle w:val="KeinLeerraum"/>
        <w:tabs>
          <w:tab w:val="left" w:pos="284"/>
        </w:tabs>
        <w:rPr>
          <w:rFonts w:ascii="Arial" w:hAnsi="Arial" w:cs="Arial"/>
          <w:sz w:val="18"/>
          <w:szCs w:val="16"/>
          <w:lang w:val="en-GB" w:bidi="en-GB"/>
        </w:rPr>
      </w:pPr>
      <w:r w:rsidRPr="00D819E7">
        <w:rPr>
          <w:rFonts w:ascii="Arial" w:hAnsi="Arial" w:cs="Arial"/>
          <w:sz w:val="18"/>
          <w:szCs w:val="16"/>
          <w:vertAlign w:val="superscript"/>
          <w:lang w:val="en-GB" w:bidi="en-GB"/>
        </w:rPr>
        <w:t>†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</w:t>
      </w:r>
      <w:r w:rsidRPr="00D819E7">
        <w:rPr>
          <w:rFonts w:ascii="Arial" w:hAnsi="Arial" w:cs="Arial"/>
          <w:sz w:val="18"/>
          <w:szCs w:val="16"/>
          <w:lang w:val="en-GB" w:bidi="en-GB"/>
        </w:rPr>
        <w:tab/>
        <w:t>Denotes a statistical tendency towards a significant difference between groups (</w:t>
      </w:r>
      <w:r w:rsidRPr="003607E3">
        <w:rPr>
          <w:rFonts w:ascii="Arial" w:hAnsi="Arial" w:cs="Arial"/>
          <w:i/>
          <w:sz w:val="18"/>
          <w:szCs w:val="16"/>
          <w:lang w:val="en-GB" w:bidi="en-GB"/>
        </w:rPr>
        <w:t>p</w:t>
      </w:r>
      <w:r w:rsidRPr="00D819E7">
        <w:rPr>
          <w:rFonts w:ascii="Arial" w:hAnsi="Arial" w:cs="Arial"/>
          <w:sz w:val="18"/>
          <w:szCs w:val="16"/>
          <w:lang w:val="en-GB" w:bidi="en-GB"/>
        </w:rPr>
        <w:t xml:space="preserve"> ≤ 0.050).</w:t>
      </w:r>
    </w:p>
    <w:sectPr w:rsidR="006E633A" w:rsidRPr="00551D5B" w:rsidSect="00D362AF">
      <w:headerReference w:type="default" r:id="rId14"/>
      <w:pgSz w:w="16838" w:h="11906" w:orient="landscape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2D8B8" w14:textId="77777777" w:rsidR="00A522EB" w:rsidRDefault="00A522EB" w:rsidP="00464EC2">
      <w:pPr>
        <w:spacing w:after="0" w:line="240" w:lineRule="auto"/>
      </w:pPr>
      <w:r>
        <w:separator/>
      </w:r>
    </w:p>
  </w:endnote>
  <w:endnote w:type="continuationSeparator" w:id="0">
    <w:p w14:paraId="7A99D6F7" w14:textId="77777777" w:rsidR="00A522EB" w:rsidRDefault="00A522EB" w:rsidP="00464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5540A" w14:textId="77777777" w:rsidR="00CA2F40" w:rsidRDefault="00CA2F4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449507"/>
      <w:docPartObj>
        <w:docPartGallery w:val="Page Numbers (Bottom of Page)"/>
        <w:docPartUnique/>
      </w:docPartObj>
    </w:sdtPr>
    <w:sdtEndPr/>
    <w:sdtContent>
      <w:p w14:paraId="46E672A2" w14:textId="2828EE83" w:rsidR="00CA2F40" w:rsidRDefault="00CA2F4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578" w:rsidRPr="005D0578">
          <w:rPr>
            <w:noProof/>
            <w:lang w:val="de-DE"/>
          </w:rPr>
          <w:t>2</w:t>
        </w:r>
        <w:r>
          <w:fldChar w:fldCharType="end"/>
        </w:r>
      </w:p>
    </w:sdtContent>
  </w:sdt>
  <w:p w14:paraId="173B7BB5" w14:textId="77777777" w:rsidR="00CA2F40" w:rsidRDefault="00CA2F4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CC6AF" w14:textId="77777777" w:rsidR="00CA2F40" w:rsidRDefault="00CA2F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F11CF1" w14:textId="77777777" w:rsidR="00A522EB" w:rsidRDefault="00A522EB" w:rsidP="00464EC2">
      <w:pPr>
        <w:spacing w:after="0" w:line="240" w:lineRule="auto"/>
      </w:pPr>
      <w:r>
        <w:separator/>
      </w:r>
    </w:p>
  </w:footnote>
  <w:footnote w:type="continuationSeparator" w:id="0">
    <w:p w14:paraId="2336FD3E" w14:textId="77777777" w:rsidR="00A522EB" w:rsidRDefault="00A522EB" w:rsidP="00464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74B1B8" w14:textId="77777777" w:rsidR="00CA2F40" w:rsidRDefault="00CA2F4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D5607" w14:textId="77777777" w:rsidR="00CA2F40" w:rsidRDefault="00CA2F4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F05A0" w14:textId="77777777" w:rsidR="00CA2F40" w:rsidRDefault="00CA2F40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18D86" w14:textId="77777777" w:rsidR="002C3D36" w:rsidRDefault="002C3D3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164A4"/>
    <w:multiLevelType w:val="hybridMultilevel"/>
    <w:tmpl w:val="1576A4CA"/>
    <w:lvl w:ilvl="0" w:tplc="A39E6ED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E1587"/>
    <w:multiLevelType w:val="hybridMultilevel"/>
    <w:tmpl w:val="84F0529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608ED"/>
    <w:multiLevelType w:val="hybridMultilevel"/>
    <w:tmpl w:val="BCE8B2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E590F"/>
    <w:multiLevelType w:val="hybridMultilevel"/>
    <w:tmpl w:val="AAA2A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A733B"/>
    <w:multiLevelType w:val="hybridMultilevel"/>
    <w:tmpl w:val="4C6C4C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21107"/>
    <w:multiLevelType w:val="hybridMultilevel"/>
    <w:tmpl w:val="DC4C0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438E3"/>
    <w:multiLevelType w:val="hybridMultilevel"/>
    <w:tmpl w:val="C84C9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15B49"/>
    <w:multiLevelType w:val="hybridMultilevel"/>
    <w:tmpl w:val="2046942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6036AF"/>
    <w:multiLevelType w:val="hybridMultilevel"/>
    <w:tmpl w:val="E90ACAA4"/>
    <w:lvl w:ilvl="0" w:tplc="18281EB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C2FA4"/>
    <w:multiLevelType w:val="hybridMultilevel"/>
    <w:tmpl w:val="AC189A6E"/>
    <w:lvl w:ilvl="0" w:tplc="0DA25078">
      <w:start w:val="1"/>
      <w:numFmt w:val="bullet"/>
      <w:pStyle w:val="AufzhlungStandardtextTabelle"/>
      <w:lvlText w:val="◦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475C"/>
    <w:multiLevelType w:val="hybridMultilevel"/>
    <w:tmpl w:val="DB5CF140"/>
    <w:lvl w:ilvl="0" w:tplc="821E51E2">
      <w:start w:val="1"/>
      <w:numFmt w:val="decimal"/>
      <w:lvlText w:val="%1"/>
      <w:lvlJc w:val="left"/>
      <w:pPr>
        <w:ind w:left="199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18" w:hanging="360"/>
      </w:pPr>
    </w:lvl>
    <w:lvl w:ilvl="2" w:tplc="0407001B" w:tentative="1">
      <w:start w:val="1"/>
      <w:numFmt w:val="lowerRoman"/>
      <w:lvlText w:val="%3."/>
      <w:lvlJc w:val="right"/>
      <w:pPr>
        <w:ind w:left="3438" w:hanging="180"/>
      </w:pPr>
    </w:lvl>
    <w:lvl w:ilvl="3" w:tplc="0407000F" w:tentative="1">
      <w:start w:val="1"/>
      <w:numFmt w:val="decimal"/>
      <w:lvlText w:val="%4."/>
      <w:lvlJc w:val="left"/>
      <w:pPr>
        <w:ind w:left="4158" w:hanging="360"/>
      </w:pPr>
    </w:lvl>
    <w:lvl w:ilvl="4" w:tplc="04070019" w:tentative="1">
      <w:start w:val="1"/>
      <w:numFmt w:val="lowerLetter"/>
      <w:lvlText w:val="%5."/>
      <w:lvlJc w:val="left"/>
      <w:pPr>
        <w:ind w:left="4878" w:hanging="360"/>
      </w:pPr>
    </w:lvl>
    <w:lvl w:ilvl="5" w:tplc="0407001B" w:tentative="1">
      <w:start w:val="1"/>
      <w:numFmt w:val="lowerRoman"/>
      <w:lvlText w:val="%6."/>
      <w:lvlJc w:val="right"/>
      <w:pPr>
        <w:ind w:left="5598" w:hanging="180"/>
      </w:pPr>
    </w:lvl>
    <w:lvl w:ilvl="6" w:tplc="0407000F" w:tentative="1">
      <w:start w:val="1"/>
      <w:numFmt w:val="decimal"/>
      <w:lvlText w:val="%7."/>
      <w:lvlJc w:val="left"/>
      <w:pPr>
        <w:ind w:left="6318" w:hanging="360"/>
      </w:pPr>
    </w:lvl>
    <w:lvl w:ilvl="7" w:tplc="04070019" w:tentative="1">
      <w:start w:val="1"/>
      <w:numFmt w:val="lowerLetter"/>
      <w:lvlText w:val="%8."/>
      <w:lvlJc w:val="left"/>
      <w:pPr>
        <w:ind w:left="7038" w:hanging="360"/>
      </w:pPr>
    </w:lvl>
    <w:lvl w:ilvl="8" w:tplc="0407001B" w:tentative="1">
      <w:start w:val="1"/>
      <w:numFmt w:val="lowerRoman"/>
      <w:lvlText w:val="%9."/>
      <w:lvlJc w:val="right"/>
      <w:pPr>
        <w:ind w:left="7758" w:hanging="180"/>
      </w:pPr>
    </w:lvl>
  </w:abstractNum>
  <w:num w:numId="1">
    <w:abstractNumId w:val="9"/>
  </w:num>
  <w:num w:numId="2">
    <w:abstractNumId w:val="9"/>
  </w:num>
  <w:num w:numId="3">
    <w:abstractNumId w:val="6"/>
  </w:num>
  <w:num w:numId="4">
    <w:abstractNumId w:val="9"/>
  </w:num>
  <w:num w:numId="5">
    <w:abstractNumId w:val="9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9"/>
  </w:num>
  <w:num w:numId="21">
    <w:abstractNumId w:val="5"/>
  </w:num>
  <w:num w:numId="22">
    <w:abstractNumId w:val="9"/>
  </w:num>
  <w:num w:numId="23">
    <w:abstractNumId w:val="9"/>
  </w:num>
  <w:num w:numId="24">
    <w:abstractNumId w:val="9"/>
  </w:num>
  <w:num w:numId="25">
    <w:abstractNumId w:val="9"/>
  </w:num>
  <w:num w:numId="26">
    <w:abstractNumId w:val="3"/>
  </w:num>
  <w:num w:numId="27">
    <w:abstractNumId w:val="9"/>
  </w:num>
  <w:num w:numId="28">
    <w:abstractNumId w:val="2"/>
  </w:num>
  <w:num w:numId="29">
    <w:abstractNumId w:val="4"/>
  </w:num>
  <w:num w:numId="30">
    <w:abstractNumId w:val="8"/>
  </w:num>
  <w:num w:numId="31">
    <w:abstractNumId w:val="10"/>
  </w:num>
  <w:num w:numId="32">
    <w:abstractNumId w:val="7"/>
  </w:num>
  <w:num w:numId="33">
    <w:abstractNumId w:val="0"/>
  </w:num>
  <w:num w:numId="34">
    <w:abstractNumId w:val="1"/>
  </w:num>
  <w:num w:numId="35">
    <w:abstractNumId w:val="9"/>
  </w:num>
  <w:num w:numId="36">
    <w:abstractNumId w:val="9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C2"/>
    <w:rsid w:val="000026F6"/>
    <w:rsid w:val="00003C6D"/>
    <w:rsid w:val="00010298"/>
    <w:rsid w:val="000122AA"/>
    <w:rsid w:val="00032AE0"/>
    <w:rsid w:val="000412A5"/>
    <w:rsid w:val="000508DA"/>
    <w:rsid w:val="00051B64"/>
    <w:rsid w:val="000605A5"/>
    <w:rsid w:val="0006181B"/>
    <w:rsid w:val="00067E0A"/>
    <w:rsid w:val="00070189"/>
    <w:rsid w:val="00075FF9"/>
    <w:rsid w:val="00076607"/>
    <w:rsid w:val="00077FE5"/>
    <w:rsid w:val="00084242"/>
    <w:rsid w:val="00085638"/>
    <w:rsid w:val="000A4056"/>
    <w:rsid w:val="000B0163"/>
    <w:rsid w:val="000B074E"/>
    <w:rsid w:val="000B2AE3"/>
    <w:rsid w:val="000B5219"/>
    <w:rsid w:val="000B77F2"/>
    <w:rsid w:val="000C3FE1"/>
    <w:rsid w:val="000C48DE"/>
    <w:rsid w:val="000C58CE"/>
    <w:rsid w:val="000D00F7"/>
    <w:rsid w:val="000D10D0"/>
    <w:rsid w:val="000D48F6"/>
    <w:rsid w:val="000D4D1F"/>
    <w:rsid w:val="000E510F"/>
    <w:rsid w:val="000E76D2"/>
    <w:rsid w:val="000F0DC7"/>
    <w:rsid w:val="000F217A"/>
    <w:rsid w:val="000F2A38"/>
    <w:rsid w:val="000F4F3E"/>
    <w:rsid w:val="000F766D"/>
    <w:rsid w:val="00103C80"/>
    <w:rsid w:val="001068F7"/>
    <w:rsid w:val="001125BC"/>
    <w:rsid w:val="00116C33"/>
    <w:rsid w:val="0012142A"/>
    <w:rsid w:val="00126156"/>
    <w:rsid w:val="00126709"/>
    <w:rsid w:val="00127865"/>
    <w:rsid w:val="00136682"/>
    <w:rsid w:val="00136CEE"/>
    <w:rsid w:val="00153C54"/>
    <w:rsid w:val="00155B6B"/>
    <w:rsid w:val="0016122A"/>
    <w:rsid w:val="00167200"/>
    <w:rsid w:val="00167C88"/>
    <w:rsid w:val="001711C1"/>
    <w:rsid w:val="00172340"/>
    <w:rsid w:val="00175F80"/>
    <w:rsid w:val="00176291"/>
    <w:rsid w:val="00180633"/>
    <w:rsid w:val="001911C8"/>
    <w:rsid w:val="001B3E86"/>
    <w:rsid w:val="001B5B03"/>
    <w:rsid w:val="001C2B7C"/>
    <w:rsid w:val="001C39F9"/>
    <w:rsid w:val="001C4E69"/>
    <w:rsid w:val="001E1889"/>
    <w:rsid w:val="001E4209"/>
    <w:rsid w:val="001E4F88"/>
    <w:rsid w:val="001F2792"/>
    <w:rsid w:val="001F6496"/>
    <w:rsid w:val="00201937"/>
    <w:rsid w:val="00206E3A"/>
    <w:rsid w:val="00210280"/>
    <w:rsid w:val="00212CB5"/>
    <w:rsid w:val="00221688"/>
    <w:rsid w:val="0022411B"/>
    <w:rsid w:val="00230981"/>
    <w:rsid w:val="0024116B"/>
    <w:rsid w:val="00243E7A"/>
    <w:rsid w:val="00262D11"/>
    <w:rsid w:val="00264110"/>
    <w:rsid w:val="00276285"/>
    <w:rsid w:val="00283E1A"/>
    <w:rsid w:val="00287D70"/>
    <w:rsid w:val="0029750D"/>
    <w:rsid w:val="002A2366"/>
    <w:rsid w:val="002B4BEA"/>
    <w:rsid w:val="002C12F9"/>
    <w:rsid w:val="002C3D36"/>
    <w:rsid w:val="002C4490"/>
    <w:rsid w:val="002E390B"/>
    <w:rsid w:val="002E391A"/>
    <w:rsid w:val="002E6084"/>
    <w:rsid w:val="002F150F"/>
    <w:rsid w:val="002F218D"/>
    <w:rsid w:val="003012E8"/>
    <w:rsid w:val="003023F1"/>
    <w:rsid w:val="00325915"/>
    <w:rsid w:val="00326462"/>
    <w:rsid w:val="00326E12"/>
    <w:rsid w:val="003331F6"/>
    <w:rsid w:val="003346D3"/>
    <w:rsid w:val="00336E85"/>
    <w:rsid w:val="003437DB"/>
    <w:rsid w:val="00344133"/>
    <w:rsid w:val="00345CBF"/>
    <w:rsid w:val="00356690"/>
    <w:rsid w:val="003576CA"/>
    <w:rsid w:val="003607E3"/>
    <w:rsid w:val="003703C1"/>
    <w:rsid w:val="00385A0B"/>
    <w:rsid w:val="0038608C"/>
    <w:rsid w:val="003866A8"/>
    <w:rsid w:val="003A1950"/>
    <w:rsid w:val="003A430E"/>
    <w:rsid w:val="003A50B2"/>
    <w:rsid w:val="003A7FEB"/>
    <w:rsid w:val="003B0EF1"/>
    <w:rsid w:val="003B1B69"/>
    <w:rsid w:val="003B20B0"/>
    <w:rsid w:val="003B75D6"/>
    <w:rsid w:val="003B7C48"/>
    <w:rsid w:val="003C378F"/>
    <w:rsid w:val="003E07BF"/>
    <w:rsid w:val="003E2FF2"/>
    <w:rsid w:val="00402FC6"/>
    <w:rsid w:val="00403A38"/>
    <w:rsid w:val="004042FB"/>
    <w:rsid w:val="00404CDD"/>
    <w:rsid w:val="00406C76"/>
    <w:rsid w:val="00420750"/>
    <w:rsid w:val="004300A6"/>
    <w:rsid w:val="00430218"/>
    <w:rsid w:val="00432CC7"/>
    <w:rsid w:val="00436BCF"/>
    <w:rsid w:val="004431B6"/>
    <w:rsid w:val="00444129"/>
    <w:rsid w:val="004443E0"/>
    <w:rsid w:val="004526AE"/>
    <w:rsid w:val="004540DB"/>
    <w:rsid w:val="00456B27"/>
    <w:rsid w:val="00464EC2"/>
    <w:rsid w:val="004702A8"/>
    <w:rsid w:val="00470410"/>
    <w:rsid w:val="004800A2"/>
    <w:rsid w:val="00483380"/>
    <w:rsid w:val="004870E7"/>
    <w:rsid w:val="00491EA3"/>
    <w:rsid w:val="004A2EFB"/>
    <w:rsid w:val="004A5F8A"/>
    <w:rsid w:val="004A743A"/>
    <w:rsid w:val="004B7664"/>
    <w:rsid w:val="004C0822"/>
    <w:rsid w:val="004C6703"/>
    <w:rsid w:val="004D01FD"/>
    <w:rsid w:val="004D320B"/>
    <w:rsid w:val="004D5009"/>
    <w:rsid w:val="004E0E82"/>
    <w:rsid w:val="004E77AD"/>
    <w:rsid w:val="0050249A"/>
    <w:rsid w:val="00503D9C"/>
    <w:rsid w:val="00504F13"/>
    <w:rsid w:val="005115C9"/>
    <w:rsid w:val="00522374"/>
    <w:rsid w:val="00523413"/>
    <w:rsid w:val="00523F6E"/>
    <w:rsid w:val="00525C00"/>
    <w:rsid w:val="005327B4"/>
    <w:rsid w:val="00540C45"/>
    <w:rsid w:val="00545153"/>
    <w:rsid w:val="005471E3"/>
    <w:rsid w:val="0055061A"/>
    <w:rsid w:val="00551BA9"/>
    <w:rsid w:val="00551D5B"/>
    <w:rsid w:val="00554AEB"/>
    <w:rsid w:val="00554B68"/>
    <w:rsid w:val="005633BB"/>
    <w:rsid w:val="00563B6B"/>
    <w:rsid w:val="005712D2"/>
    <w:rsid w:val="0057643E"/>
    <w:rsid w:val="005814DB"/>
    <w:rsid w:val="00586CFF"/>
    <w:rsid w:val="005A1CCB"/>
    <w:rsid w:val="005A4AD1"/>
    <w:rsid w:val="005B3C01"/>
    <w:rsid w:val="005C4C95"/>
    <w:rsid w:val="005C56C3"/>
    <w:rsid w:val="005D0578"/>
    <w:rsid w:val="005D462F"/>
    <w:rsid w:val="005D6BA1"/>
    <w:rsid w:val="005E34C6"/>
    <w:rsid w:val="005E350A"/>
    <w:rsid w:val="005E491E"/>
    <w:rsid w:val="005F1241"/>
    <w:rsid w:val="005F2071"/>
    <w:rsid w:val="005F3261"/>
    <w:rsid w:val="005F52D2"/>
    <w:rsid w:val="006022F8"/>
    <w:rsid w:val="00611749"/>
    <w:rsid w:val="00612AB2"/>
    <w:rsid w:val="006132D3"/>
    <w:rsid w:val="00632AEB"/>
    <w:rsid w:val="0063622C"/>
    <w:rsid w:val="0064585A"/>
    <w:rsid w:val="00647793"/>
    <w:rsid w:val="00647CD3"/>
    <w:rsid w:val="00647D6F"/>
    <w:rsid w:val="00651E0F"/>
    <w:rsid w:val="00653479"/>
    <w:rsid w:val="006647F4"/>
    <w:rsid w:val="00673ADE"/>
    <w:rsid w:val="00684C2D"/>
    <w:rsid w:val="006866E9"/>
    <w:rsid w:val="006A0D4A"/>
    <w:rsid w:val="006A6B90"/>
    <w:rsid w:val="006B08A2"/>
    <w:rsid w:val="006B1235"/>
    <w:rsid w:val="006B71E7"/>
    <w:rsid w:val="006B7634"/>
    <w:rsid w:val="006C58CC"/>
    <w:rsid w:val="006C65EC"/>
    <w:rsid w:val="006C6621"/>
    <w:rsid w:val="006D1E13"/>
    <w:rsid w:val="006D4A0B"/>
    <w:rsid w:val="006E4F39"/>
    <w:rsid w:val="006E633A"/>
    <w:rsid w:val="006E7902"/>
    <w:rsid w:val="006F097C"/>
    <w:rsid w:val="006F7797"/>
    <w:rsid w:val="006F7B91"/>
    <w:rsid w:val="00701476"/>
    <w:rsid w:val="00705A3E"/>
    <w:rsid w:val="007071C6"/>
    <w:rsid w:val="0071096C"/>
    <w:rsid w:val="00712625"/>
    <w:rsid w:val="007130D4"/>
    <w:rsid w:val="00716CDA"/>
    <w:rsid w:val="00717A24"/>
    <w:rsid w:val="0072303E"/>
    <w:rsid w:val="007273E6"/>
    <w:rsid w:val="00730135"/>
    <w:rsid w:val="00746124"/>
    <w:rsid w:val="0075452E"/>
    <w:rsid w:val="007549B8"/>
    <w:rsid w:val="00757160"/>
    <w:rsid w:val="007620DC"/>
    <w:rsid w:val="00762944"/>
    <w:rsid w:val="00775037"/>
    <w:rsid w:val="007838AE"/>
    <w:rsid w:val="00787295"/>
    <w:rsid w:val="007928FB"/>
    <w:rsid w:val="007A0136"/>
    <w:rsid w:val="007A2BDB"/>
    <w:rsid w:val="007A5503"/>
    <w:rsid w:val="007C1222"/>
    <w:rsid w:val="007C2566"/>
    <w:rsid w:val="007D354F"/>
    <w:rsid w:val="007D65FC"/>
    <w:rsid w:val="007D751F"/>
    <w:rsid w:val="007F22B1"/>
    <w:rsid w:val="007F69F3"/>
    <w:rsid w:val="0080026F"/>
    <w:rsid w:val="008033C8"/>
    <w:rsid w:val="00805EFC"/>
    <w:rsid w:val="0081247C"/>
    <w:rsid w:val="008145DD"/>
    <w:rsid w:val="00815FF9"/>
    <w:rsid w:val="00816930"/>
    <w:rsid w:val="008173D8"/>
    <w:rsid w:val="00820038"/>
    <w:rsid w:val="008217EA"/>
    <w:rsid w:val="00824983"/>
    <w:rsid w:val="00824ACB"/>
    <w:rsid w:val="00833237"/>
    <w:rsid w:val="008366D3"/>
    <w:rsid w:val="00841247"/>
    <w:rsid w:val="0084263A"/>
    <w:rsid w:val="00845420"/>
    <w:rsid w:val="0085263B"/>
    <w:rsid w:val="00883074"/>
    <w:rsid w:val="008A1D71"/>
    <w:rsid w:val="008A2531"/>
    <w:rsid w:val="008A4BE8"/>
    <w:rsid w:val="008B1090"/>
    <w:rsid w:val="008B1BFD"/>
    <w:rsid w:val="008B271F"/>
    <w:rsid w:val="008B4DF8"/>
    <w:rsid w:val="008B5C7C"/>
    <w:rsid w:val="008C0CAB"/>
    <w:rsid w:val="008C165B"/>
    <w:rsid w:val="008D3B94"/>
    <w:rsid w:val="008D6431"/>
    <w:rsid w:val="008D745D"/>
    <w:rsid w:val="008E2DFA"/>
    <w:rsid w:val="008E3A89"/>
    <w:rsid w:val="008E4669"/>
    <w:rsid w:val="008F35D5"/>
    <w:rsid w:val="008F4DEC"/>
    <w:rsid w:val="008F745A"/>
    <w:rsid w:val="00901300"/>
    <w:rsid w:val="00903EE9"/>
    <w:rsid w:val="00907575"/>
    <w:rsid w:val="00907653"/>
    <w:rsid w:val="00910884"/>
    <w:rsid w:val="00923096"/>
    <w:rsid w:val="00923C3D"/>
    <w:rsid w:val="009346F0"/>
    <w:rsid w:val="00936417"/>
    <w:rsid w:val="00943A26"/>
    <w:rsid w:val="009450A9"/>
    <w:rsid w:val="00945179"/>
    <w:rsid w:val="00966142"/>
    <w:rsid w:val="009666D4"/>
    <w:rsid w:val="00980CCC"/>
    <w:rsid w:val="00982D46"/>
    <w:rsid w:val="009848D0"/>
    <w:rsid w:val="00987008"/>
    <w:rsid w:val="00997CCB"/>
    <w:rsid w:val="009A515E"/>
    <w:rsid w:val="009A5C15"/>
    <w:rsid w:val="009A7CAC"/>
    <w:rsid w:val="009B23E4"/>
    <w:rsid w:val="009C0EFB"/>
    <w:rsid w:val="009C1357"/>
    <w:rsid w:val="009C2C54"/>
    <w:rsid w:val="009C729D"/>
    <w:rsid w:val="009D062F"/>
    <w:rsid w:val="009D2867"/>
    <w:rsid w:val="009D7A61"/>
    <w:rsid w:val="009F4EF9"/>
    <w:rsid w:val="00A008E4"/>
    <w:rsid w:val="00A03269"/>
    <w:rsid w:val="00A03877"/>
    <w:rsid w:val="00A068C9"/>
    <w:rsid w:val="00A0703F"/>
    <w:rsid w:val="00A07CBC"/>
    <w:rsid w:val="00A12928"/>
    <w:rsid w:val="00A1669E"/>
    <w:rsid w:val="00A23985"/>
    <w:rsid w:val="00A249EB"/>
    <w:rsid w:val="00A25C37"/>
    <w:rsid w:val="00A27E31"/>
    <w:rsid w:val="00A32D66"/>
    <w:rsid w:val="00A37A09"/>
    <w:rsid w:val="00A44BF7"/>
    <w:rsid w:val="00A52023"/>
    <w:rsid w:val="00A522EB"/>
    <w:rsid w:val="00A65FB0"/>
    <w:rsid w:val="00A73F2F"/>
    <w:rsid w:val="00A74561"/>
    <w:rsid w:val="00A746BD"/>
    <w:rsid w:val="00A84EFF"/>
    <w:rsid w:val="00A8686F"/>
    <w:rsid w:val="00A9138D"/>
    <w:rsid w:val="00A91427"/>
    <w:rsid w:val="00A94D72"/>
    <w:rsid w:val="00AA1044"/>
    <w:rsid w:val="00AA1216"/>
    <w:rsid w:val="00AA18ED"/>
    <w:rsid w:val="00AA3EA5"/>
    <w:rsid w:val="00AA56B5"/>
    <w:rsid w:val="00AB0C38"/>
    <w:rsid w:val="00AB4C44"/>
    <w:rsid w:val="00AB57D7"/>
    <w:rsid w:val="00AB6511"/>
    <w:rsid w:val="00AC389F"/>
    <w:rsid w:val="00AC44CD"/>
    <w:rsid w:val="00AC508F"/>
    <w:rsid w:val="00AC6488"/>
    <w:rsid w:val="00AC7DD3"/>
    <w:rsid w:val="00AD081E"/>
    <w:rsid w:val="00AD5DBD"/>
    <w:rsid w:val="00AD6ECE"/>
    <w:rsid w:val="00AE069E"/>
    <w:rsid w:val="00AE1084"/>
    <w:rsid w:val="00AF683E"/>
    <w:rsid w:val="00AF79D3"/>
    <w:rsid w:val="00B10C54"/>
    <w:rsid w:val="00B15BEF"/>
    <w:rsid w:val="00B1721D"/>
    <w:rsid w:val="00B21A8D"/>
    <w:rsid w:val="00B23C07"/>
    <w:rsid w:val="00B2531C"/>
    <w:rsid w:val="00B267B9"/>
    <w:rsid w:val="00B26F95"/>
    <w:rsid w:val="00B370CA"/>
    <w:rsid w:val="00B42DF2"/>
    <w:rsid w:val="00B61177"/>
    <w:rsid w:val="00B61D60"/>
    <w:rsid w:val="00B63C2E"/>
    <w:rsid w:val="00B81365"/>
    <w:rsid w:val="00B83AF1"/>
    <w:rsid w:val="00B856DB"/>
    <w:rsid w:val="00B95CBC"/>
    <w:rsid w:val="00B97C4A"/>
    <w:rsid w:val="00BA19D8"/>
    <w:rsid w:val="00BA4B6A"/>
    <w:rsid w:val="00BA59E0"/>
    <w:rsid w:val="00BB0571"/>
    <w:rsid w:val="00BB6225"/>
    <w:rsid w:val="00BC15D6"/>
    <w:rsid w:val="00BC15D8"/>
    <w:rsid w:val="00BC1EBD"/>
    <w:rsid w:val="00BD0C6C"/>
    <w:rsid w:val="00BD6DAF"/>
    <w:rsid w:val="00BE0B2C"/>
    <w:rsid w:val="00BE5D82"/>
    <w:rsid w:val="00BF2378"/>
    <w:rsid w:val="00BF4EB0"/>
    <w:rsid w:val="00BF59C5"/>
    <w:rsid w:val="00C013A3"/>
    <w:rsid w:val="00C01E09"/>
    <w:rsid w:val="00C04771"/>
    <w:rsid w:val="00C1564D"/>
    <w:rsid w:val="00C200CA"/>
    <w:rsid w:val="00C202C7"/>
    <w:rsid w:val="00C23050"/>
    <w:rsid w:val="00C36871"/>
    <w:rsid w:val="00C452CD"/>
    <w:rsid w:val="00C46495"/>
    <w:rsid w:val="00C467C2"/>
    <w:rsid w:val="00C50192"/>
    <w:rsid w:val="00C5453B"/>
    <w:rsid w:val="00C56030"/>
    <w:rsid w:val="00C574E5"/>
    <w:rsid w:val="00C61511"/>
    <w:rsid w:val="00C622B4"/>
    <w:rsid w:val="00C71CAF"/>
    <w:rsid w:val="00C73E1E"/>
    <w:rsid w:val="00C81DBF"/>
    <w:rsid w:val="00C83D0E"/>
    <w:rsid w:val="00C8707E"/>
    <w:rsid w:val="00C87A11"/>
    <w:rsid w:val="00C91812"/>
    <w:rsid w:val="00C92AD6"/>
    <w:rsid w:val="00CA2F40"/>
    <w:rsid w:val="00CA6E18"/>
    <w:rsid w:val="00CB273B"/>
    <w:rsid w:val="00CC1ACC"/>
    <w:rsid w:val="00CC2F8E"/>
    <w:rsid w:val="00CC3ACC"/>
    <w:rsid w:val="00CC43E3"/>
    <w:rsid w:val="00CC4FDA"/>
    <w:rsid w:val="00CE1C88"/>
    <w:rsid w:val="00CE1D89"/>
    <w:rsid w:val="00CE44EF"/>
    <w:rsid w:val="00CE69B3"/>
    <w:rsid w:val="00CF37FA"/>
    <w:rsid w:val="00D015B0"/>
    <w:rsid w:val="00D023A0"/>
    <w:rsid w:val="00D02D2B"/>
    <w:rsid w:val="00D0396A"/>
    <w:rsid w:val="00D05028"/>
    <w:rsid w:val="00D05AC5"/>
    <w:rsid w:val="00D05E9B"/>
    <w:rsid w:val="00D12EDB"/>
    <w:rsid w:val="00D1533E"/>
    <w:rsid w:val="00D2048C"/>
    <w:rsid w:val="00D273D8"/>
    <w:rsid w:val="00D304E5"/>
    <w:rsid w:val="00D35403"/>
    <w:rsid w:val="00D362AF"/>
    <w:rsid w:val="00D37BC3"/>
    <w:rsid w:val="00D40C1D"/>
    <w:rsid w:val="00D41ADC"/>
    <w:rsid w:val="00D429DB"/>
    <w:rsid w:val="00D50550"/>
    <w:rsid w:val="00D5168A"/>
    <w:rsid w:val="00D61F83"/>
    <w:rsid w:val="00D70485"/>
    <w:rsid w:val="00D71025"/>
    <w:rsid w:val="00D72DB3"/>
    <w:rsid w:val="00D74C85"/>
    <w:rsid w:val="00D809FB"/>
    <w:rsid w:val="00D80BDA"/>
    <w:rsid w:val="00D819E7"/>
    <w:rsid w:val="00D8763F"/>
    <w:rsid w:val="00D916A6"/>
    <w:rsid w:val="00D938D9"/>
    <w:rsid w:val="00DA1352"/>
    <w:rsid w:val="00DA3038"/>
    <w:rsid w:val="00DB3450"/>
    <w:rsid w:val="00DC736D"/>
    <w:rsid w:val="00DD05AC"/>
    <w:rsid w:val="00DE1120"/>
    <w:rsid w:val="00DE593C"/>
    <w:rsid w:val="00DE5E7D"/>
    <w:rsid w:val="00DF644B"/>
    <w:rsid w:val="00E1416E"/>
    <w:rsid w:val="00E1438E"/>
    <w:rsid w:val="00E16CFC"/>
    <w:rsid w:val="00E17972"/>
    <w:rsid w:val="00E2169B"/>
    <w:rsid w:val="00E246C5"/>
    <w:rsid w:val="00E35A04"/>
    <w:rsid w:val="00E36693"/>
    <w:rsid w:val="00E44BAD"/>
    <w:rsid w:val="00E46E39"/>
    <w:rsid w:val="00E504CA"/>
    <w:rsid w:val="00E53355"/>
    <w:rsid w:val="00E53A58"/>
    <w:rsid w:val="00E553BC"/>
    <w:rsid w:val="00E627DC"/>
    <w:rsid w:val="00E63ACB"/>
    <w:rsid w:val="00E659D1"/>
    <w:rsid w:val="00E74AFC"/>
    <w:rsid w:val="00E74DB3"/>
    <w:rsid w:val="00E84BE5"/>
    <w:rsid w:val="00E94713"/>
    <w:rsid w:val="00EA1FD2"/>
    <w:rsid w:val="00EA4F68"/>
    <w:rsid w:val="00EB6F1C"/>
    <w:rsid w:val="00EC06D7"/>
    <w:rsid w:val="00EC0FA2"/>
    <w:rsid w:val="00EC14C1"/>
    <w:rsid w:val="00EC3C42"/>
    <w:rsid w:val="00EC6C5A"/>
    <w:rsid w:val="00ED160F"/>
    <w:rsid w:val="00ED48CF"/>
    <w:rsid w:val="00ED53CC"/>
    <w:rsid w:val="00EE2050"/>
    <w:rsid w:val="00EE244C"/>
    <w:rsid w:val="00EE2E6E"/>
    <w:rsid w:val="00EE5984"/>
    <w:rsid w:val="00EE5B60"/>
    <w:rsid w:val="00EE7EC6"/>
    <w:rsid w:val="00EF105A"/>
    <w:rsid w:val="00EF59F7"/>
    <w:rsid w:val="00F043F2"/>
    <w:rsid w:val="00F0640A"/>
    <w:rsid w:val="00F10200"/>
    <w:rsid w:val="00F124A9"/>
    <w:rsid w:val="00F154BC"/>
    <w:rsid w:val="00F22A96"/>
    <w:rsid w:val="00F332AE"/>
    <w:rsid w:val="00F4077A"/>
    <w:rsid w:val="00F4104E"/>
    <w:rsid w:val="00F420E0"/>
    <w:rsid w:val="00F45849"/>
    <w:rsid w:val="00F466E1"/>
    <w:rsid w:val="00F60881"/>
    <w:rsid w:val="00F6402D"/>
    <w:rsid w:val="00F647D4"/>
    <w:rsid w:val="00F71BEC"/>
    <w:rsid w:val="00F71CAD"/>
    <w:rsid w:val="00F73757"/>
    <w:rsid w:val="00F7389D"/>
    <w:rsid w:val="00F7701B"/>
    <w:rsid w:val="00F80EB0"/>
    <w:rsid w:val="00F815E5"/>
    <w:rsid w:val="00F823B8"/>
    <w:rsid w:val="00F90CD0"/>
    <w:rsid w:val="00F91050"/>
    <w:rsid w:val="00FA213B"/>
    <w:rsid w:val="00FA4F0B"/>
    <w:rsid w:val="00FB574E"/>
    <w:rsid w:val="00FB585D"/>
    <w:rsid w:val="00FC0F15"/>
    <w:rsid w:val="00FC3621"/>
    <w:rsid w:val="00FC7C9A"/>
    <w:rsid w:val="00FD1430"/>
    <w:rsid w:val="00FD18C8"/>
    <w:rsid w:val="00FD7058"/>
    <w:rsid w:val="00FE0446"/>
    <w:rsid w:val="00FE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3EEBC7"/>
  <w15:docId w15:val="{7562A131-5AD7-4633-A27E-F3FA1B2D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66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14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7A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64EC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64E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4EC2"/>
  </w:style>
  <w:style w:type="paragraph" w:styleId="Fuzeile">
    <w:name w:val="footer"/>
    <w:basedOn w:val="Standard"/>
    <w:link w:val="FuzeileZchn"/>
    <w:uiPriority w:val="99"/>
    <w:unhideWhenUsed/>
    <w:rsid w:val="00464E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4EC2"/>
  </w:style>
  <w:style w:type="character" w:customStyle="1" w:styleId="berschrift1Zchn">
    <w:name w:val="Überschrift 1 Zchn"/>
    <w:basedOn w:val="Absatz-Standardschriftart"/>
    <w:link w:val="berschrift1"/>
    <w:uiPriority w:val="9"/>
    <w:rsid w:val="001366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6682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B5B03"/>
    <w:pPr>
      <w:tabs>
        <w:tab w:val="left" w:pos="440"/>
        <w:tab w:val="right" w:leader="dot" w:pos="9062"/>
      </w:tabs>
      <w:spacing w:after="100"/>
    </w:pPr>
    <w:rPr>
      <w:rFonts w:ascii="Arial" w:hAnsi="Arial" w:cs="Arial"/>
      <w:b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D429DB"/>
    <w:pPr>
      <w:tabs>
        <w:tab w:val="left" w:pos="880"/>
        <w:tab w:val="right" w:leader="dot" w:pos="9062"/>
      </w:tabs>
      <w:spacing w:after="100"/>
      <w:ind w:left="220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13668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6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668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6C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6CEE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6CEE"/>
    <w:rPr>
      <w:rFonts w:ascii="Arial" w:hAnsi="Arial"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B5B03"/>
    <w:pPr>
      <w:tabs>
        <w:tab w:val="left" w:pos="1276"/>
        <w:tab w:val="right" w:leader="dot" w:pos="9062"/>
      </w:tabs>
      <w:spacing w:after="100"/>
      <w:ind w:left="44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914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andardtextTabelle">
    <w:name w:val="Standardtext_Tabelle"/>
    <w:basedOn w:val="Standard"/>
    <w:uiPriority w:val="99"/>
    <w:rsid w:val="00A91427"/>
    <w:pPr>
      <w:spacing w:after="0" w:line="200" w:lineRule="atLeast"/>
    </w:pPr>
    <w:rPr>
      <w:rFonts w:ascii="Arial" w:eastAsia="Times New Roman" w:hAnsi="Arial" w:cs="Arial"/>
      <w:sz w:val="16"/>
      <w:szCs w:val="18"/>
      <w:lang w:eastAsia="de-DE"/>
    </w:rPr>
  </w:style>
  <w:style w:type="paragraph" w:customStyle="1" w:styleId="StandardtextTabelleKopf">
    <w:name w:val="Standardtext_Tabelle_Kopf"/>
    <w:basedOn w:val="StandardtextTabelle"/>
    <w:uiPriority w:val="99"/>
    <w:rsid w:val="00A91427"/>
    <w:rPr>
      <w:b/>
    </w:rPr>
  </w:style>
  <w:style w:type="paragraph" w:customStyle="1" w:styleId="AufzhlungStandardtextTabelle">
    <w:name w:val="Aufzählung_Standardtext_Tabelle"/>
    <w:basedOn w:val="StandardtextTabelle"/>
    <w:uiPriority w:val="99"/>
    <w:rsid w:val="00A91427"/>
    <w:pPr>
      <w:numPr>
        <w:numId w:val="1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87A1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shorttext">
    <w:name w:val="short_text"/>
    <w:basedOn w:val="Absatz-Standardschriftart"/>
    <w:rsid w:val="00D8763F"/>
  </w:style>
  <w:style w:type="paragraph" w:styleId="Beschriftung">
    <w:name w:val="caption"/>
    <w:basedOn w:val="Standard"/>
    <w:next w:val="Standard"/>
    <w:uiPriority w:val="35"/>
    <w:unhideWhenUsed/>
    <w:qFormat/>
    <w:rsid w:val="00C15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5471E3"/>
    <w:pPr>
      <w:spacing w:after="0" w:line="240" w:lineRule="auto"/>
    </w:pPr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703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703"/>
    <w:rPr>
      <w:rFonts w:ascii="Arial" w:hAnsi="Arial"/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5712D2"/>
    <w:pPr>
      <w:spacing w:after="0" w:line="480" w:lineRule="auto"/>
      <w:ind w:firstLine="709"/>
    </w:pPr>
    <w:rPr>
      <w:rFonts w:ascii="Arial" w:eastAsia="Calibri" w:hAnsi="Arial" w:cs="Arial"/>
      <w:noProof/>
      <w:color w:val="4F81BD" w:themeColor="accent1"/>
      <w:sz w:val="24"/>
      <w:lang w:eastAsia="en-GB" w:bidi="en-GB"/>
    </w:rPr>
  </w:style>
  <w:style w:type="character" w:customStyle="1" w:styleId="EndNoteBibliographyZchn">
    <w:name w:val="EndNote Bibliography Zchn"/>
    <w:basedOn w:val="berschrift3Zchn"/>
    <w:link w:val="EndNoteBibliography"/>
    <w:rsid w:val="005712D2"/>
    <w:rPr>
      <w:rFonts w:ascii="Arial" w:eastAsia="Calibri" w:hAnsi="Arial" w:cs="Arial"/>
      <w:b w:val="0"/>
      <w:bCs w:val="0"/>
      <w:noProof/>
      <w:color w:val="4F81BD" w:themeColor="accent1"/>
      <w:sz w:val="24"/>
      <w:lang w:val="en-GB" w:eastAsia="en-GB" w:bidi="en-GB"/>
    </w:rPr>
  </w:style>
  <w:style w:type="paragraph" w:styleId="Listenabsatz">
    <w:name w:val="List Paragraph"/>
    <w:basedOn w:val="Standard"/>
    <w:uiPriority w:val="34"/>
    <w:qFormat/>
    <w:rsid w:val="00833237"/>
    <w:pPr>
      <w:ind w:left="720"/>
      <w:contextualSpacing/>
    </w:pPr>
  </w:style>
  <w:style w:type="character" w:customStyle="1" w:styleId="KeinLeerraumZchn">
    <w:name w:val="Kein Leerraum Zchn"/>
    <w:link w:val="KeinLeerraum"/>
    <w:uiPriority w:val="1"/>
    <w:rsid w:val="000C48DE"/>
  </w:style>
  <w:style w:type="character" w:styleId="Zeilennummer">
    <w:name w:val="line number"/>
    <w:basedOn w:val="Absatz-Standardschriftart"/>
    <w:uiPriority w:val="99"/>
    <w:semiHidden/>
    <w:unhideWhenUsed/>
    <w:rsid w:val="002C3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B3E7B6-F00D-4C35-BABF-78D43A0A5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4</Words>
  <Characters>9670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</dc:creator>
  <cp:lastModifiedBy>Anett Mau-Möller</cp:lastModifiedBy>
  <cp:revision>5</cp:revision>
  <cp:lastPrinted>2019-03-08T14:05:00Z</cp:lastPrinted>
  <dcterms:created xsi:type="dcterms:W3CDTF">2021-05-25T08:36:00Z</dcterms:created>
  <dcterms:modified xsi:type="dcterms:W3CDTF">2021-05-2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bert.jacksteit@uni-rostock.de@www.mendeley.com</vt:lpwstr>
  </property>
  <property fmtid="{D5CDD505-2E9C-101B-9397-08002B2CF9AE}" pid="4" name="Mendeley Citation Style_1">
    <vt:lpwstr>http://csl.mendeley.com/styles/19674831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csl.mendeley.com/styles/19674831/ieee</vt:lpwstr>
  </property>
  <property fmtid="{D5CDD505-2E9C-101B-9397-08002B2CF9AE}" pid="12" name="Mendeley Recent Style Name 3_1">
    <vt:lpwstr>IEEE - Robert Jacksteit</vt:lpwstr>
  </property>
  <property fmtid="{D5CDD505-2E9C-101B-9397-08002B2CF9AE}" pid="13" name="Mendeley Recent Style Id 4_1">
    <vt:lpwstr>http://csl.mendeley.com/styles/19674831/ieee-2</vt:lpwstr>
  </property>
  <property fmtid="{D5CDD505-2E9C-101B-9397-08002B2CF9AE}" pid="14" name="Mendeley Recent Style Name 4_1">
    <vt:lpwstr>IEEE - Robert Jacksteit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csl.mendeley.com/styles/19674831/nature</vt:lpwstr>
  </property>
  <property fmtid="{D5CDD505-2E9C-101B-9397-08002B2CF9AE}" pid="20" name="Mendeley Recent Style Name 7_1">
    <vt:lpwstr>Nature - Robert Jackstei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674831/vancouver</vt:lpwstr>
  </property>
  <property fmtid="{D5CDD505-2E9C-101B-9397-08002B2CF9AE}" pid="24" name="Mendeley Recent Style Name 9_1">
    <vt:lpwstr>Vancouver - Robert Jacksteit</vt:lpwstr>
  </property>
</Properties>
</file>